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A485B" w14:textId="77777777" w:rsidR="005B0BE1" w:rsidRPr="005B0BE1" w:rsidRDefault="005B0BE1" w:rsidP="005B0BE1">
      <w:pPr>
        <w:rPr>
          <w:b/>
        </w:rPr>
      </w:pPr>
      <w:r w:rsidRPr="005B0BE1">
        <w:rPr>
          <w:b/>
        </w:rPr>
        <w:t>Additional file 1: Numerical results</w:t>
      </w:r>
    </w:p>
    <w:p w14:paraId="7186A5F2" w14:textId="77777777" w:rsidR="005B0BE1" w:rsidRPr="005B0BE1" w:rsidRDefault="005B0BE1" w:rsidP="005B0BE1">
      <w:pPr>
        <w:rPr>
          <w:b/>
        </w:rPr>
      </w:pPr>
    </w:p>
    <w:p w14:paraId="6DBD9DED" w14:textId="1612A2EB" w:rsidR="005B0BE1" w:rsidRDefault="00F41164" w:rsidP="005B0BE1">
      <w:pPr>
        <w:spacing w:after="0" w:line="360" w:lineRule="auto"/>
        <w:jc w:val="both"/>
        <w:rPr>
          <w:b/>
        </w:rPr>
      </w:pPr>
      <w:r w:rsidRPr="00F41164">
        <w:rPr>
          <w:b/>
        </w:rPr>
        <w:t xml:space="preserve">Sex affects the response of Wistar rats to polyvinyl pyrrolidone (PVP)-coated silver nanoparticles in an oral 28 </w:t>
      </w:r>
      <w:proofErr w:type="gramStart"/>
      <w:r w:rsidRPr="00F41164">
        <w:rPr>
          <w:b/>
        </w:rPr>
        <w:t>days</w:t>
      </w:r>
      <w:proofErr w:type="gramEnd"/>
      <w:r w:rsidRPr="00F41164">
        <w:rPr>
          <w:b/>
        </w:rPr>
        <w:t xml:space="preserve"> repeated dose toxicity study</w:t>
      </w:r>
    </w:p>
    <w:p w14:paraId="6400CB70" w14:textId="77777777" w:rsidR="00F41164" w:rsidRPr="005B0BE1" w:rsidRDefault="00F41164" w:rsidP="005B0BE1">
      <w:pPr>
        <w:spacing w:after="0" w:line="360" w:lineRule="auto"/>
        <w:jc w:val="both"/>
        <w:rPr>
          <w:b/>
        </w:rPr>
      </w:pPr>
    </w:p>
    <w:p w14:paraId="1E6086EF" w14:textId="5F21666F" w:rsidR="005B0BE1" w:rsidRPr="005B0BE1" w:rsidRDefault="005B0BE1" w:rsidP="005B0BE1">
      <w:pPr>
        <w:spacing w:after="0" w:line="360" w:lineRule="auto"/>
        <w:jc w:val="both"/>
        <w:rPr>
          <w:vertAlign w:val="superscript"/>
        </w:rPr>
      </w:pPr>
      <w:r w:rsidRPr="005B0BE1">
        <w:t>Marija Ćurlin</w:t>
      </w:r>
      <w:bookmarkStart w:id="0" w:name="_Ref69037048"/>
      <w:r w:rsidRPr="005B0BE1">
        <w:rPr>
          <w:vertAlign w:val="superscript"/>
        </w:rPr>
        <w:footnoteReference w:id="1"/>
      </w:r>
      <w:bookmarkEnd w:id="0"/>
      <w:r w:rsidR="00BD47E2">
        <w:rPr>
          <w:vertAlign w:val="superscript"/>
        </w:rPr>
        <w:t>,*</w:t>
      </w:r>
      <w:r w:rsidRPr="005B0BE1">
        <w:t xml:space="preserve">, </w:t>
      </w:r>
      <w:proofErr w:type="spellStart"/>
      <w:r w:rsidRPr="005B0BE1">
        <w:t>Rinea</w:t>
      </w:r>
      <w:proofErr w:type="spellEnd"/>
      <w:r w:rsidRPr="005B0BE1">
        <w:t xml:space="preserve"> Barbir</w:t>
      </w:r>
      <w:r w:rsidRPr="005B0BE1">
        <w:rPr>
          <w:vertAlign w:val="superscript"/>
        </w:rPr>
        <w:t>2</w:t>
      </w:r>
      <w:r w:rsidRPr="005B0BE1">
        <w:t>, Sanja Dabelić</w:t>
      </w:r>
      <w:r w:rsidRPr="005B0BE1">
        <w:rPr>
          <w:vertAlign w:val="superscript"/>
        </w:rPr>
        <w:t>3</w:t>
      </w:r>
      <w:r w:rsidRPr="005B0BE1">
        <w:t>, Marija Ljubojević</w:t>
      </w:r>
      <w:r w:rsidRPr="005B0BE1">
        <w:rPr>
          <w:vertAlign w:val="superscript"/>
        </w:rPr>
        <w:t>2</w:t>
      </w:r>
      <w:r w:rsidRPr="005B0BE1">
        <w:t>, Walter Goessler</w:t>
      </w:r>
      <w:r w:rsidRPr="005B0BE1">
        <w:rPr>
          <w:vertAlign w:val="superscript"/>
        </w:rPr>
        <w:t>5</w:t>
      </w:r>
      <w:r w:rsidRPr="005B0BE1">
        <w:t xml:space="preserve">, </w:t>
      </w:r>
      <w:proofErr w:type="spellStart"/>
      <w:r w:rsidRPr="005B0BE1">
        <w:t>Vedran</w:t>
      </w:r>
      <w:proofErr w:type="spellEnd"/>
      <w:r w:rsidRPr="005B0BE1">
        <w:t xml:space="preserve"> Micek</w:t>
      </w:r>
      <w:r w:rsidRPr="005B0BE1">
        <w:rPr>
          <w:vertAlign w:val="superscript"/>
        </w:rPr>
        <w:t>2</w:t>
      </w:r>
      <w:r w:rsidRPr="005B0BE1">
        <w:t>, Irena Žuntar</w:t>
      </w:r>
      <w:r w:rsidRPr="005B0BE1">
        <w:rPr>
          <w:vertAlign w:val="superscript"/>
        </w:rPr>
        <w:t>3</w:t>
      </w:r>
      <w:r w:rsidRPr="005B0BE1">
        <w:t>, Mirela Pavić</w:t>
      </w:r>
      <w:r w:rsidRPr="005B0BE1">
        <w:rPr>
          <w:vertAlign w:val="superscript"/>
        </w:rPr>
        <w:t>4</w:t>
      </w:r>
      <w:r w:rsidRPr="005B0BE1">
        <w:t xml:space="preserve">, </w:t>
      </w:r>
      <w:proofErr w:type="spellStart"/>
      <w:r w:rsidRPr="005B0BE1">
        <w:t>Lucija</w:t>
      </w:r>
      <w:proofErr w:type="spellEnd"/>
      <w:r w:rsidRPr="005B0BE1">
        <w:t xml:space="preserve"> Božičević</w:t>
      </w:r>
      <w:r w:rsidRPr="005B0BE1">
        <w:rPr>
          <w:vertAlign w:val="superscript"/>
        </w:rPr>
        <w:t>2</w:t>
      </w:r>
      <w:r w:rsidRPr="005B0BE1">
        <w:t>, Ivan Pavičić</w:t>
      </w:r>
      <w:r w:rsidRPr="005B0BE1">
        <w:rPr>
          <w:vertAlign w:val="superscript"/>
        </w:rPr>
        <w:t>2</w:t>
      </w:r>
      <w:r w:rsidRPr="005B0BE1">
        <w:t xml:space="preserve">, Ivana </w:t>
      </w:r>
      <w:proofErr w:type="spellStart"/>
      <w:r w:rsidRPr="005B0BE1">
        <w:t>Vinković</w:t>
      </w:r>
      <w:proofErr w:type="spellEnd"/>
      <w:r w:rsidRPr="005B0BE1">
        <w:t xml:space="preserve"> Vrček</w:t>
      </w:r>
      <w:r w:rsidRPr="005B0BE1">
        <w:rPr>
          <w:vertAlign w:val="superscript"/>
        </w:rPr>
        <w:t>2,</w:t>
      </w:r>
      <w:r w:rsidRPr="005B0BE1">
        <w:rPr>
          <w:vertAlign w:val="superscript"/>
        </w:rPr>
        <w:fldChar w:fldCharType="begin"/>
      </w:r>
      <w:r w:rsidRPr="005B0BE1">
        <w:rPr>
          <w:vertAlign w:val="superscript"/>
        </w:rPr>
        <w:instrText xml:space="preserve"> NOTEREF _Ref69037048 \h </w:instrText>
      </w:r>
      <w:r w:rsidRPr="005B0BE1">
        <w:rPr>
          <w:vertAlign w:val="superscript"/>
        </w:rPr>
      </w:r>
      <w:r w:rsidRPr="005B0BE1">
        <w:rPr>
          <w:vertAlign w:val="superscript"/>
        </w:rPr>
        <w:fldChar w:fldCharType="separate"/>
      </w:r>
      <w:r w:rsidRPr="005B0BE1">
        <w:rPr>
          <w:vertAlign w:val="superscript"/>
        </w:rPr>
        <w:t>*</w:t>
      </w:r>
      <w:r w:rsidRPr="005B0BE1">
        <w:rPr>
          <w:vertAlign w:val="superscript"/>
        </w:rPr>
        <w:fldChar w:fldCharType="end"/>
      </w:r>
    </w:p>
    <w:p w14:paraId="78253FC9" w14:textId="7ADF70E3" w:rsidR="005B0BE1" w:rsidRPr="005B0BE1" w:rsidRDefault="005B0BE1" w:rsidP="005B0BE1">
      <w:pPr>
        <w:spacing w:after="0" w:line="276" w:lineRule="auto"/>
        <w:jc w:val="both"/>
        <w:rPr>
          <w:i/>
        </w:rPr>
      </w:pPr>
      <w:r w:rsidRPr="005B0BE1">
        <w:rPr>
          <w:b/>
          <w:i/>
        </w:rPr>
        <w:br/>
      </w:r>
      <w:r w:rsidRPr="005B0BE1">
        <w:rPr>
          <w:i/>
          <w:vertAlign w:val="superscript"/>
        </w:rPr>
        <w:t>1</w:t>
      </w:r>
      <w:r w:rsidRPr="005B0BE1">
        <w:rPr>
          <w:i/>
        </w:rPr>
        <w:t xml:space="preserve">School of Medicine, University of Zagreb, </w:t>
      </w:r>
      <w:proofErr w:type="spellStart"/>
      <w:r w:rsidRPr="005B0BE1">
        <w:rPr>
          <w:i/>
        </w:rPr>
        <w:t>Šalata</w:t>
      </w:r>
      <w:proofErr w:type="spellEnd"/>
      <w:r w:rsidRPr="005B0BE1">
        <w:rPr>
          <w:i/>
        </w:rPr>
        <w:t xml:space="preserve"> </w:t>
      </w:r>
      <w:del w:id="1" w:author="Marija Ćurlin" w:date="2021-08-31T09:25:00Z">
        <w:r w:rsidRPr="005B0BE1" w:rsidDel="00187CF5">
          <w:rPr>
            <w:i/>
          </w:rPr>
          <w:delText>2</w:delText>
        </w:r>
      </w:del>
      <w:ins w:id="2" w:author="Marija Ćurlin" w:date="2021-08-31T09:25:00Z">
        <w:r w:rsidR="00187CF5">
          <w:rPr>
            <w:i/>
          </w:rPr>
          <w:t>3</w:t>
        </w:r>
      </w:ins>
      <w:r w:rsidRPr="005B0BE1">
        <w:rPr>
          <w:i/>
        </w:rPr>
        <w:t>, 10 000 Zagreb, Croatia</w:t>
      </w:r>
    </w:p>
    <w:p w14:paraId="480CEE5E" w14:textId="77777777" w:rsidR="005B0BE1" w:rsidRPr="005B0BE1" w:rsidRDefault="005B0BE1" w:rsidP="005B0BE1">
      <w:pPr>
        <w:spacing w:after="0" w:line="276" w:lineRule="auto"/>
        <w:jc w:val="both"/>
        <w:rPr>
          <w:i/>
        </w:rPr>
      </w:pPr>
      <w:r w:rsidRPr="005B0BE1">
        <w:rPr>
          <w:i/>
          <w:vertAlign w:val="superscript"/>
        </w:rPr>
        <w:t>2</w:t>
      </w:r>
      <w:r w:rsidRPr="005B0BE1">
        <w:rPr>
          <w:i/>
        </w:rPr>
        <w:t xml:space="preserve">Institute for Medical Research and Occupational Health, </w:t>
      </w:r>
      <w:proofErr w:type="spellStart"/>
      <w:r w:rsidRPr="005B0BE1">
        <w:rPr>
          <w:i/>
        </w:rPr>
        <w:t>Ksaverska</w:t>
      </w:r>
      <w:proofErr w:type="spellEnd"/>
      <w:r w:rsidRPr="005B0BE1">
        <w:rPr>
          <w:i/>
        </w:rPr>
        <w:t xml:space="preserve"> cesta 2, 10 000 Zagreb, Croatia</w:t>
      </w:r>
    </w:p>
    <w:p w14:paraId="332158CD" w14:textId="77777777" w:rsidR="005B0BE1" w:rsidRPr="005B0BE1" w:rsidRDefault="005B0BE1" w:rsidP="005B0BE1">
      <w:pPr>
        <w:spacing w:after="0" w:line="276" w:lineRule="auto"/>
        <w:jc w:val="both"/>
        <w:rPr>
          <w:i/>
        </w:rPr>
      </w:pPr>
      <w:r w:rsidRPr="005B0BE1">
        <w:rPr>
          <w:i/>
          <w:vertAlign w:val="superscript"/>
        </w:rPr>
        <w:t>3</w:t>
      </w:r>
      <w:r w:rsidRPr="005B0BE1">
        <w:rPr>
          <w:i/>
        </w:rPr>
        <w:t xml:space="preserve">Faculty of Pharmacy and Biochemistry, University of Zagreb, Ante </w:t>
      </w:r>
      <w:proofErr w:type="spellStart"/>
      <w:r w:rsidRPr="005B0BE1">
        <w:rPr>
          <w:i/>
        </w:rPr>
        <w:t>Kovačića</w:t>
      </w:r>
      <w:proofErr w:type="spellEnd"/>
      <w:r w:rsidRPr="005B0BE1">
        <w:rPr>
          <w:i/>
        </w:rPr>
        <w:t xml:space="preserve"> 1, 10 000 Zagreb, Croatia</w:t>
      </w:r>
    </w:p>
    <w:p w14:paraId="21588358" w14:textId="77777777" w:rsidR="005B0BE1" w:rsidRPr="005B0BE1" w:rsidRDefault="005B0BE1" w:rsidP="005B0BE1">
      <w:pPr>
        <w:spacing w:after="0"/>
        <w:jc w:val="both"/>
        <w:rPr>
          <w:i/>
        </w:rPr>
      </w:pPr>
      <w:r w:rsidRPr="005B0BE1">
        <w:rPr>
          <w:i/>
          <w:vertAlign w:val="superscript"/>
        </w:rPr>
        <w:t>4</w:t>
      </w:r>
      <w:r w:rsidRPr="005B0BE1">
        <w:rPr>
          <w:i/>
        </w:rPr>
        <w:t xml:space="preserve">Faculty of Veterinary Medicine, University of Zagreb, </w:t>
      </w:r>
      <w:proofErr w:type="spellStart"/>
      <w:r w:rsidRPr="005B0BE1">
        <w:rPr>
          <w:i/>
        </w:rPr>
        <w:t>Heinzelova</w:t>
      </w:r>
      <w:proofErr w:type="spellEnd"/>
      <w:r w:rsidRPr="005B0BE1">
        <w:rPr>
          <w:i/>
        </w:rPr>
        <w:t xml:space="preserve"> 55, 10 000 Zagreb, Croatia</w:t>
      </w:r>
    </w:p>
    <w:p w14:paraId="5BB39CC3" w14:textId="77777777" w:rsidR="005B0BE1" w:rsidRPr="005B0BE1" w:rsidRDefault="005B0BE1" w:rsidP="005B0BE1">
      <w:pPr>
        <w:spacing w:after="0"/>
        <w:jc w:val="both"/>
        <w:rPr>
          <w:i/>
        </w:rPr>
      </w:pPr>
      <w:r w:rsidRPr="005B0BE1">
        <w:rPr>
          <w:i/>
          <w:vertAlign w:val="superscript"/>
        </w:rPr>
        <w:t>5</w:t>
      </w:r>
      <w:r w:rsidRPr="005B0BE1">
        <w:rPr>
          <w:i/>
        </w:rPr>
        <w:t xml:space="preserve">Institute of Chemistry, University of Graz, </w:t>
      </w:r>
      <w:proofErr w:type="spellStart"/>
      <w:r w:rsidRPr="005B0BE1">
        <w:rPr>
          <w:i/>
        </w:rPr>
        <w:t>Universitätsplatz</w:t>
      </w:r>
      <w:proofErr w:type="spellEnd"/>
      <w:r w:rsidRPr="005B0BE1">
        <w:rPr>
          <w:i/>
        </w:rPr>
        <w:t xml:space="preserve"> 1/1, 8 010 Graz, Austria</w:t>
      </w:r>
    </w:p>
    <w:p w14:paraId="1491BDDC" w14:textId="77777777" w:rsidR="005B0BE1" w:rsidRPr="005B0BE1" w:rsidRDefault="005B0BE1" w:rsidP="005B0BE1">
      <w:pPr>
        <w:rPr>
          <w:b/>
        </w:rPr>
      </w:pPr>
    </w:p>
    <w:p w14:paraId="362D4C4E" w14:textId="77777777" w:rsidR="005B0BE1" w:rsidRPr="005B0BE1" w:rsidRDefault="005B0BE1" w:rsidP="005B0BE1">
      <w:pPr>
        <w:rPr>
          <w:b/>
        </w:rPr>
      </w:pPr>
      <w:r w:rsidRPr="005B0BE1">
        <w:rPr>
          <w:b/>
        </w:rPr>
        <w:br w:type="page"/>
      </w:r>
    </w:p>
    <w:p w14:paraId="1C3142B7" w14:textId="79F0DE45" w:rsidR="00C84856" w:rsidRPr="00BC7D9D" w:rsidRDefault="007A7CFE" w:rsidP="00C84856">
      <w:pPr>
        <w:autoSpaceDE w:val="0"/>
        <w:autoSpaceDN w:val="0"/>
        <w:adjustRightInd w:val="0"/>
        <w:spacing w:after="240" w:line="288" w:lineRule="auto"/>
        <w:jc w:val="both"/>
        <w:rPr>
          <w:rFonts w:ascii="Calibri" w:eastAsia="Calibri" w:hAnsi="Calibri" w:cs="Times New Roman"/>
          <w:noProof/>
          <w:lang w:val="en-GB"/>
        </w:rPr>
      </w:pPr>
      <w:r w:rsidRPr="00605B04">
        <w:rPr>
          <w:b/>
        </w:rPr>
        <w:lastRenderedPageBreak/>
        <w:t>Tab</w:t>
      </w:r>
      <w:r w:rsidR="00656DDB">
        <w:rPr>
          <w:b/>
        </w:rPr>
        <w:t>l</w:t>
      </w:r>
      <w:r w:rsidRPr="00605B04">
        <w:rPr>
          <w:b/>
        </w:rPr>
        <w:t xml:space="preserve">e </w:t>
      </w:r>
      <w:r w:rsidR="00656DDB">
        <w:rPr>
          <w:b/>
        </w:rPr>
        <w:t>1</w:t>
      </w:r>
      <w:r w:rsidRPr="00605B04">
        <w:rPr>
          <w:b/>
        </w:rPr>
        <w:t>.</w:t>
      </w:r>
      <w:r w:rsidR="00605B04">
        <w:t xml:space="preserve"> </w:t>
      </w:r>
      <w:proofErr w:type="spellStart"/>
      <w:r w:rsidR="00C84856">
        <w:t>P</w:t>
      </w:r>
      <w:r w:rsidR="00605B04" w:rsidRPr="00605B04">
        <w:t>eroxy</w:t>
      </w:r>
      <w:proofErr w:type="spellEnd"/>
      <w:r w:rsidR="00605B04" w:rsidRPr="00605B04">
        <w:t xml:space="preserve"> radical </w:t>
      </w:r>
      <w:r w:rsidR="00605B04">
        <w:t xml:space="preserve">levels </w:t>
      </w:r>
      <w:r w:rsidR="00605B04" w:rsidRPr="00605B04">
        <w:t xml:space="preserve">measured by DCFH-DA assay, superoxide radical </w:t>
      </w:r>
      <w:r w:rsidR="00605B04">
        <w:t xml:space="preserve">levels </w:t>
      </w:r>
      <w:r w:rsidR="00605B04" w:rsidRPr="00605B04">
        <w:t>measured by DHE assay and levels of glutathione given as % of fluorescence compared to control animals in</w:t>
      </w:r>
      <w:r w:rsidR="00022416">
        <w:t xml:space="preserve"> the</w:t>
      </w:r>
      <w:r w:rsidR="00605B04" w:rsidRPr="00605B04">
        <w:t xml:space="preserve"> liver and kidney</w:t>
      </w:r>
      <w:r w:rsidR="00C84856" w:rsidRPr="00022416">
        <w:t xml:space="preserve"> of male and female Wistar rats after the 28-day oral administration of low dose (</w:t>
      </w:r>
      <w:r w:rsidR="00614976">
        <w:t xml:space="preserve">LD = </w:t>
      </w:r>
      <w:r w:rsidR="00C84856" w:rsidRPr="00022416">
        <w:t xml:space="preserve">0.1 mg per kg </w:t>
      </w:r>
      <w:proofErr w:type="spellStart"/>
      <w:r w:rsidR="00C84856" w:rsidRPr="00022416">
        <w:t>b.w.</w:t>
      </w:r>
      <w:proofErr w:type="spellEnd"/>
      <w:r w:rsidR="00C84856" w:rsidRPr="00022416">
        <w:t>) and high dose (</w:t>
      </w:r>
      <w:r w:rsidR="00057E2E">
        <w:t xml:space="preserve">HD = </w:t>
      </w:r>
      <w:r w:rsidR="00C84856" w:rsidRPr="00022416">
        <w:t xml:space="preserve">1 mg per kg </w:t>
      </w:r>
      <w:proofErr w:type="spellStart"/>
      <w:r w:rsidR="00C84856" w:rsidRPr="00022416">
        <w:t>b.w.</w:t>
      </w:r>
      <w:proofErr w:type="spellEnd"/>
      <w:r w:rsidR="00C84856" w:rsidRPr="00022416">
        <w:t>) of silver nanoparticles (AgNPs) stabilized with polyvinylpyrrolidone (PVP-AgNPs).</w:t>
      </w:r>
      <w:r w:rsidR="00C84856">
        <w:t xml:space="preserve"> </w:t>
      </w:r>
      <w:r w:rsidR="00605B04" w:rsidRPr="00605B04">
        <w:t>Results are expressed</w:t>
      </w:r>
      <w:r w:rsidR="00605B04">
        <w:t xml:space="preserve"> in % </w:t>
      </w:r>
      <w:r w:rsidR="00022416">
        <w:t>as the mean values obtained from</w:t>
      </w:r>
      <w:r w:rsidR="00605B04" w:rsidRPr="00605B04">
        <w:t xml:space="preserve"> organs of four animals </w:t>
      </w:r>
      <w:r w:rsidR="00022416" w:rsidRPr="005C4380">
        <w:t>±</w:t>
      </w:r>
      <w:r w:rsidR="00605B04" w:rsidRPr="00605B04">
        <w:t xml:space="preserve"> standard deviations.</w:t>
      </w:r>
      <w:r w:rsidR="00C84856">
        <w:t xml:space="preserve"> </w:t>
      </w:r>
      <w:r w:rsidR="00C84856">
        <w:rPr>
          <w:lang w:val="en-GB"/>
        </w:rPr>
        <w:t>Significant differences (</w:t>
      </w:r>
      <w:r w:rsidR="00C84856" w:rsidRPr="00D861D1">
        <w:rPr>
          <w:i/>
          <w:iCs/>
          <w:lang w:val="en-GB"/>
        </w:rPr>
        <w:t>p</w:t>
      </w:r>
      <w:r w:rsidR="00C84856">
        <w:rPr>
          <w:lang w:val="en-GB"/>
        </w:rPr>
        <w:t xml:space="preserve"> &lt; 0.05 and </w:t>
      </w:r>
      <w:r w:rsidR="00C84856" w:rsidRPr="00D861D1">
        <w:rPr>
          <w:i/>
          <w:iCs/>
          <w:lang w:val="en-GB"/>
        </w:rPr>
        <w:t>p</w:t>
      </w:r>
      <w:r w:rsidR="00C84856">
        <w:rPr>
          <w:lang w:val="en-GB"/>
        </w:rPr>
        <w:t xml:space="preserve"> &lt; 0.00</w:t>
      </w:r>
      <w:r w:rsidR="00F533F1">
        <w:rPr>
          <w:lang w:val="en-GB"/>
        </w:rPr>
        <w:t>1</w:t>
      </w:r>
      <w:r w:rsidR="00C84856">
        <w:rPr>
          <w:lang w:val="en-GB"/>
        </w:rPr>
        <w:t>) between controls and treated animals (for both LD and HD groups) are indicated by the asterisks (* and **, respectively). Significant differences (</w:t>
      </w:r>
      <w:r w:rsidR="00C84856" w:rsidRPr="00D861D1">
        <w:rPr>
          <w:i/>
          <w:iCs/>
          <w:lang w:val="en-GB"/>
        </w:rPr>
        <w:t>p</w:t>
      </w:r>
      <w:r w:rsidR="00C84856">
        <w:rPr>
          <w:lang w:val="en-GB"/>
        </w:rPr>
        <w:t xml:space="preserve"> &lt; 0.05) between LD and HD groups of the same sex are labelled with hashtags (</w:t>
      </w:r>
      <w:r w:rsidR="00C031A5" w:rsidRPr="00C031A5">
        <w:rPr>
          <w:vertAlign w:val="superscript"/>
          <w:lang w:val="en-GB"/>
        </w:rPr>
        <w:t>#</w:t>
      </w:r>
      <w:r w:rsidR="00C84856">
        <w:rPr>
          <w:lang w:val="en-GB"/>
        </w:rPr>
        <w:t>) and significant differences (</w:t>
      </w:r>
      <w:r w:rsidR="00C84856" w:rsidRPr="00D861D1">
        <w:rPr>
          <w:i/>
          <w:iCs/>
          <w:lang w:val="en-GB"/>
        </w:rPr>
        <w:t>p</w:t>
      </w:r>
      <w:r w:rsidR="00C84856">
        <w:rPr>
          <w:lang w:val="en-GB"/>
        </w:rPr>
        <w:t xml:space="preserve"> &lt; 0.05) between males and females with section signs (</w:t>
      </w:r>
      <w:r w:rsidR="00C031A5" w:rsidRPr="00C031A5">
        <w:rPr>
          <w:vertAlign w:val="superscript"/>
          <w:lang w:val="en-GB"/>
        </w:rPr>
        <w:t>§</w:t>
      </w:r>
      <w:r w:rsidR="00C84856">
        <w:rPr>
          <w:lang w:val="en-GB"/>
        </w:rPr>
        <w:t>).</w:t>
      </w:r>
    </w:p>
    <w:tbl>
      <w:tblPr>
        <w:tblStyle w:val="TableGrid"/>
        <w:tblW w:w="12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43"/>
        <w:gridCol w:w="1275"/>
        <w:gridCol w:w="1701"/>
        <w:gridCol w:w="1985"/>
        <w:gridCol w:w="1276"/>
        <w:gridCol w:w="1842"/>
        <w:gridCol w:w="1985"/>
      </w:tblGrid>
      <w:tr w:rsidR="00F9442E" w14:paraId="72666F3A" w14:textId="77777777" w:rsidTr="008D15C9">
        <w:trPr>
          <w:trHeight w:val="473"/>
          <w:jc w:val="center"/>
        </w:trPr>
        <w:tc>
          <w:tcPr>
            <w:tcW w:w="851" w:type="dxa"/>
            <w:vMerge w:val="restart"/>
            <w:vAlign w:val="center"/>
          </w:tcPr>
          <w:p w14:paraId="77A9DAB8" w14:textId="4457A8C9" w:rsidR="00F9442E" w:rsidRDefault="00F9442E" w:rsidP="00F9442E">
            <w:pPr>
              <w:jc w:val="center"/>
            </w:pPr>
            <w:r>
              <w:rPr>
                <w:b/>
              </w:rPr>
              <w:t>Tissue</w:t>
            </w:r>
          </w:p>
        </w:tc>
        <w:tc>
          <w:tcPr>
            <w:tcW w:w="1843" w:type="dxa"/>
            <w:vMerge w:val="restart"/>
            <w:vAlign w:val="center"/>
          </w:tcPr>
          <w:p w14:paraId="4A38B3D0" w14:textId="5EB2055C" w:rsidR="00F9442E" w:rsidRPr="00731F8C" w:rsidRDefault="00A86D54" w:rsidP="00F9442E">
            <w:pPr>
              <w:jc w:val="center"/>
              <w:rPr>
                <w:b/>
              </w:rPr>
            </w:pPr>
            <w:r>
              <w:rPr>
                <w:b/>
              </w:rPr>
              <w:t xml:space="preserve">% of fluorescence compared to </w:t>
            </w: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  <w:vAlign w:val="center"/>
          </w:tcPr>
          <w:p w14:paraId="13D4D018" w14:textId="151E4C9B" w:rsidR="00F9442E" w:rsidRDefault="00F9442E" w:rsidP="00F9442E">
            <w:pPr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  <w:vAlign w:val="center"/>
          </w:tcPr>
          <w:p w14:paraId="2E75A5CD" w14:textId="466D8F8E" w:rsidR="00F9442E" w:rsidRDefault="00F9442E" w:rsidP="00F9442E">
            <w:pPr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8D15C9" w14:paraId="7A58A8BE" w14:textId="77777777" w:rsidTr="008D15C9">
        <w:trPr>
          <w:trHeight w:val="47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A81CFC9" w14:textId="77777777" w:rsidR="00FB4503" w:rsidRDefault="00FB4503" w:rsidP="00FB4503">
            <w:pPr>
              <w:jc w:val="center"/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10D0F76" w14:textId="77777777" w:rsidR="00FB4503" w:rsidRPr="00731F8C" w:rsidRDefault="00FB4503" w:rsidP="00FB4503">
            <w:pPr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D16F99B" w14:textId="13567914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72A40C" w14:textId="1077A1BA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A0C3A0D" w14:textId="5D4BAF53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1BC876" w14:textId="6633C9CE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EE61222" w14:textId="6B91030C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B529632" w14:textId="611C713B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</w:tr>
      <w:tr w:rsidR="0006103B" w14:paraId="22AFDBC1" w14:textId="77777777" w:rsidTr="008D15C9">
        <w:trPr>
          <w:trHeight w:val="473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E8426" w14:textId="234C59BA" w:rsidR="0006103B" w:rsidRPr="00576C8E" w:rsidRDefault="0006103B" w:rsidP="0006103B">
            <w:pPr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07AD8" w14:textId="515A89BE" w:rsidR="0006103B" w:rsidRPr="007A7CFE" w:rsidRDefault="0006103B" w:rsidP="0006103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A7CFE">
              <w:rPr>
                <w:rFonts w:ascii="Calibri" w:hAnsi="Calibri" w:cs="Calibri"/>
                <w:b/>
                <w:color w:val="000000"/>
              </w:rPr>
              <w:t>Peroxy</w:t>
            </w:r>
            <w:proofErr w:type="spellEnd"/>
            <w:r w:rsidRPr="007A7CFE">
              <w:rPr>
                <w:rFonts w:ascii="Calibri" w:hAnsi="Calibri" w:cs="Calibri"/>
                <w:b/>
                <w:color w:val="000000"/>
              </w:rPr>
              <w:t xml:space="preserve"> rad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5B6E4" w14:textId="7231A4BF" w:rsidR="0006103B" w:rsidRPr="00731F8C" w:rsidRDefault="0006103B" w:rsidP="000610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00 </w:t>
            </w:r>
            <w:r w:rsidRPr="00553AAA">
              <w:t>±</w:t>
            </w:r>
            <w:r>
              <w:t xml:space="preserve"> </w:t>
            </w:r>
            <w:r w:rsidRPr="00553AAA">
              <w:t>1.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61D92" w14:textId="39E197BB" w:rsidR="0006103B" w:rsidRDefault="0006103B" w:rsidP="0006103B">
            <w:pPr>
              <w:jc w:val="center"/>
            </w:pPr>
            <w:r>
              <w:t xml:space="preserve">57.15 </w:t>
            </w:r>
            <w:r w:rsidRPr="00553AAA">
              <w:t>±</w:t>
            </w:r>
            <w:r>
              <w:t xml:space="preserve"> </w:t>
            </w:r>
            <w:r w:rsidRPr="00553AAA">
              <w:t>1.56</w:t>
            </w:r>
            <w:r>
              <w:rPr>
                <w:lang w:val="en-GB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5496" w14:textId="3CD44B40" w:rsidR="0006103B" w:rsidRDefault="0006103B" w:rsidP="0006103B">
            <w:pPr>
              <w:jc w:val="center"/>
            </w:pPr>
            <w:r w:rsidRPr="00553AAA">
              <w:t>179.63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9F5B2B">
              <w:t>13.06</w:t>
            </w:r>
            <w:r>
              <w:rPr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E392" w14:textId="1B8C1BB1" w:rsidR="0006103B" w:rsidRPr="00731F8C" w:rsidRDefault="0006103B" w:rsidP="000610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00 </w:t>
            </w:r>
            <w:r w:rsidRPr="00553AAA">
              <w:t>±</w:t>
            </w:r>
            <w:r>
              <w:t xml:space="preserve"> </w:t>
            </w:r>
            <w:r w:rsidRPr="00193F33">
              <w:t>2.0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D3326" w14:textId="65CFAE5C" w:rsidR="0006103B" w:rsidRDefault="0006103B" w:rsidP="0006103B">
            <w:pPr>
              <w:jc w:val="center"/>
            </w:pPr>
            <w:r>
              <w:t xml:space="preserve">148.12 </w:t>
            </w:r>
            <w:r w:rsidRPr="00553AAA">
              <w:t>±</w:t>
            </w:r>
            <w:r>
              <w:t xml:space="preserve"> </w:t>
            </w:r>
            <w:r w:rsidRPr="00193F33">
              <w:t>4.59</w:t>
            </w:r>
            <w:r w:rsidR="00D70CED">
              <w:rPr>
                <w:lang w:val="en-GB"/>
              </w:rPr>
              <w:t>**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03436" w14:textId="43E67D93" w:rsidR="0006103B" w:rsidRDefault="0006103B" w:rsidP="0006103B">
            <w:pPr>
              <w:jc w:val="center"/>
            </w:pPr>
            <w:r w:rsidRPr="00553AAA">
              <w:t>89.13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193F33">
              <w:t>1.76</w:t>
            </w:r>
            <w:r w:rsidR="00741BF3">
              <w:rPr>
                <w:lang w:val="en-GB"/>
              </w:rPr>
              <w:t>*</w:t>
            </w:r>
            <w:r w:rsidRPr="00C031A5">
              <w:rPr>
                <w:vertAlign w:val="superscript"/>
                <w:lang w:val="en-GB"/>
              </w:rPr>
              <w:t>#</w:t>
            </w:r>
            <w:r w:rsidR="00741BF3" w:rsidRPr="00C031A5">
              <w:rPr>
                <w:vertAlign w:val="superscript"/>
                <w:lang w:val="en-GB"/>
              </w:rPr>
              <w:t>§</w:t>
            </w:r>
          </w:p>
        </w:tc>
      </w:tr>
      <w:tr w:rsidR="0006103B" w14:paraId="199D1EBE" w14:textId="77777777" w:rsidTr="008D15C9">
        <w:trPr>
          <w:trHeight w:val="47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F8E3050" w14:textId="77777777" w:rsidR="0006103B" w:rsidRPr="00576C8E" w:rsidRDefault="0006103B" w:rsidP="0006103B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458E" w14:textId="0B7FF4FA" w:rsidR="0006103B" w:rsidRPr="007A7CFE" w:rsidRDefault="0006103B" w:rsidP="0006103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A7CFE">
              <w:rPr>
                <w:rFonts w:ascii="Calibri" w:hAnsi="Calibri" w:cs="Calibri"/>
                <w:b/>
                <w:color w:val="000000"/>
              </w:rPr>
              <w:t>Superoxide rad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91FEA" w14:textId="27765928" w:rsidR="0006103B" w:rsidRPr="00731F8C" w:rsidRDefault="0006103B" w:rsidP="000610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00 </w:t>
            </w:r>
            <w:r w:rsidRPr="00553AAA">
              <w:t>±</w:t>
            </w:r>
            <w:r>
              <w:t xml:space="preserve"> </w:t>
            </w:r>
            <w:r w:rsidRPr="00553AAA">
              <w:t>3.4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A5137" w14:textId="7B68B7F0" w:rsidR="0006103B" w:rsidRDefault="0006103B" w:rsidP="0006103B">
            <w:pPr>
              <w:jc w:val="center"/>
            </w:pPr>
            <w:r>
              <w:t xml:space="preserve">104.40 </w:t>
            </w:r>
            <w:r w:rsidRPr="00553AAA">
              <w:t>±</w:t>
            </w:r>
            <w:r>
              <w:t xml:space="preserve"> </w:t>
            </w:r>
            <w:r w:rsidRPr="009F5B2B">
              <w:t>0.71</w:t>
            </w:r>
            <w: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7277" w14:textId="7AEE5116" w:rsidR="0006103B" w:rsidRDefault="0006103B" w:rsidP="0006103B">
            <w:pPr>
              <w:jc w:val="center"/>
            </w:pPr>
            <w:r w:rsidRPr="00553AAA">
              <w:t>371.67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9F5B2B">
              <w:t>31.28</w:t>
            </w:r>
            <w:r>
              <w:rPr>
                <w:lang w:val="en-GB"/>
              </w:rPr>
              <w:t>**</w:t>
            </w:r>
            <w:r w:rsidRPr="00C031A5">
              <w:rPr>
                <w:vertAlign w:val="superscript"/>
                <w:lang w:val="en-GB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5FDA5" w14:textId="4246787F" w:rsidR="0006103B" w:rsidRPr="00731F8C" w:rsidRDefault="0006103B" w:rsidP="000610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00 </w:t>
            </w:r>
            <w:r w:rsidRPr="00553AAA">
              <w:t>±</w:t>
            </w:r>
            <w:r>
              <w:t xml:space="preserve"> </w:t>
            </w:r>
            <w:r w:rsidRPr="00193F33">
              <w:t>1.9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0888C" w14:textId="19289726" w:rsidR="0006103B" w:rsidRDefault="0006103B" w:rsidP="0006103B">
            <w:pPr>
              <w:jc w:val="center"/>
            </w:pPr>
            <w:r>
              <w:t xml:space="preserve">90.62 </w:t>
            </w:r>
            <w:r w:rsidRPr="00553AAA">
              <w:t>±</w:t>
            </w:r>
            <w:r>
              <w:t xml:space="preserve"> </w:t>
            </w:r>
            <w:r w:rsidRPr="00193F33">
              <w:t>0.96</w:t>
            </w:r>
            <w:r w:rsidR="00B42A54">
              <w:rPr>
                <w:lang w:val="en-GB"/>
              </w:rPr>
              <w:t>*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2205" w14:textId="44730EAE" w:rsidR="0006103B" w:rsidRDefault="0006103B" w:rsidP="0006103B">
            <w:pPr>
              <w:jc w:val="center"/>
            </w:pPr>
            <w:r w:rsidRPr="00553AAA">
              <w:t>198.31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193F33">
              <w:t>17.58</w:t>
            </w:r>
            <w:r>
              <w:rPr>
                <w:lang w:val="en-GB"/>
              </w:rPr>
              <w:t>**</w:t>
            </w:r>
            <w:r w:rsidRPr="00C031A5">
              <w:rPr>
                <w:vertAlign w:val="superscript"/>
                <w:lang w:val="en-GB"/>
              </w:rPr>
              <w:t>#</w:t>
            </w:r>
          </w:p>
        </w:tc>
      </w:tr>
      <w:tr w:rsidR="0006103B" w14:paraId="3A0F1EAA" w14:textId="77777777" w:rsidTr="008D15C9">
        <w:trPr>
          <w:trHeight w:val="47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BB11B7E" w14:textId="77777777" w:rsidR="0006103B" w:rsidRPr="00731F8C" w:rsidRDefault="0006103B" w:rsidP="0006103B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87AA8" w14:textId="77959D62" w:rsidR="0006103B" w:rsidRPr="007A7CFE" w:rsidRDefault="0006103B" w:rsidP="0006103B">
            <w:pPr>
              <w:jc w:val="center"/>
              <w:rPr>
                <w:b/>
              </w:rPr>
            </w:pPr>
            <w:r w:rsidRPr="007A7CFE">
              <w:rPr>
                <w:b/>
              </w:rPr>
              <w:t>GS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63640" w14:textId="62FB4526" w:rsidR="0006103B" w:rsidRDefault="0006103B" w:rsidP="0006103B">
            <w:pPr>
              <w:jc w:val="center"/>
            </w:pPr>
            <w:r>
              <w:t xml:space="preserve">100 </w:t>
            </w:r>
            <w:r w:rsidRPr="00553AAA">
              <w:t>±</w:t>
            </w:r>
            <w:r>
              <w:t xml:space="preserve"> </w:t>
            </w:r>
            <w:r w:rsidRPr="00553AAA">
              <w:t>0.8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306F" w14:textId="68AF55BA" w:rsidR="0006103B" w:rsidRDefault="0006103B" w:rsidP="0006103B">
            <w:pPr>
              <w:jc w:val="center"/>
            </w:pPr>
            <w:r w:rsidRPr="00DD0A7E">
              <w:t>87.38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9F5B2B">
              <w:t>1.24</w:t>
            </w:r>
            <w:r>
              <w:rPr>
                <w:lang w:val="en-GB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ADD7A" w14:textId="608E149C" w:rsidR="0006103B" w:rsidRDefault="0006103B" w:rsidP="0006103B">
            <w:pPr>
              <w:jc w:val="center"/>
            </w:pPr>
            <w:r w:rsidRPr="00553AAA">
              <w:t>91.99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9F5B2B">
              <w:t>1.09</w:t>
            </w:r>
            <w:r w:rsidR="00FC2A6E">
              <w:rPr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F7247" w14:textId="1F7C9F40" w:rsidR="0006103B" w:rsidRDefault="0006103B" w:rsidP="0006103B">
            <w:pPr>
              <w:jc w:val="center"/>
            </w:pPr>
            <w:r>
              <w:t xml:space="preserve">100 </w:t>
            </w:r>
            <w:r w:rsidRPr="00553AAA">
              <w:t>±</w:t>
            </w:r>
            <w:r>
              <w:t xml:space="preserve"> </w:t>
            </w:r>
            <w:r w:rsidRPr="00193F33">
              <w:t>1.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FE948" w14:textId="1C56EBCC" w:rsidR="0006103B" w:rsidRDefault="0006103B" w:rsidP="0006103B">
            <w:pPr>
              <w:jc w:val="center"/>
            </w:pPr>
            <w:r w:rsidRPr="00DD0A7E">
              <w:t>88.95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193F33">
              <w:t>1.54</w:t>
            </w:r>
            <w:r>
              <w:rPr>
                <w:lang w:val="en-GB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540AD" w14:textId="6FBEB7BE" w:rsidR="0006103B" w:rsidRDefault="0006103B" w:rsidP="0006103B">
            <w:pPr>
              <w:jc w:val="center"/>
            </w:pPr>
            <w:r w:rsidRPr="00553AAA">
              <w:t>107.03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193F33">
              <w:t>1.33</w:t>
            </w:r>
            <w:r w:rsidR="00FC2A6E" w:rsidRPr="00C031A5">
              <w:rPr>
                <w:vertAlign w:val="superscript"/>
                <w:lang w:val="en-GB"/>
              </w:rPr>
              <w:t>#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</w:tr>
      <w:tr w:rsidR="0006103B" w14:paraId="3ED170E6" w14:textId="77777777" w:rsidTr="008D15C9">
        <w:trPr>
          <w:trHeight w:val="473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83639" w14:textId="154CF272" w:rsidR="0006103B" w:rsidRPr="00731F8C" w:rsidRDefault="0006103B" w:rsidP="0006103B">
            <w:pPr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1A13" w14:textId="0CBDC6C7" w:rsidR="0006103B" w:rsidRPr="007A7CFE" w:rsidRDefault="0006103B" w:rsidP="0006103B">
            <w:pPr>
              <w:jc w:val="center"/>
              <w:rPr>
                <w:b/>
              </w:rPr>
            </w:pPr>
            <w:proofErr w:type="spellStart"/>
            <w:r w:rsidRPr="007A7CFE">
              <w:rPr>
                <w:b/>
              </w:rPr>
              <w:t>Peroxy</w:t>
            </w:r>
            <w:proofErr w:type="spellEnd"/>
            <w:r w:rsidRPr="007A7CFE">
              <w:rPr>
                <w:b/>
              </w:rPr>
              <w:t xml:space="preserve"> rad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61E00" w14:textId="5EDC1F52" w:rsidR="0006103B" w:rsidRDefault="0006103B" w:rsidP="0006103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00 </w:t>
            </w:r>
            <w:r w:rsidRPr="00553AAA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53AAA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9AA57" w14:textId="4B52A6C2" w:rsidR="0006103B" w:rsidRDefault="0006103B" w:rsidP="0006103B">
            <w:pPr>
              <w:jc w:val="center"/>
            </w:pPr>
            <w:r>
              <w:t xml:space="preserve">49.41 </w:t>
            </w:r>
            <w:r w:rsidRPr="00553AAA">
              <w:t>±</w:t>
            </w:r>
            <w:r>
              <w:t xml:space="preserve"> </w:t>
            </w:r>
            <w:r w:rsidRPr="00553AAA">
              <w:t>1.16</w:t>
            </w:r>
            <w:r>
              <w:rPr>
                <w:lang w:val="en-GB"/>
              </w:rPr>
              <w:t>*</w:t>
            </w:r>
            <w:r w:rsidR="00FC2A6E">
              <w:rPr>
                <w:lang w:val="en-GB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71E5" w14:textId="442144A1" w:rsidR="0006103B" w:rsidRDefault="0006103B" w:rsidP="0006103B">
            <w:pPr>
              <w:jc w:val="center"/>
            </w:pPr>
            <w:r w:rsidRPr="00DD0A7E">
              <w:t>55.38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9F5B2B">
              <w:t>1.15</w:t>
            </w:r>
            <w:r w:rsidR="00FC2A6E">
              <w:rPr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63110" w14:textId="44252D6D" w:rsidR="0006103B" w:rsidRDefault="0006103B" w:rsidP="0006103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00 </w:t>
            </w:r>
            <w:r w:rsidRPr="00553AAA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93F33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089C" w14:textId="26FE7EDA" w:rsidR="0006103B" w:rsidRDefault="0006103B" w:rsidP="0006103B">
            <w:pPr>
              <w:jc w:val="center"/>
            </w:pPr>
            <w:r>
              <w:t xml:space="preserve">113.74 </w:t>
            </w:r>
            <w:r w:rsidRPr="00553AAA">
              <w:t>±</w:t>
            </w:r>
            <w:r>
              <w:t xml:space="preserve"> </w:t>
            </w:r>
            <w:r w:rsidRPr="00193F33">
              <w:t>2.31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7FB52" w14:textId="024BE004" w:rsidR="0006103B" w:rsidRDefault="0006103B" w:rsidP="0006103B">
            <w:pPr>
              <w:jc w:val="center"/>
            </w:pPr>
            <w:r w:rsidRPr="00DD0A7E">
              <w:t>177.54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193F33">
              <w:t>9.17</w:t>
            </w:r>
            <w:r w:rsidR="00FC2A6E">
              <w:rPr>
                <w:lang w:val="en-GB"/>
              </w:rPr>
              <w:t>*</w:t>
            </w:r>
            <w:r w:rsidR="00FC2A6E" w:rsidRPr="00C031A5">
              <w:rPr>
                <w:vertAlign w:val="superscript"/>
                <w:lang w:val="en-GB"/>
              </w:rPr>
              <w:t>#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</w:tr>
      <w:tr w:rsidR="0006103B" w14:paraId="3149DB27" w14:textId="77777777" w:rsidTr="008D15C9">
        <w:trPr>
          <w:trHeight w:val="47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3E507FE" w14:textId="77777777" w:rsidR="0006103B" w:rsidRPr="00576C8E" w:rsidRDefault="0006103B" w:rsidP="0006103B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45FD" w14:textId="1D9D945B" w:rsidR="0006103B" w:rsidRPr="007A7CFE" w:rsidRDefault="0006103B" w:rsidP="0006103B">
            <w:pPr>
              <w:jc w:val="center"/>
              <w:rPr>
                <w:b/>
              </w:rPr>
            </w:pPr>
            <w:r w:rsidRPr="007A7CFE">
              <w:rPr>
                <w:b/>
              </w:rPr>
              <w:t>Superoxide rad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99C8D" w14:textId="6B193EB4" w:rsidR="0006103B" w:rsidRDefault="0006103B" w:rsidP="0006103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00 </w:t>
            </w:r>
            <w:r w:rsidRPr="00553AAA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53AAA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BC6A" w14:textId="5F3D29BF" w:rsidR="0006103B" w:rsidRDefault="0006103B" w:rsidP="0006103B">
            <w:pPr>
              <w:jc w:val="center"/>
            </w:pPr>
            <w:r>
              <w:t xml:space="preserve">68.52 </w:t>
            </w:r>
            <w:r w:rsidRPr="00553AAA">
              <w:t>±</w:t>
            </w:r>
            <w:r>
              <w:t xml:space="preserve"> </w:t>
            </w:r>
            <w:r w:rsidRPr="00553AAA">
              <w:t>1.05</w:t>
            </w:r>
            <w:r>
              <w:rPr>
                <w:lang w:val="en-GB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41DA1" w14:textId="2788FBAF" w:rsidR="0006103B" w:rsidRDefault="0006103B" w:rsidP="0006103B">
            <w:pPr>
              <w:jc w:val="center"/>
            </w:pPr>
            <w:r w:rsidRPr="00DD0A7E">
              <w:t>70.11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9F5B2B">
              <w:t>0.81</w:t>
            </w:r>
            <w:r>
              <w:rPr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16B47" w14:textId="31090737" w:rsidR="0006103B" w:rsidRDefault="0006103B" w:rsidP="0006103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00 </w:t>
            </w:r>
            <w:r w:rsidRPr="00553AAA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93F33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D48B4" w14:textId="0F656194" w:rsidR="0006103B" w:rsidRDefault="0006103B" w:rsidP="0006103B">
            <w:pPr>
              <w:jc w:val="center"/>
            </w:pPr>
            <w:r>
              <w:t xml:space="preserve">86.63 </w:t>
            </w:r>
            <w:r w:rsidRPr="00553AAA">
              <w:t>±</w:t>
            </w:r>
            <w:r>
              <w:t xml:space="preserve"> </w:t>
            </w:r>
            <w:r w:rsidRPr="00193F33">
              <w:t>1.40</w:t>
            </w:r>
            <w:r w:rsidR="00B42A54">
              <w:rPr>
                <w:lang w:val="en-GB"/>
              </w:rPr>
              <w:t>**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AE6EE" w14:textId="3F5D2536" w:rsidR="0006103B" w:rsidRDefault="0006103B" w:rsidP="0006103B">
            <w:pPr>
              <w:jc w:val="center"/>
            </w:pPr>
            <w:r w:rsidRPr="00DD0A7E">
              <w:t>90.89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193F33">
              <w:t>1.60</w:t>
            </w:r>
            <w:r w:rsidR="00B42A54">
              <w:rPr>
                <w:lang w:val="en-GB"/>
              </w:rPr>
              <w:t>*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</w:tr>
      <w:tr w:rsidR="0006103B" w14:paraId="455EDE87" w14:textId="77777777" w:rsidTr="008D15C9">
        <w:trPr>
          <w:trHeight w:val="47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96944D3" w14:textId="77777777" w:rsidR="0006103B" w:rsidRPr="00731F8C" w:rsidRDefault="0006103B" w:rsidP="0006103B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54CD" w14:textId="4F1ADE4D" w:rsidR="0006103B" w:rsidRPr="007A7CFE" w:rsidRDefault="0006103B" w:rsidP="0006103B">
            <w:pPr>
              <w:jc w:val="center"/>
              <w:rPr>
                <w:b/>
              </w:rPr>
            </w:pPr>
            <w:r w:rsidRPr="007A7CFE">
              <w:rPr>
                <w:b/>
              </w:rPr>
              <w:t>GS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C29F1" w14:textId="149F26AB" w:rsidR="0006103B" w:rsidRDefault="0006103B" w:rsidP="0006103B">
            <w:pPr>
              <w:jc w:val="center"/>
            </w:pPr>
            <w:r>
              <w:t xml:space="preserve">100 </w:t>
            </w:r>
            <w:r w:rsidRPr="00553AAA">
              <w:t>±</w:t>
            </w:r>
            <w:r>
              <w:t xml:space="preserve"> </w:t>
            </w:r>
            <w:r w:rsidRPr="00553AAA">
              <w:t>3.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1EADA" w14:textId="72405906" w:rsidR="0006103B" w:rsidRDefault="0006103B" w:rsidP="0006103B">
            <w:pPr>
              <w:jc w:val="center"/>
            </w:pPr>
            <w:r w:rsidRPr="00DD0A7E">
              <w:t>119.06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553AAA">
              <w:t>2.24</w:t>
            </w:r>
            <w:r w:rsidR="00B42A54">
              <w:rPr>
                <w:lang w:val="en-GB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B810B" w14:textId="29A424E8" w:rsidR="0006103B" w:rsidRDefault="0006103B" w:rsidP="0006103B">
            <w:pPr>
              <w:jc w:val="center"/>
            </w:pPr>
            <w:r w:rsidRPr="00DD0A7E">
              <w:t>129.62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9F5B2B">
              <w:t>3.52</w:t>
            </w:r>
            <w:r>
              <w:rPr>
                <w:lang w:val="en-GB"/>
              </w:rPr>
              <w:t>*</w:t>
            </w:r>
            <w:r w:rsidR="00B42A54">
              <w:rPr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2404A" w14:textId="0B01AB7A" w:rsidR="0006103B" w:rsidRDefault="0006103B" w:rsidP="0006103B">
            <w:pPr>
              <w:jc w:val="center"/>
            </w:pPr>
            <w:r>
              <w:t xml:space="preserve">100 </w:t>
            </w:r>
            <w:r w:rsidRPr="00553AAA">
              <w:t>±</w:t>
            </w:r>
            <w:r>
              <w:t xml:space="preserve"> </w:t>
            </w:r>
            <w:r w:rsidRPr="00193F33">
              <w:t>1.4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20AF" w14:textId="0BBA5277" w:rsidR="0006103B" w:rsidRDefault="0006103B" w:rsidP="0006103B">
            <w:pPr>
              <w:jc w:val="center"/>
            </w:pPr>
            <w:r w:rsidRPr="00DD0A7E">
              <w:t>83.63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193F33">
              <w:t>3.15</w:t>
            </w:r>
            <w:r w:rsidR="00B42A54">
              <w:rPr>
                <w:lang w:val="en-GB"/>
              </w:rPr>
              <w:t>*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7D68E" w14:textId="05FA66A4" w:rsidR="0006103B" w:rsidRDefault="0006103B" w:rsidP="0006103B">
            <w:pPr>
              <w:jc w:val="center"/>
            </w:pPr>
            <w:r w:rsidRPr="00DD0A7E">
              <w:t>75.55</w:t>
            </w:r>
            <w:r>
              <w:t xml:space="preserve"> </w:t>
            </w:r>
            <w:r w:rsidRPr="00553AAA">
              <w:t>±</w:t>
            </w:r>
            <w:r>
              <w:t xml:space="preserve"> </w:t>
            </w:r>
            <w:r w:rsidRPr="00193F33">
              <w:t>1.53</w:t>
            </w:r>
            <w:r w:rsidR="00B42A54">
              <w:rPr>
                <w:lang w:val="en-GB"/>
              </w:rPr>
              <w:t>*</w:t>
            </w:r>
            <w:r>
              <w:rPr>
                <w:lang w:val="en-GB"/>
              </w:rPr>
              <w:t>*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</w:tr>
    </w:tbl>
    <w:p w14:paraId="638BABD2" w14:textId="77777777" w:rsidR="007A7CFE" w:rsidRDefault="007A7CFE"/>
    <w:p w14:paraId="1237276D" w14:textId="77777777" w:rsidR="001D4EFA" w:rsidRDefault="001D4EFA">
      <w:pPr>
        <w:rPr>
          <w:b/>
        </w:rPr>
      </w:pPr>
    </w:p>
    <w:p w14:paraId="63609F2F" w14:textId="77777777" w:rsidR="001D4EFA" w:rsidRDefault="001D4EFA">
      <w:pPr>
        <w:rPr>
          <w:b/>
        </w:rPr>
      </w:pPr>
    </w:p>
    <w:p w14:paraId="63AF6019" w14:textId="77777777" w:rsidR="001D4EFA" w:rsidRDefault="001D4EFA">
      <w:pPr>
        <w:rPr>
          <w:b/>
        </w:rPr>
      </w:pPr>
    </w:p>
    <w:p w14:paraId="496D3876" w14:textId="77777777" w:rsidR="001D4EFA" w:rsidRDefault="001D4EFA">
      <w:pPr>
        <w:rPr>
          <w:b/>
        </w:rPr>
      </w:pPr>
    </w:p>
    <w:p w14:paraId="0E7FB1D1" w14:textId="77777777" w:rsidR="001D4EFA" w:rsidRDefault="001D4EFA">
      <w:pPr>
        <w:rPr>
          <w:b/>
        </w:rPr>
      </w:pPr>
    </w:p>
    <w:p w14:paraId="704F700D" w14:textId="3B75ECD5" w:rsidR="001D4EFA" w:rsidRPr="00BC7D9D" w:rsidRDefault="00B907AD" w:rsidP="001D4EFA">
      <w:pPr>
        <w:autoSpaceDE w:val="0"/>
        <w:autoSpaceDN w:val="0"/>
        <w:adjustRightInd w:val="0"/>
        <w:spacing w:after="240" w:line="288" w:lineRule="auto"/>
        <w:jc w:val="both"/>
        <w:rPr>
          <w:rFonts w:ascii="Calibri" w:eastAsia="Calibri" w:hAnsi="Calibri" w:cs="Times New Roman"/>
          <w:noProof/>
          <w:lang w:val="en-GB"/>
        </w:rPr>
      </w:pPr>
      <w:r w:rsidRPr="00605B04">
        <w:rPr>
          <w:b/>
        </w:rPr>
        <w:lastRenderedPageBreak/>
        <w:t xml:space="preserve">Table </w:t>
      </w:r>
      <w:r w:rsidR="00656DDB">
        <w:rPr>
          <w:b/>
        </w:rPr>
        <w:t>2</w:t>
      </w:r>
      <w:r w:rsidRPr="00605B04">
        <w:rPr>
          <w:b/>
        </w:rPr>
        <w:t>.</w:t>
      </w:r>
      <w:r>
        <w:t xml:space="preserve"> </w:t>
      </w:r>
      <w:r w:rsidR="00605B04" w:rsidRPr="00605B04">
        <w:t xml:space="preserve">SOD activity, CAT activity and </w:t>
      </w:r>
      <w:proofErr w:type="spellStart"/>
      <w:r w:rsidR="00605B04" w:rsidRPr="00605B04">
        <w:t>GPx</w:t>
      </w:r>
      <w:proofErr w:type="spellEnd"/>
      <w:r w:rsidR="00605B04" w:rsidRPr="00605B04">
        <w:t xml:space="preserve"> activity given as units of enzyme activity per gram of wet tissue in </w:t>
      </w:r>
      <w:r w:rsidR="00022416">
        <w:t xml:space="preserve">the </w:t>
      </w:r>
      <w:r w:rsidR="00605B04" w:rsidRPr="00605B04">
        <w:t>liver and kidney</w:t>
      </w:r>
      <w:r w:rsidR="001F493E">
        <w:t xml:space="preserve"> </w:t>
      </w:r>
      <w:r w:rsidR="001F493E" w:rsidRPr="00022416">
        <w:t>of male and female Wistar rats after the 28-day oral administration of low dose (</w:t>
      </w:r>
      <w:r w:rsidR="00614976">
        <w:t xml:space="preserve">LD = </w:t>
      </w:r>
      <w:r w:rsidR="001F493E" w:rsidRPr="00022416">
        <w:t xml:space="preserve">0.1 mg per kg </w:t>
      </w:r>
      <w:proofErr w:type="spellStart"/>
      <w:r w:rsidR="001F493E" w:rsidRPr="00022416">
        <w:t>b.w.</w:t>
      </w:r>
      <w:proofErr w:type="spellEnd"/>
      <w:r w:rsidR="001F493E" w:rsidRPr="00022416">
        <w:t>) and high dose (</w:t>
      </w:r>
      <w:r w:rsidR="00057E2E">
        <w:t xml:space="preserve">HD = </w:t>
      </w:r>
      <w:r w:rsidR="001F493E" w:rsidRPr="00022416">
        <w:t xml:space="preserve">1 mg per kg </w:t>
      </w:r>
      <w:proofErr w:type="spellStart"/>
      <w:r w:rsidR="001F493E" w:rsidRPr="00022416">
        <w:t>b.w.</w:t>
      </w:r>
      <w:proofErr w:type="spellEnd"/>
      <w:r w:rsidR="001F493E" w:rsidRPr="00022416">
        <w:t>) of silver nanoparticles (AgNPs) stabilized with polyvinylpyrrolidone (PVP-AgNPs).</w:t>
      </w:r>
      <w:r w:rsidR="00605B04">
        <w:t xml:space="preserve"> R</w:t>
      </w:r>
      <w:r w:rsidR="00605B04" w:rsidRPr="00605B04">
        <w:t xml:space="preserve">esults are expressed as the mean values obtained </w:t>
      </w:r>
      <w:r w:rsidR="00022416">
        <w:t>from</w:t>
      </w:r>
      <w:r w:rsidR="00605B04" w:rsidRPr="00605B04">
        <w:t xml:space="preserve"> organs of four animals</w:t>
      </w:r>
      <w:r w:rsidR="00605B04">
        <w:t xml:space="preserve"> +/-</w:t>
      </w:r>
      <w:r w:rsidR="00605B04" w:rsidRPr="00605B04">
        <w:t xml:space="preserve"> standard deviations.</w:t>
      </w:r>
      <w:r w:rsidR="001F493E">
        <w:t xml:space="preserve"> </w:t>
      </w:r>
      <w:r w:rsidR="00885C1D">
        <w:rPr>
          <w:lang w:val="en-GB"/>
        </w:rPr>
        <w:t>Significant differences (</w:t>
      </w:r>
      <w:r w:rsidR="00885C1D" w:rsidRPr="00D861D1">
        <w:rPr>
          <w:i/>
          <w:iCs/>
          <w:lang w:val="en-GB"/>
        </w:rPr>
        <w:t>p</w:t>
      </w:r>
      <w:r w:rsidR="00885C1D">
        <w:rPr>
          <w:lang w:val="en-GB"/>
        </w:rPr>
        <w:t xml:space="preserve"> &lt; 0.05 and </w:t>
      </w:r>
      <w:r w:rsidR="00885C1D" w:rsidRPr="00D861D1">
        <w:rPr>
          <w:i/>
          <w:iCs/>
          <w:lang w:val="en-GB"/>
        </w:rPr>
        <w:t>p</w:t>
      </w:r>
      <w:r w:rsidR="00885C1D">
        <w:rPr>
          <w:lang w:val="en-GB"/>
        </w:rPr>
        <w:t xml:space="preserve"> &lt; 0.00</w:t>
      </w:r>
      <w:r w:rsidR="003F00DA">
        <w:rPr>
          <w:lang w:val="en-GB"/>
        </w:rPr>
        <w:t>1</w:t>
      </w:r>
      <w:r w:rsidR="00885C1D">
        <w:rPr>
          <w:lang w:val="en-GB"/>
        </w:rPr>
        <w:t xml:space="preserve">) between controls and treated animals (for both LD and HD groups) are indicated by the asterisks (* and **, respectively). </w:t>
      </w:r>
      <w:r w:rsidR="001D4EFA">
        <w:rPr>
          <w:lang w:val="en-GB"/>
        </w:rPr>
        <w:t>Significant differences (</w:t>
      </w:r>
      <w:r w:rsidR="001D4EFA" w:rsidRPr="00D861D1">
        <w:rPr>
          <w:i/>
          <w:iCs/>
          <w:lang w:val="en-GB"/>
        </w:rPr>
        <w:t>p</w:t>
      </w:r>
      <w:r w:rsidR="001D4EFA">
        <w:rPr>
          <w:lang w:val="en-GB"/>
        </w:rPr>
        <w:t xml:space="preserve"> &lt; 0.05) between LD and HD groups of the same sex are labelled with hashtags (</w:t>
      </w:r>
      <w:r w:rsidR="00C031A5" w:rsidRPr="00C031A5">
        <w:rPr>
          <w:vertAlign w:val="superscript"/>
          <w:lang w:val="en-GB"/>
        </w:rPr>
        <w:t>#</w:t>
      </w:r>
      <w:r w:rsidR="001D4EFA">
        <w:rPr>
          <w:lang w:val="en-GB"/>
        </w:rPr>
        <w:t>) and significant differences (</w:t>
      </w:r>
      <w:r w:rsidR="001D4EFA" w:rsidRPr="00D861D1">
        <w:rPr>
          <w:i/>
          <w:iCs/>
          <w:lang w:val="en-GB"/>
        </w:rPr>
        <w:t>p</w:t>
      </w:r>
      <w:r w:rsidR="001D4EFA">
        <w:rPr>
          <w:lang w:val="en-GB"/>
        </w:rPr>
        <w:t xml:space="preserve"> &lt; 0.05) </w:t>
      </w:r>
      <w:bookmarkStart w:id="3" w:name="_Hlk77535859"/>
      <w:r w:rsidR="001D4EFA">
        <w:rPr>
          <w:lang w:val="en-GB"/>
        </w:rPr>
        <w:t>between males and females</w:t>
      </w:r>
      <w:bookmarkEnd w:id="3"/>
      <w:r w:rsidR="001D4EFA">
        <w:rPr>
          <w:lang w:val="en-GB"/>
        </w:rPr>
        <w:t xml:space="preserve"> with section signs (</w:t>
      </w:r>
      <w:r w:rsidR="00C031A5" w:rsidRPr="00C031A5">
        <w:rPr>
          <w:vertAlign w:val="superscript"/>
          <w:lang w:val="en-GB"/>
        </w:rPr>
        <w:t>§</w:t>
      </w:r>
      <w:r w:rsidR="001D4EFA">
        <w:rPr>
          <w:lang w:val="en-GB"/>
        </w:rPr>
        <w:t>).</w:t>
      </w:r>
    </w:p>
    <w:tbl>
      <w:tblPr>
        <w:tblStyle w:val="TableGrid"/>
        <w:tblW w:w="127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49"/>
        <w:gridCol w:w="1746"/>
        <w:gridCol w:w="1759"/>
        <w:gridCol w:w="1743"/>
        <w:gridCol w:w="1750"/>
        <w:gridCol w:w="1743"/>
        <w:gridCol w:w="1750"/>
      </w:tblGrid>
      <w:tr w:rsidR="00C92986" w14:paraId="422FADF1" w14:textId="77777777" w:rsidTr="00BB7C78">
        <w:trPr>
          <w:trHeight w:val="397"/>
          <w:jc w:val="center"/>
        </w:trPr>
        <w:tc>
          <w:tcPr>
            <w:tcW w:w="851" w:type="dxa"/>
            <w:vMerge w:val="restart"/>
            <w:tcBorders>
              <w:bottom w:val="single" w:sz="4" w:space="0" w:color="auto"/>
            </w:tcBorders>
            <w:vAlign w:val="center"/>
          </w:tcPr>
          <w:p w14:paraId="0C7E1149" w14:textId="6239FB2F" w:rsidR="00F9442E" w:rsidRDefault="006A7782" w:rsidP="00F9442E">
            <w:pPr>
              <w:jc w:val="center"/>
            </w:pPr>
            <w:r>
              <w:rPr>
                <w:b/>
              </w:rPr>
              <w:t>Tissue</w:t>
            </w:r>
          </w:p>
        </w:tc>
        <w:tc>
          <w:tcPr>
            <w:tcW w:w="1449" w:type="dxa"/>
            <w:vMerge w:val="restart"/>
            <w:tcBorders>
              <w:bottom w:val="single" w:sz="4" w:space="0" w:color="auto"/>
            </w:tcBorders>
            <w:vAlign w:val="center"/>
          </w:tcPr>
          <w:p w14:paraId="5B69DF28" w14:textId="273EE151" w:rsidR="00F9442E" w:rsidRPr="00731F8C" w:rsidRDefault="000E0A76" w:rsidP="00F9442E">
            <w:pPr>
              <w:jc w:val="center"/>
              <w:rPr>
                <w:b/>
              </w:rPr>
            </w:pPr>
            <w:r>
              <w:rPr>
                <w:b/>
              </w:rPr>
              <w:t>Enzyme</w:t>
            </w:r>
            <w:r w:rsidR="00A86D54">
              <w:rPr>
                <w:b/>
              </w:rPr>
              <w:t xml:space="preserve"> </w:t>
            </w:r>
            <w:r w:rsidR="00A86D54" w:rsidRPr="00C92986">
              <w:rPr>
                <w:bCs/>
              </w:rPr>
              <w:t>(U/g wet tissue)</w:t>
            </w:r>
          </w:p>
        </w:tc>
        <w:tc>
          <w:tcPr>
            <w:tcW w:w="5248" w:type="dxa"/>
            <w:gridSpan w:val="3"/>
            <w:tcBorders>
              <w:bottom w:val="single" w:sz="4" w:space="0" w:color="auto"/>
            </w:tcBorders>
            <w:vAlign w:val="center"/>
          </w:tcPr>
          <w:p w14:paraId="7009BEE7" w14:textId="08053754" w:rsidR="00F9442E" w:rsidRDefault="00F9442E" w:rsidP="00F9442E">
            <w:pPr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5243" w:type="dxa"/>
            <w:gridSpan w:val="3"/>
            <w:tcBorders>
              <w:bottom w:val="single" w:sz="4" w:space="0" w:color="auto"/>
            </w:tcBorders>
            <w:vAlign w:val="center"/>
          </w:tcPr>
          <w:p w14:paraId="39C47E57" w14:textId="4B284272" w:rsidR="00F9442E" w:rsidRDefault="00F9442E" w:rsidP="00F9442E">
            <w:pPr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102FAC" w14:paraId="2341B604" w14:textId="77777777" w:rsidTr="00BB7C78">
        <w:trPr>
          <w:trHeight w:val="397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AD7FE4B" w14:textId="77777777" w:rsidR="00FB4503" w:rsidRDefault="00FB4503" w:rsidP="00FB4503">
            <w:pPr>
              <w:jc w:val="center"/>
            </w:pPr>
          </w:p>
        </w:tc>
        <w:tc>
          <w:tcPr>
            <w:tcW w:w="1449" w:type="dxa"/>
            <w:vMerge/>
            <w:tcBorders>
              <w:bottom w:val="single" w:sz="4" w:space="0" w:color="auto"/>
            </w:tcBorders>
            <w:vAlign w:val="center"/>
          </w:tcPr>
          <w:p w14:paraId="7B437942" w14:textId="77777777" w:rsidR="00FB4503" w:rsidRPr="00731F8C" w:rsidRDefault="00FB4503" w:rsidP="00FB4503">
            <w:pPr>
              <w:jc w:val="center"/>
              <w:rPr>
                <w:b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FC47F" w14:textId="21B21C6B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22F27" w14:textId="14014173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BE0B" w14:textId="093B1657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25B6D" w14:textId="0BB881B9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A3D9D" w14:textId="2199E007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A81C8" w14:textId="16472B49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</w:tr>
      <w:tr w:rsidR="00C45FEF" w14:paraId="05CBEB0D" w14:textId="77777777" w:rsidTr="00BB7C78">
        <w:trPr>
          <w:trHeight w:val="283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818F" w14:textId="0DC30CB2" w:rsidR="00C45FEF" w:rsidRPr="00576C8E" w:rsidRDefault="00C45FEF" w:rsidP="00C45FEF">
            <w:pPr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71713" w14:textId="58792DC1" w:rsidR="00C45FEF" w:rsidRPr="007A7CFE" w:rsidRDefault="00C45FEF" w:rsidP="00C45FE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b/>
              </w:rPr>
              <w:t>SOD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D22B9" w14:textId="748831ED" w:rsidR="00C45FEF" w:rsidRPr="00731F8C" w:rsidRDefault="00C45FEF" w:rsidP="00C45FEF">
            <w:pPr>
              <w:jc w:val="center"/>
              <w:rPr>
                <w:rFonts w:ascii="Calibri" w:hAnsi="Calibri" w:cs="Calibri"/>
                <w:color w:val="000000"/>
              </w:rPr>
            </w:pPr>
            <w:r w:rsidRPr="00577251">
              <w:t>49.71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3.26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9DF7C" w14:textId="47A59D27" w:rsidR="00C45FEF" w:rsidRDefault="00C45FEF" w:rsidP="00C45FEF">
            <w:pPr>
              <w:jc w:val="center"/>
            </w:pPr>
            <w:r w:rsidRPr="00577251">
              <w:t>50.78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2.09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6E70" w14:textId="6106E3F5" w:rsidR="00C45FEF" w:rsidRDefault="00C45FEF" w:rsidP="00C45FEF">
            <w:pPr>
              <w:jc w:val="center"/>
            </w:pPr>
            <w:r w:rsidRPr="00577251">
              <w:t>59.34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2.34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A916" w14:textId="79655170" w:rsidR="00C45FEF" w:rsidRPr="00731F8C" w:rsidRDefault="00C45FEF" w:rsidP="00C45FEF">
            <w:pPr>
              <w:jc w:val="center"/>
              <w:rPr>
                <w:rFonts w:ascii="Calibri" w:hAnsi="Calibri" w:cs="Calibri"/>
                <w:color w:val="000000"/>
              </w:rPr>
            </w:pPr>
            <w:r w:rsidRPr="00577251">
              <w:t>105.43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3.05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F8823" w14:textId="7369562A" w:rsidR="00C45FEF" w:rsidRDefault="00C45FEF" w:rsidP="00C45FEF">
            <w:pPr>
              <w:jc w:val="center"/>
            </w:pPr>
            <w:r w:rsidRPr="00577251">
              <w:t>72.45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4.84</w:t>
            </w:r>
            <w:r w:rsidR="00B42A54">
              <w:rPr>
                <w:lang w:val="en-GB"/>
              </w:rPr>
              <w:t>*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663B5" w14:textId="71B8EE5F" w:rsidR="00C45FEF" w:rsidRDefault="00C45FEF" w:rsidP="00C45FEF">
            <w:pPr>
              <w:jc w:val="center"/>
            </w:pPr>
            <w:r w:rsidRPr="00577251">
              <w:t>107.92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C235B">
              <w:t>4.30</w:t>
            </w:r>
            <w:r w:rsidR="00B42A54" w:rsidRPr="00C031A5">
              <w:rPr>
                <w:vertAlign w:val="superscript"/>
                <w:lang w:val="en-GB"/>
              </w:rPr>
              <w:t>#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</w:tr>
      <w:tr w:rsidR="00C45FEF" w14:paraId="57A393BD" w14:textId="77777777" w:rsidTr="00BB7C78">
        <w:trPr>
          <w:trHeight w:val="283"/>
          <w:jc w:val="center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51275" w14:textId="77777777" w:rsidR="00C45FEF" w:rsidRPr="00576C8E" w:rsidRDefault="00C45FEF" w:rsidP="00C45FEF">
            <w:pPr>
              <w:jc w:val="center"/>
              <w:rPr>
                <w:b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21050" w14:textId="3BDD2878" w:rsidR="00C45FEF" w:rsidRPr="007A7CFE" w:rsidRDefault="00C45FEF" w:rsidP="00C45FE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b/>
              </w:rPr>
              <w:t xml:space="preserve">CAT 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87FA4" w14:textId="7EB4F749" w:rsidR="00C45FEF" w:rsidRPr="00731F8C" w:rsidRDefault="00C45FEF" w:rsidP="00C45FEF">
            <w:pPr>
              <w:jc w:val="center"/>
              <w:rPr>
                <w:rFonts w:ascii="Calibri" w:hAnsi="Calibri" w:cs="Calibri"/>
                <w:color w:val="000000"/>
              </w:rPr>
            </w:pPr>
            <w:r w:rsidRPr="00577251">
              <w:t>69.19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3.68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5815C" w14:textId="2C46122D" w:rsidR="00C45FEF" w:rsidRDefault="00C45FEF" w:rsidP="00C45FEF">
            <w:pPr>
              <w:jc w:val="center"/>
            </w:pPr>
            <w:r w:rsidRPr="00577251">
              <w:t>52.31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1.43</w:t>
            </w:r>
            <w:r w:rsidR="008A3BFC">
              <w:rPr>
                <w:lang w:val="en-GB"/>
              </w:rPr>
              <w:t>**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0648A" w14:textId="306FAB2D" w:rsidR="00C45FEF" w:rsidRDefault="00C45FEF" w:rsidP="00C45FEF">
            <w:pPr>
              <w:jc w:val="center"/>
            </w:pPr>
            <w:r w:rsidRPr="00577251">
              <w:t>66.37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1.29</w:t>
            </w:r>
            <w:r w:rsidR="00B42A54" w:rsidRPr="00C031A5">
              <w:rPr>
                <w:vertAlign w:val="superscript"/>
                <w:lang w:val="en-GB"/>
              </w:rPr>
              <w:t>#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DCBDC" w14:textId="44D275C9" w:rsidR="00C45FEF" w:rsidRPr="00731F8C" w:rsidRDefault="00C45FEF" w:rsidP="00C45FEF">
            <w:pPr>
              <w:jc w:val="center"/>
              <w:rPr>
                <w:rFonts w:ascii="Calibri" w:hAnsi="Calibri" w:cs="Calibri"/>
                <w:color w:val="000000"/>
              </w:rPr>
            </w:pPr>
            <w:r w:rsidRPr="00577251">
              <w:t>27.09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1.18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2ACEF" w14:textId="79F97A60" w:rsidR="00C45FEF" w:rsidRDefault="00C45FEF" w:rsidP="00C45FEF">
            <w:pPr>
              <w:jc w:val="center"/>
            </w:pPr>
            <w:r w:rsidRPr="00577251">
              <w:t>43.61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1.72</w:t>
            </w:r>
            <w:r w:rsidR="00B42A54">
              <w:rPr>
                <w:lang w:val="en-GB"/>
              </w:rPr>
              <w:t>**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29F5" w14:textId="72D8B393" w:rsidR="00C45FEF" w:rsidRDefault="00C45FEF" w:rsidP="00C45FEF">
            <w:pPr>
              <w:jc w:val="center"/>
            </w:pPr>
            <w:r w:rsidRPr="00577251">
              <w:t>43.13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C235B">
              <w:t>1.60</w:t>
            </w:r>
            <w:r w:rsidR="00B42A54">
              <w:rPr>
                <w:lang w:val="en-GB"/>
              </w:rPr>
              <w:t>*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</w:tr>
      <w:tr w:rsidR="00C45FEF" w14:paraId="1A00CAC1" w14:textId="77777777" w:rsidTr="00BB7C78">
        <w:trPr>
          <w:trHeight w:val="28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9679DB1" w14:textId="77777777" w:rsidR="00C45FEF" w:rsidRPr="00731F8C" w:rsidRDefault="00C45FEF" w:rsidP="00C45FEF">
            <w:pPr>
              <w:jc w:val="center"/>
              <w:rPr>
                <w:b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95595" w14:textId="2E6657E4" w:rsidR="00C45FEF" w:rsidRPr="007A7CFE" w:rsidRDefault="00C45FEF" w:rsidP="00C45FE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Px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51D82" w14:textId="15C73857" w:rsidR="00C45FEF" w:rsidRDefault="00C45FEF" w:rsidP="00C45FEF">
            <w:pPr>
              <w:jc w:val="center"/>
            </w:pPr>
            <w:r w:rsidRPr="00577251">
              <w:t>69.84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4.46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9B8AD" w14:textId="3D14E2F6" w:rsidR="00C45FEF" w:rsidRDefault="00C45FEF" w:rsidP="00C45FEF">
            <w:pPr>
              <w:jc w:val="center"/>
            </w:pPr>
            <w:r w:rsidRPr="00577251">
              <w:t>56.46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4.28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A462" w14:textId="5D11BE77" w:rsidR="00C45FEF" w:rsidRDefault="00C45FEF" w:rsidP="00C45FEF">
            <w:pPr>
              <w:jc w:val="center"/>
            </w:pPr>
            <w:r w:rsidRPr="00577251">
              <w:t>64.06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1.8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524C9" w14:textId="742F0502" w:rsidR="00C45FEF" w:rsidRDefault="00C45FEF" w:rsidP="00C45FEF">
            <w:pPr>
              <w:jc w:val="center"/>
            </w:pPr>
            <w:r w:rsidRPr="00577251">
              <w:t>50.41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0.66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0FD0C" w14:textId="0E8AD798" w:rsidR="00C45FEF" w:rsidRDefault="00C45FEF" w:rsidP="00C45FEF">
            <w:pPr>
              <w:jc w:val="center"/>
            </w:pPr>
            <w:r w:rsidRPr="00577251">
              <w:t>37.82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4.6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8A0E1" w14:textId="0391F014" w:rsidR="00C45FEF" w:rsidRDefault="00C45FEF" w:rsidP="00C45FEF">
            <w:pPr>
              <w:jc w:val="center"/>
            </w:pPr>
            <w:r w:rsidRPr="00577251">
              <w:t>37.78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C235B">
              <w:t>3.00</w:t>
            </w:r>
            <w:r w:rsidR="00B42A54">
              <w:rPr>
                <w:lang w:val="en-GB"/>
              </w:rPr>
              <w:t>*</w:t>
            </w:r>
          </w:p>
        </w:tc>
      </w:tr>
      <w:tr w:rsidR="00C45FEF" w14:paraId="1EBD60AF" w14:textId="77777777" w:rsidTr="00BB7C78">
        <w:trPr>
          <w:trHeight w:val="283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F20FC" w14:textId="756506C7" w:rsidR="00C45FEF" w:rsidRPr="00731F8C" w:rsidRDefault="00C45FEF" w:rsidP="00C45FEF">
            <w:pPr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13957" w14:textId="27468691" w:rsidR="00C45FEF" w:rsidRPr="007A7CFE" w:rsidRDefault="00C45FEF" w:rsidP="00C45FEF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SOD 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97A0" w14:textId="14775659" w:rsidR="00C45FEF" w:rsidRDefault="00C45FEF" w:rsidP="00C45FEF">
            <w:pPr>
              <w:jc w:val="center"/>
            </w:pPr>
            <w:r w:rsidRPr="00700B24">
              <w:rPr>
                <w:rFonts w:ascii="Calibri" w:hAnsi="Calibri" w:cs="Calibri"/>
                <w:color w:val="000000"/>
              </w:rPr>
              <w:t>86.9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77251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907AD"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28082" w14:textId="2733215B" w:rsidR="00C45FEF" w:rsidRDefault="00C45FEF" w:rsidP="00C45FEF">
            <w:pPr>
              <w:jc w:val="center"/>
            </w:pPr>
            <w:r w:rsidRPr="00577251">
              <w:t>66.81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1.60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8DB96" w14:textId="2E355E97" w:rsidR="00C45FEF" w:rsidRDefault="00C45FEF" w:rsidP="00C45FEF">
            <w:pPr>
              <w:jc w:val="center"/>
            </w:pPr>
            <w:r w:rsidRPr="00577251">
              <w:t>49.84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1.64</w:t>
            </w:r>
            <w:r>
              <w:rPr>
                <w:lang w:val="en-GB"/>
              </w:rPr>
              <w:t>**</w:t>
            </w:r>
            <w:r w:rsidR="00B42A54" w:rsidRPr="00C031A5">
              <w:rPr>
                <w:vertAlign w:val="superscript"/>
                <w:lang w:val="en-GB"/>
              </w:rPr>
              <w:t>#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D39A" w14:textId="127D7F45" w:rsidR="00C45FEF" w:rsidRDefault="00C45FEF" w:rsidP="00C45FEF">
            <w:pPr>
              <w:jc w:val="center"/>
            </w:pPr>
            <w:r w:rsidRPr="00577251">
              <w:rPr>
                <w:rFonts w:ascii="Calibri" w:hAnsi="Calibri" w:cs="Calibri"/>
                <w:color w:val="000000"/>
              </w:rPr>
              <w:t>67.3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77251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801D69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60B6" w14:textId="4C75A614" w:rsidR="00C45FEF" w:rsidRDefault="00C45FEF" w:rsidP="00C45FEF">
            <w:pPr>
              <w:jc w:val="center"/>
            </w:pPr>
            <w:r w:rsidRPr="00577251">
              <w:t>25.68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2.44</w:t>
            </w:r>
            <w:r>
              <w:rPr>
                <w:lang w:val="en-GB"/>
              </w:rPr>
              <w:t>**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EE94" w14:textId="681FE224" w:rsidR="00C45FEF" w:rsidRDefault="00C45FEF" w:rsidP="00C45FEF">
            <w:pPr>
              <w:jc w:val="center"/>
            </w:pPr>
            <w:r w:rsidRPr="00577251">
              <w:t>65.97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C235B">
              <w:t>2.47</w:t>
            </w:r>
            <w:r w:rsidR="00B42A54" w:rsidRPr="00C031A5">
              <w:rPr>
                <w:vertAlign w:val="superscript"/>
                <w:lang w:val="en-GB"/>
              </w:rPr>
              <w:t>#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</w:tr>
      <w:tr w:rsidR="00C45FEF" w14:paraId="2C6E5B84" w14:textId="77777777" w:rsidTr="00BB7C78">
        <w:trPr>
          <w:trHeight w:val="28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232E6E6" w14:textId="77777777" w:rsidR="00C45FEF" w:rsidRPr="00576C8E" w:rsidRDefault="00C45FEF" w:rsidP="00C45FEF">
            <w:pPr>
              <w:jc w:val="center"/>
              <w:rPr>
                <w:b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0FC47" w14:textId="57A5401E" w:rsidR="00C45FEF" w:rsidRPr="007A7CFE" w:rsidRDefault="00C45FEF" w:rsidP="00C45FEF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CAT 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158C" w14:textId="70D8E689" w:rsidR="00C45FEF" w:rsidRDefault="00C45FEF" w:rsidP="00C45FEF">
            <w:pPr>
              <w:jc w:val="center"/>
            </w:pPr>
            <w:r w:rsidRPr="00577251">
              <w:rPr>
                <w:rFonts w:ascii="Calibri" w:hAnsi="Calibri" w:cs="Calibri"/>
                <w:color w:val="000000"/>
              </w:rPr>
              <w:t>17.0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77251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907AD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668F6" w14:textId="448AD9F7" w:rsidR="00C45FEF" w:rsidRDefault="00C45FEF" w:rsidP="00C45FEF">
            <w:pPr>
              <w:jc w:val="center"/>
            </w:pPr>
            <w:r w:rsidRPr="00577251">
              <w:t>15.97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0.73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7BAE" w14:textId="5776C447" w:rsidR="00C45FEF" w:rsidRDefault="00C45FEF" w:rsidP="00C45FEF">
            <w:pPr>
              <w:jc w:val="center"/>
            </w:pPr>
            <w:r w:rsidRPr="00577251">
              <w:t>10.14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0.25</w:t>
            </w:r>
            <w:r>
              <w:rPr>
                <w:lang w:val="en-GB"/>
              </w:rPr>
              <w:t>*</w:t>
            </w:r>
            <w:r w:rsidR="008A3BFC">
              <w:rPr>
                <w:lang w:val="en-GB"/>
              </w:rPr>
              <w:t>*</w:t>
            </w:r>
            <w:r w:rsidRPr="00C031A5">
              <w:rPr>
                <w:vertAlign w:val="superscript"/>
                <w:lang w:val="en-GB"/>
              </w:rPr>
              <w:t>#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6CC02" w14:textId="3DE1005C" w:rsidR="00C45FEF" w:rsidRDefault="00C45FEF" w:rsidP="00C45FEF">
            <w:pPr>
              <w:jc w:val="center"/>
            </w:pPr>
            <w:r w:rsidRPr="00577251">
              <w:rPr>
                <w:rFonts w:ascii="Calibri" w:hAnsi="Calibri" w:cs="Calibri"/>
                <w:color w:val="000000"/>
              </w:rPr>
              <w:t>13.2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77251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801D69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D1DB4" w14:textId="1AECAF86" w:rsidR="00C45FEF" w:rsidRDefault="00C45FEF" w:rsidP="00C45FEF">
            <w:pPr>
              <w:jc w:val="center"/>
            </w:pPr>
            <w:r w:rsidRPr="00577251">
              <w:t>17.92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0.7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945FA" w14:textId="0254BFA6" w:rsidR="00C45FEF" w:rsidRDefault="00C45FEF" w:rsidP="00C45FEF">
            <w:pPr>
              <w:jc w:val="center"/>
            </w:pPr>
            <w:r w:rsidRPr="00577251">
              <w:t>7.84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C235B">
              <w:t>0.41</w:t>
            </w:r>
            <w:r>
              <w:rPr>
                <w:lang w:val="en-GB"/>
              </w:rPr>
              <w:t>*</w:t>
            </w:r>
            <w:r w:rsidRPr="00C031A5">
              <w:rPr>
                <w:vertAlign w:val="superscript"/>
                <w:lang w:val="en-GB"/>
              </w:rPr>
              <w:t>#</w:t>
            </w:r>
          </w:p>
        </w:tc>
      </w:tr>
      <w:tr w:rsidR="00C45FEF" w14:paraId="7F9BDD35" w14:textId="77777777" w:rsidTr="00BB7C78">
        <w:trPr>
          <w:trHeight w:val="28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0B9ACAC" w14:textId="77777777" w:rsidR="00C45FEF" w:rsidRPr="00731F8C" w:rsidRDefault="00C45FEF" w:rsidP="00C45FEF">
            <w:pPr>
              <w:jc w:val="center"/>
              <w:rPr>
                <w:b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21489" w14:textId="799997C3" w:rsidR="00C45FEF" w:rsidRPr="007A7CFE" w:rsidRDefault="00C45FEF" w:rsidP="00C45FE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Px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A7B46" w14:textId="0082ACB6" w:rsidR="00C45FEF" w:rsidRDefault="00C45FEF" w:rsidP="00C45FEF">
            <w:pPr>
              <w:jc w:val="center"/>
            </w:pPr>
            <w:r w:rsidRPr="00577251">
              <w:t>14.68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1.92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0C6A" w14:textId="2A3F5060" w:rsidR="00C45FEF" w:rsidRDefault="00C45FEF" w:rsidP="00C45FEF">
            <w:pPr>
              <w:jc w:val="center"/>
            </w:pPr>
            <w:r w:rsidRPr="00577251">
              <w:t>16.91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1.00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10C23" w14:textId="509B6368" w:rsidR="00C45FEF" w:rsidRDefault="00C45FEF" w:rsidP="00C45FEF">
            <w:pPr>
              <w:jc w:val="center"/>
            </w:pPr>
            <w:r w:rsidRPr="00577251">
              <w:t>0.84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907AD">
              <w:t>0.42</w:t>
            </w:r>
            <w:r w:rsidR="00B42A54" w:rsidRPr="00C031A5">
              <w:rPr>
                <w:vertAlign w:val="superscript"/>
                <w:lang w:val="en-GB"/>
              </w:rPr>
              <w:t>#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B5516" w14:textId="5D6DF203" w:rsidR="00C45FEF" w:rsidRDefault="00C45FEF" w:rsidP="00C45FEF">
            <w:pPr>
              <w:jc w:val="center"/>
            </w:pPr>
            <w:r w:rsidRPr="00577251">
              <w:t>12.52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1.52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BF393" w14:textId="0B4CFBF9" w:rsidR="00C45FEF" w:rsidRDefault="00C45FEF" w:rsidP="00C45FEF">
            <w:pPr>
              <w:jc w:val="center"/>
            </w:pPr>
            <w:r w:rsidRPr="00577251">
              <w:t>17.45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801D69">
              <w:t>0.5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C2C4A" w14:textId="7E7E5BF9" w:rsidR="00C45FEF" w:rsidRDefault="00C45FEF" w:rsidP="00C45FEF">
            <w:pPr>
              <w:jc w:val="center"/>
            </w:pPr>
            <w:r w:rsidRPr="00577251">
              <w:t>7.97</w:t>
            </w:r>
            <w:r>
              <w:t xml:space="preserve"> </w:t>
            </w:r>
            <w:r w:rsidRPr="00577251">
              <w:t>±</w:t>
            </w:r>
            <w:r>
              <w:t xml:space="preserve"> </w:t>
            </w:r>
            <w:r w:rsidRPr="00BC235B">
              <w:t>3.67</w:t>
            </w:r>
            <w:r w:rsidR="00B42A54" w:rsidRPr="00C031A5">
              <w:rPr>
                <w:vertAlign w:val="superscript"/>
                <w:lang w:val="en-GB"/>
              </w:rPr>
              <w:t>#</w:t>
            </w:r>
          </w:p>
        </w:tc>
      </w:tr>
    </w:tbl>
    <w:p w14:paraId="356A9CC0" w14:textId="77777777" w:rsidR="00022416" w:rsidRDefault="00022416">
      <w:pPr>
        <w:rPr>
          <w:b/>
        </w:rPr>
      </w:pPr>
    </w:p>
    <w:p w14:paraId="33B4EAB6" w14:textId="77777777" w:rsidR="00656DDB" w:rsidRDefault="00656DDB">
      <w:pPr>
        <w:rPr>
          <w:b/>
        </w:rPr>
      </w:pPr>
      <w:r>
        <w:rPr>
          <w:b/>
        </w:rPr>
        <w:br w:type="page"/>
      </w:r>
    </w:p>
    <w:p w14:paraId="7A9A2424" w14:textId="77777777" w:rsidR="00527761" w:rsidRPr="00885C1D" w:rsidRDefault="00022416" w:rsidP="00527761">
      <w:pPr>
        <w:autoSpaceDE w:val="0"/>
        <w:autoSpaceDN w:val="0"/>
        <w:adjustRightInd w:val="0"/>
        <w:spacing w:after="240" w:line="288" w:lineRule="auto"/>
        <w:jc w:val="both"/>
        <w:rPr>
          <w:rFonts w:ascii="Calibri" w:eastAsia="Calibri" w:hAnsi="Calibri" w:cs="Times New Roman"/>
          <w:noProof/>
          <w:lang w:val="en-GB"/>
        </w:rPr>
      </w:pPr>
      <w:r>
        <w:rPr>
          <w:b/>
        </w:rPr>
        <w:lastRenderedPageBreak/>
        <w:t xml:space="preserve">Table </w:t>
      </w:r>
      <w:r w:rsidR="00656DDB">
        <w:rPr>
          <w:b/>
        </w:rPr>
        <w:t>3</w:t>
      </w:r>
      <w:r w:rsidRPr="001659DD">
        <w:rPr>
          <w:b/>
        </w:rPr>
        <w:t>.</w:t>
      </w:r>
      <w:r>
        <w:t xml:space="preserve"> </w:t>
      </w:r>
      <w:r>
        <w:rPr>
          <w:lang w:val="en-GB"/>
        </w:rPr>
        <w:t>mRNA expression of metallothionein genes Mt1a and Mt2a in the liver and Mt1a, Mt2a, and Mt3 in kidneys of male and</w:t>
      </w:r>
      <w:r w:rsidR="004C4DA1">
        <w:rPr>
          <w:lang w:val="en-GB"/>
        </w:rPr>
        <w:t xml:space="preserve"> female</w:t>
      </w:r>
      <w:r>
        <w:rPr>
          <w:lang w:val="en-GB"/>
        </w:rPr>
        <w:t xml:space="preserve"> Wistar rats after 28-day oral exposure to low (</w:t>
      </w:r>
      <w:r w:rsidR="00614976">
        <w:t xml:space="preserve">LD = </w:t>
      </w:r>
      <w:r>
        <w:rPr>
          <w:lang w:val="en-GB"/>
        </w:rPr>
        <w:t xml:space="preserve">0.1 mg per kg </w:t>
      </w:r>
      <w:proofErr w:type="spellStart"/>
      <w:r>
        <w:rPr>
          <w:lang w:val="en-GB"/>
        </w:rPr>
        <w:t>b.w.</w:t>
      </w:r>
      <w:proofErr w:type="spellEnd"/>
      <w:r>
        <w:rPr>
          <w:lang w:val="en-GB"/>
        </w:rPr>
        <w:t>) and high dose (</w:t>
      </w:r>
      <w:r w:rsidR="00057E2E">
        <w:t xml:space="preserve">HD = </w:t>
      </w:r>
      <w:r>
        <w:rPr>
          <w:lang w:val="en-GB"/>
        </w:rPr>
        <w:t xml:space="preserve">1 mg per kg </w:t>
      </w:r>
      <w:proofErr w:type="spellStart"/>
      <w:r>
        <w:rPr>
          <w:lang w:val="en-GB"/>
        </w:rPr>
        <w:t>b.w.</w:t>
      </w:r>
      <w:proofErr w:type="spellEnd"/>
      <w:r>
        <w:rPr>
          <w:lang w:val="en-GB"/>
        </w:rPr>
        <w:t xml:space="preserve">) of PVP-AgNPs. mRNA expression levels are presented as </w:t>
      </w:r>
      <w:r>
        <w:rPr>
          <w:rFonts w:ascii="Calibri" w:eastAsia="Calibri" w:hAnsi="Calibri" w:cs="Times New Roman"/>
          <w:noProof/>
          <w:lang w:val="en-GB"/>
        </w:rPr>
        <w:t xml:space="preserve">relative values compared to mRNA levels </w:t>
      </w:r>
      <w:r>
        <w:rPr>
          <w:lang w:val="en-GB"/>
        </w:rPr>
        <w:t xml:space="preserve">of control samples. All results are expressed as the mean values obtained from organs of four animals </w:t>
      </w:r>
      <w:r w:rsidRPr="00577251">
        <w:t>±</w:t>
      </w:r>
      <w:r>
        <w:rPr>
          <w:lang w:val="en-GB"/>
        </w:rPr>
        <w:t xml:space="preserve"> standard deviations.</w:t>
      </w:r>
      <w:r w:rsidR="00885C1D">
        <w:rPr>
          <w:lang w:val="en-GB"/>
        </w:rPr>
        <w:t xml:space="preserve"> Significant differences (</w:t>
      </w:r>
      <w:r w:rsidR="00885C1D" w:rsidRPr="00D861D1">
        <w:rPr>
          <w:i/>
          <w:iCs/>
          <w:lang w:val="en-GB"/>
        </w:rPr>
        <w:t>p</w:t>
      </w:r>
      <w:r w:rsidR="00885C1D">
        <w:rPr>
          <w:lang w:val="en-GB"/>
        </w:rPr>
        <w:t xml:space="preserve"> &lt; 0.05) between controls and treated animals (for both LD and HD groups) are indicated by the asterisks (*). Significant differences (</w:t>
      </w:r>
      <w:r w:rsidR="00885C1D" w:rsidRPr="00D861D1">
        <w:rPr>
          <w:i/>
          <w:iCs/>
          <w:lang w:val="en-GB"/>
        </w:rPr>
        <w:t>p</w:t>
      </w:r>
      <w:r w:rsidR="00885C1D">
        <w:rPr>
          <w:lang w:val="en-GB"/>
        </w:rPr>
        <w:t xml:space="preserve"> &lt; 0.05) between </w:t>
      </w:r>
      <w:r w:rsidR="00527761" w:rsidRPr="00EA4D4C">
        <w:rPr>
          <w:rFonts w:ascii="Calibri" w:eastAsia="Calibri" w:hAnsi="Calibri" w:cs="Times New Roman"/>
          <w:noProof/>
          <w:lang w:val="en-GB"/>
        </w:rPr>
        <w:t>males and females</w:t>
      </w:r>
      <w:r w:rsidR="00527761">
        <w:rPr>
          <w:rFonts w:ascii="Calibri" w:eastAsia="Calibri" w:hAnsi="Calibri" w:cs="Times New Roman"/>
          <w:noProof/>
          <w:lang w:val="en-GB"/>
        </w:rPr>
        <w:t xml:space="preserve"> are indicated</w:t>
      </w:r>
      <w:r w:rsidR="00527761" w:rsidRPr="00EA4D4C">
        <w:rPr>
          <w:rFonts w:ascii="Calibri" w:eastAsia="Calibri" w:hAnsi="Calibri" w:cs="Times New Roman"/>
          <w:noProof/>
          <w:lang w:val="en-GB"/>
        </w:rPr>
        <w:t xml:space="preserve"> with section signs (</w:t>
      </w:r>
      <w:r w:rsidR="00527761" w:rsidRPr="00C031A5">
        <w:rPr>
          <w:rFonts w:ascii="Calibri" w:eastAsia="Calibri" w:hAnsi="Calibri" w:cs="Times New Roman"/>
          <w:noProof/>
          <w:vertAlign w:val="superscript"/>
          <w:lang w:val="en-GB"/>
        </w:rPr>
        <w:t>§</w:t>
      </w:r>
      <w:r w:rsidR="00527761" w:rsidRPr="00EA4D4C">
        <w:rPr>
          <w:rFonts w:ascii="Calibri" w:eastAsia="Calibri" w:hAnsi="Calibri" w:cs="Times New Roman"/>
          <w:noProof/>
          <w:lang w:val="en-GB"/>
        </w:rPr>
        <w:t>).</w:t>
      </w:r>
      <w:r w:rsidR="00527761">
        <w:rPr>
          <w:rFonts w:ascii="Calibri" w:eastAsia="Calibri" w:hAnsi="Calibri" w:cs="Times New Roman"/>
          <w:noProof/>
          <w:lang w:val="en-GB"/>
        </w:rPr>
        <w:t xml:space="preserve"> Differences</w:t>
      </w:r>
      <w:r w:rsidR="00527761" w:rsidRPr="00EA4D4C">
        <w:rPr>
          <w:rFonts w:ascii="Calibri" w:eastAsia="Calibri" w:hAnsi="Calibri" w:cs="Times New Roman"/>
          <w:noProof/>
          <w:lang w:val="en-GB"/>
        </w:rPr>
        <w:t xml:space="preserve"> between </w:t>
      </w:r>
      <w:r w:rsidR="00527761">
        <w:rPr>
          <w:lang w:val="en-GB"/>
        </w:rPr>
        <w:t>LD and HD groups</w:t>
      </w:r>
      <w:r w:rsidR="00527761" w:rsidRPr="00EA4D4C">
        <w:rPr>
          <w:rFonts w:ascii="Calibri" w:eastAsia="Calibri" w:hAnsi="Calibri" w:cs="Times New Roman"/>
          <w:noProof/>
          <w:lang w:val="en-GB"/>
        </w:rPr>
        <w:t xml:space="preserve"> of the same sex </w:t>
      </w:r>
      <w:r w:rsidR="00527761">
        <w:rPr>
          <w:rFonts w:ascii="Calibri" w:eastAsia="Calibri" w:hAnsi="Calibri" w:cs="Times New Roman"/>
          <w:noProof/>
          <w:lang w:val="en-GB"/>
        </w:rPr>
        <w:t>were not significant</w:t>
      </w:r>
      <w:r w:rsidR="00527761" w:rsidRPr="00EA4D4C">
        <w:rPr>
          <w:rFonts w:ascii="Calibri" w:eastAsia="Calibri" w:hAnsi="Calibri" w:cs="Times New Roman"/>
          <w:noProof/>
          <w:lang w:val="en-GB"/>
        </w:rPr>
        <w:t xml:space="preserve"> (</w:t>
      </w:r>
      <w:r w:rsidR="00527761" w:rsidRPr="00D861D1">
        <w:rPr>
          <w:rFonts w:ascii="Calibri" w:eastAsia="Calibri" w:hAnsi="Calibri" w:cs="Times New Roman"/>
          <w:i/>
          <w:iCs/>
          <w:noProof/>
          <w:lang w:val="en-GB"/>
        </w:rPr>
        <w:t>p</w:t>
      </w:r>
      <w:r w:rsidR="00527761" w:rsidRPr="00EA4D4C">
        <w:rPr>
          <w:rFonts w:ascii="Calibri" w:eastAsia="Calibri" w:hAnsi="Calibri" w:cs="Times New Roman"/>
          <w:noProof/>
          <w:lang w:val="en-GB"/>
        </w:rPr>
        <w:t xml:space="preserve"> </w:t>
      </w:r>
      <w:r w:rsidR="00527761">
        <w:rPr>
          <w:rFonts w:ascii="Calibri" w:eastAsia="Calibri" w:hAnsi="Calibri" w:cs="Times New Roman"/>
          <w:noProof/>
          <w:lang w:val="en-GB"/>
        </w:rPr>
        <w:t>&gt;</w:t>
      </w:r>
      <w:r w:rsidR="00527761" w:rsidRPr="00EA4D4C">
        <w:rPr>
          <w:rFonts w:ascii="Calibri" w:eastAsia="Calibri" w:hAnsi="Calibri" w:cs="Times New Roman"/>
          <w:noProof/>
          <w:lang w:val="en-GB"/>
        </w:rPr>
        <w:t xml:space="preserve"> 0.05)</w:t>
      </w:r>
      <w:r w:rsidR="00527761">
        <w:rPr>
          <w:rFonts w:ascii="Calibri" w:eastAsia="Calibri" w:hAnsi="Calibri" w:cs="Times New Roman"/>
          <w:noProof/>
          <w:lang w:val="en-GB"/>
        </w:rPr>
        <w:t>.</w:t>
      </w:r>
    </w:p>
    <w:p w14:paraId="7059115C" w14:textId="77777777" w:rsidR="00F9442E" w:rsidRPr="00885C1D" w:rsidRDefault="00F9442E" w:rsidP="00885C1D">
      <w:pPr>
        <w:autoSpaceDE w:val="0"/>
        <w:autoSpaceDN w:val="0"/>
        <w:adjustRightInd w:val="0"/>
        <w:spacing w:after="240" w:line="288" w:lineRule="auto"/>
        <w:jc w:val="both"/>
        <w:rPr>
          <w:rFonts w:ascii="Calibri" w:eastAsia="Calibri" w:hAnsi="Calibri" w:cs="Times New Roman"/>
          <w:noProof/>
          <w:lang w:val="en-GB"/>
        </w:rPr>
      </w:pPr>
    </w:p>
    <w:tbl>
      <w:tblPr>
        <w:tblStyle w:val="TableGrid"/>
        <w:tblW w:w="12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123"/>
        <w:gridCol w:w="1644"/>
        <w:gridCol w:w="1644"/>
        <w:gridCol w:w="1644"/>
        <w:gridCol w:w="1644"/>
        <w:gridCol w:w="1644"/>
        <w:gridCol w:w="1644"/>
      </w:tblGrid>
      <w:tr w:rsidR="00FB4503" w14:paraId="10B1D1AD" w14:textId="77777777" w:rsidTr="006C6806">
        <w:trPr>
          <w:trHeight w:val="473"/>
          <w:jc w:val="center"/>
        </w:trPr>
        <w:tc>
          <w:tcPr>
            <w:tcW w:w="1057" w:type="dxa"/>
            <w:vMerge w:val="restart"/>
            <w:tcBorders>
              <w:bottom w:val="single" w:sz="4" w:space="0" w:color="auto"/>
            </w:tcBorders>
            <w:vAlign w:val="center"/>
          </w:tcPr>
          <w:p w14:paraId="79824E44" w14:textId="530DA102" w:rsidR="00FB4503" w:rsidRDefault="000E0A76" w:rsidP="00FB4503">
            <w:pPr>
              <w:jc w:val="center"/>
            </w:pPr>
            <w:r>
              <w:rPr>
                <w:b/>
              </w:rPr>
              <w:t>Tissue</w:t>
            </w:r>
          </w:p>
        </w:tc>
        <w:tc>
          <w:tcPr>
            <w:tcW w:w="1123" w:type="dxa"/>
            <w:vMerge w:val="restart"/>
            <w:tcBorders>
              <w:bottom w:val="single" w:sz="4" w:space="0" w:color="auto"/>
            </w:tcBorders>
            <w:vAlign w:val="center"/>
          </w:tcPr>
          <w:p w14:paraId="17018BB4" w14:textId="2BD686B1" w:rsidR="00FB4503" w:rsidRPr="00731F8C" w:rsidRDefault="00F2214F" w:rsidP="00FB4503">
            <w:pPr>
              <w:jc w:val="center"/>
              <w:rPr>
                <w:b/>
              </w:rPr>
            </w:pPr>
            <w:r>
              <w:rPr>
                <w:b/>
              </w:rPr>
              <w:t>Mt gene</w:t>
            </w:r>
          </w:p>
        </w:tc>
        <w:tc>
          <w:tcPr>
            <w:tcW w:w="4932" w:type="dxa"/>
            <w:gridSpan w:val="3"/>
            <w:tcBorders>
              <w:bottom w:val="single" w:sz="4" w:space="0" w:color="auto"/>
            </w:tcBorders>
            <w:vAlign w:val="center"/>
          </w:tcPr>
          <w:p w14:paraId="4D2C9500" w14:textId="41F50F05" w:rsidR="00FB4503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4932" w:type="dxa"/>
            <w:gridSpan w:val="3"/>
            <w:tcBorders>
              <w:bottom w:val="single" w:sz="4" w:space="0" w:color="auto"/>
            </w:tcBorders>
            <w:vAlign w:val="center"/>
          </w:tcPr>
          <w:p w14:paraId="2CB401B2" w14:textId="5842F1FB" w:rsidR="00FB4503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5867C5" w14:paraId="0FBE0B86" w14:textId="77777777" w:rsidTr="006C6806">
        <w:trPr>
          <w:trHeight w:val="473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</w:tcPr>
          <w:p w14:paraId="0D85AA3F" w14:textId="77777777" w:rsidR="00FB4503" w:rsidRDefault="00FB4503" w:rsidP="00FB4503">
            <w:pPr>
              <w:jc w:val="center"/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14:paraId="5BE0E9BC" w14:textId="77777777" w:rsidR="00FB4503" w:rsidRPr="00731F8C" w:rsidRDefault="00FB4503" w:rsidP="00FB4503">
            <w:pPr>
              <w:jc w:val="center"/>
              <w:rPr>
                <w:b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A9A3" w14:textId="64E775F9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FB1FA" w14:textId="578EF2EA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B7C8B" w14:textId="6FC9C865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A73A" w14:textId="173EC84E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D47E3" w14:textId="63765EB1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BDE5A" w14:textId="6E2102CF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</w:tr>
      <w:tr w:rsidR="00933E2C" w14:paraId="154E4424" w14:textId="77777777" w:rsidTr="006C6806">
        <w:trPr>
          <w:trHeight w:val="473"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34B54" w14:textId="2A75D7B1" w:rsidR="00933E2C" w:rsidRDefault="00933E2C" w:rsidP="00933E2C">
            <w:pPr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DA42B" w14:textId="7575111F" w:rsidR="00933E2C" w:rsidRDefault="00933E2C" w:rsidP="00933E2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b/>
              </w:rPr>
              <w:t>Mt1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0030E" w14:textId="1498189E" w:rsidR="00933E2C" w:rsidRDefault="00933E2C" w:rsidP="00933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00 </w:t>
            </w:r>
            <w:r w:rsidRPr="00796B71">
              <w:t>±</w:t>
            </w:r>
            <w:r>
              <w:t xml:space="preserve"> </w:t>
            </w:r>
            <w:r w:rsidRPr="00796B71">
              <w:t>0.38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1E61C" w14:textId="3B15B78E" w:rsidR="00933E2C" w:rsidRPr="00AD229A" w:rsidRDefault="00933E2C" w:rsidP="00933E2C">
            <w:pPr>
              <w:jc w:val="center"/>
            </w:pPr>
            <w:r w:rsidRPr="00AD229A">
              <w:t>0.37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20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59896" w14:textId="7D122D72" w:rsidR="00933E2C" w:rsidRPr="00AD229A" w:rsidRDefault="00933E2C" w:rsidP="00933E2C">
            <w:pPr>
              <w:jc w:val="center"/>
            </w:pPr>
            <w:r w:rsidRPr="00796B71">
              <w:t>0.55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14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B9938" w14:textId="1E918B01" w:rsidR="00933E2C" w:rsidRDefault="00933E2C" w:rsidP="00933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00 </w:t>
            </w:r>
            <w:r w:rsidRPr="00796B71">
              <w:t>±</w:t>
            </w:r>
            <w:r>
              <w:t xml:space="preserve"> </w:t>
            </w:r>
            <w:r w:rsidRPr="00796B71">
              <w:t>0.10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1D44F" w14:textId="04EC687D" w:rsidR="00933E2C" w:rsidRPr="00AD229A" w:rsidRDefault="00933E2C" w:rsidP="00933E2C">
            <w:pPr>
              <w:jc w:val="center"/>
            </w:pPr>
            <w:r w:rsidRPr="00796B71">
              <w:t>1.64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62</w:t>
            </w:r>
            <w:r w:rsidRPr="00C031A5">
              <w:rPr>
                <w:vertAlign w:val="superscript"/>
                <w:lang w:val="en-GB"/>
              </w:rPr>
              <w:t>§</w:t>
            </w:r>
            <w:r>
              <w:t xml:space="preserve"> 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AA1CF" w14:textId="20A0B9A1" w:rsidR="00933E2C" w:rsidRPr="00AD229A" w:rsidRDefault="00933E2C" w:rsidP="00933E2C">
            <w:pPr>
              <w:jc w:val="center"/>
            </w:pPr>
            <w:r w:rsidRPr="00796B71">
              <w:t>1.30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18</w:t>
            </w:r>
          </w:p>
        </w:tc>
      </w:tr>
      <w:tr w:rsidR="00933E2C" w14:paraId="35A8286D" w14:textId="77777777" w:rsidTr="006C6806">
        <w:trPr>
          <w:trHeight w:val="473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</w:tcPr>
          <w:p w14:paraId="115D0E7F" w14:textId="77777777" w:rsidR="00933E2C" w:rsidRDefault="00933E2C" w:rsidP="00933E2C">
            <w:pPr>
              <w:jc w:val="center"/>
              <w:rPr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1D8A8" w14:textId="6B3A6EA6" w:rsidR="00933E2C" w:rsidRDefault="00933E2C" w:rsidP="00933E2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b/>
              </w:rPr>
              <w:t>Mt2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798C" w14:textId="3C7CBF79" w:rsidR="00933E2C" w:rsidRDefault="00933E2C" w:rsidP="00933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00 </w:t>
            </w:r>
            <w:r w:rsidRPr="00796B71">
              <w:t>±</w:t>
            </w:r>
            <w:r>
              <w:t xml:space="preserve"> </w:t>
            </w:r>
            <w:r w:rsidRPr="00796B71">
              <w:t>0.20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0EBDE" w14:textId="24F45D2F" w:rsidR="00933E2C" w:rsidRPr="00AD229A" w:rsidRDefault="00933E2C" w:rsidP="00933E2C">
            <w:pPr>
              <w:jc w:val="center"/>
            </w:pPr>
            <w:r w:rsidRPr="00796B71">
              <w:t>0.43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2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6ECD" w14:textId="2F9D772C" w:rsidR="00933E2C" w:rsidRPr="00AD229A" w:rsidRDefault="00933E2C" w:rsidP="00933E2C">
            <w:pPr>
              <w:jc w:val="center"/>
            </w:pPr>
            <w:r w:rsidRPr="00796B71">
              <w:t>0.54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17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8F6E" w14:textId="3D1053E6" w:rsidR="00933E2C" w:rsidRDefault="00933E2C" w:rsidP="00933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00 </w:t>
            </w:r>
            <w:r w:rsidRPr="00796B71">
              <w:t>±</w:t>
            </w:r>
            <w:r>
              <w:t xml:space="preserve"> </w:t>
            </w:r>
            <w:r w:rsidRPr="00796B71">
              <w:t>0.18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34A73" w14:textId="6C9B95AC" w:rsidR="00933E2C" w:rsidRPr="00AD229A" w:rsidRDefault="00933E2C" w:rsidP="00933E2C">
            <w:pPr>
              <w:jc w:val="center"/>
            </w:pPr>
            <w:r w:rsidRPr="00796B71">
              <w:t>1.24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45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BEF4E" w14:textId="0631EF0D" w:rsidR="00933E2C" w:rsidRPr="00AD229A" w:rsidRDefault="00933E2C" w:rsidP="00933E2C">
            <w:pPr>
              <w:jc w:val="center"/>
            </w:pPr>
            <w:r w:rsidRPr="00796B71">
              <w:t>1.19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31</w:t>
            </w:r>
          </w:p>
        </w:tc>
      </w:tr>
      <w:tr w:rsidR="00933E2C" w14:paraId="5F75248B" w14:textId="77777777" w:rsidTr="006C6806">
        <w:trPr>
          <w:trHeight w:val="473"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CCB94" w14:textId="77777777" w:rsidR="00933E2C" w:rsidRPr="00576C8E" w:rsidRDefault="00933E2C" w:rsidP="00933E2C">
            <w:pPr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AB393" w14:textId="5DDD58B6" w:rsidR="00933E2C" w:rsidRPr="007A7CFE" w:rsidRDefault="00933E2C" w:rsidP="00933E2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Mt1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DAD5" w14:textId="2A222F23" w:rsidR="00933E2C" w:rsidRPr="00731F8C" w:rsidRDefault="00933E2C" w:rsidP="00933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r w:rsidRPr="00796B71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96B71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2DB58" w14:textId="00F46D9A" w:rsidR="00933E2C" w:rsidRDefault="00933E2C" w:rsidP="00933E2C">
            <w:pPr>
              <w:jc w:val="center"/>
            </w:pPr>
            <w:r w:rsidRPr="00AD229A">
              <w:t>0.48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13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5A11F" w14:textId="4C6533CA" w:rsidR="00933E2C" w:rsidRDefault="00933E2C" w:rsidP="00933E2C">
            <w:pPr>
              <w:jc w:val="center"/>
            </w:pPr>
            <w:r w:rsidRPr="00AD229A">
              <w:t>0.59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1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32085" w14:textId="1F4A8C52" w:rsidR="00933E2C" w:rsidRPr="00731F8C" w:rsidRDefault="00933E2C" w:rsidP="00933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r w:rsidRPr="00796B71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96B7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34458" w14:textId="3B0F4FAC" w:rsidR="00933E2C" w:rsidRDefault="00933E2C" w:rsidP="00933E2C">
            <w:pPr>
              <w:jc w:val="center"/>
            </w:pPr>
            <w:r w:rsidRPr="00AD229A">
              <w:t>0.82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11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19606" w14:textId="5147C82D" w:rsidR="00933E2C" w:rsidRDefault="00933E2C" w:rsidP="00933E2C">
            <w:pPr>
              <w:jc w:val="center"/>
            </w:pPr>
            <w:r w:rsidRPr="00AD229A">
              <w:t>1.07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11</w:t>
            </w:r>
          </w:p>
        </w:tc>
      </w:tr>
      <w:tr w:rsidR="00933E2C" w14:paraId="123C038E" w14:textId="77777777" w:rsidTr="006C6806">
        <w:trPr>
          <w:trHeight w:val="473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</w:tcPr>
          <w:p w14:paraId="2C07C376" w14:textId="77777777" w:rsidR="00933E2C" w:rsidRPr="00576C8E" w:rsidRDefault="00933E2C" w:rsidP="00933E2C">
            <w:pPr>
              <w:jc w:val="center"/>
              <w:rPr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24CF9" w14:textId="276FA9FC" w:rsidR="00933E2C" w:rsidRPr="007A7CFE" w:rsidRDefault="00933E2C" w:rsidP="00933E2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Mt2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D4C2" w14:textId="645E453C" w:rsidR="00933E2C" w:rsidRPr="00731F8C" w:rsidRDefault="00933E2C" w:rsidP="00933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r w:rsidRPr="00796B71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96B7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EA53" w14:textId="12F35B61" w:rsidR="00933E2C" w:rsidRDefault="00933E2C" w:rsidP="00933E2C">
            <w:pPr>
              <w:jc w:val="center"/>
            </w:pPr>
            <w:r w:rsidRPr="00AD229A">
              <w:t>0.71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08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72F72" w14:textId="7232770E" w:rsidR="00933E2C" w:rsidRDefault="00933E2C" w:rsidP="00933E2C">
            <w:pPr>
              <w:jc w:val="center"/>
            </w:pPr>
            <w:r w:rsidRPr="00AD229A">
              <w:t>0.57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10</w:t>
            </w:r>
            <w:r w:rsidR="00B42A54">
              <w:rPr>
                <w:lang w:val="en-GB"/>
              </w:rPr>
              <w:t>*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3F237" w14:textId="588C4A94" w:rsidR="00933E2C" w:rsidRPr="00731F8C" w:rsidRDefault="00933E2C" w:rsidP="00933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r w:rsidRPr="00796B71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96B71">
              <w:rPr>
                <w:rFonts w:ascii="Calibri" w:hAnsi="Calibri" w:cs="Calibri"/>
                <w:color w:val="000000"/>
              </w:rPr>
              <w:t>0.1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024F5" w14:textId="7BBD8DCD" w:rsidR="00933E2C" w:rsidRDefault="00933E2C" w:rsidP="00933E2C">
            <w:pPr>
              <w:jc w:val="center"/>
            </w:pPr>
            <w:r w:rsidRPr="00AD229A">
              <w:t>1.03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31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6CA4F" w14:textId="41F21ADB" w:rsidR="00933E2C" w:rsidRDefault="00933E2C" w:rsidP="00933E2C">
            <w:pPr>
              <w:jc w:val="center"/>
            </w:pPr>
            <w:r w:rsidRPr="00AD229A">
              <w:t>1.25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24</w:t>
            </w:r>
            <w:r w:rsidRPr="00C031A5">
              <w:rPr>
                <w:vertAlign w:val="superscript"/>
                <w:lang w:val="en-GB"/>
              </w:rPr>
              <w:t>§</w:t>
            </w:r>
          </w:p>
        </w:tc>
      </w:tr>
      <w:tr w:rsidR="00933E2C" w14:paraId="1871FCDF" w14:textId="77777777" w:rsidTr="006C6806">
        <w:trPr>
          <w:trHeight w:val="473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</w:tcPr>
          <w:p w14:paraId="236123AC" w14:textId="77777777" w:rsidR="00933E2C" w:rsidRPr="00731F8C" w:rsidRDefault="00933E2C" w:rsidP="00933E2C">
            <w:pPr>
              <w:jc w:val="center"/>
              <w:rPr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24317" w14:textId="0B391C49" w:rsidR="00933E2C" w:rsidRPr="007A7CFE" w:rsidRDefault="00933E2C" w:rsidP="00933E2C">
            <w:pPr>
              <w:jc w:val="center"/>
              <w:rPr>
                <w:b/>
              </w:rPr>
            </w:pPr>
            <w:r>
              <w:rPr>
                <w:b/>
              </w:rPr>
              <w:t>Mt3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BFBE" w14:textId="2B7A8DF2" w:rsidR="00933E2C" w:rsidRDefault="00933E2C" w:rsidP="00933E2C">
            <w:pPr>
              <w:jc w:val="center"/>
            </w:pPr>
            <w:r>
              <w:t xml:space="preserve">1.00 </w:t>
            </w:r>
            <w:r w:rsidRPr="00796B71">
              <w:t>±</w:t>
            </w:r>
            <w:r>
              <w:t xml:space="preserve"> </w:t>
            </w:r>
            <w:r w:rsidRPr="00796B71">
              <w:t>0.03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CB591" w14:textId="139E9E73" w:rsidR="00933E2C" w:rsidRDefault="00933E2C" w:rsidP="00933E2C">
            <w:pPr>
              <w:jc w:val="center"/>
            </w:pPr>
            <w:r w:rsidRPr="00AD229A">
              <w:t>0.66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01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E3179" w14:textId="150E37AB" w:rsidR="00933E2C" w:rsidRDefault="00933E2C" w:rsidP="00933E2C">
            <w:pPr>
              <w:jc w:val="center"/>
            </w:pPr>
            <w:r w:rsidRPr="00AD229A">
              <w:t>0.61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05</w:t>
            </w:r>
            <w:r w:rsidR="00B42A54">
              <w:rPr>
                <w:lang w:val="en-GB"/>
              </w:rPr>
              <w:t>*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CD8D5" w14:textId="1D55F6C2" w:rsidR="00933E2C" w:rsidRDefault="00933E2C" w:rsidP="00933E2C">
            <w:pPr>
              <w:jc w:val="center"/>
            </w:pPr>
            <w:r>
              <w:t xml:space="preserve">1.00 </w:t>
            </w:r>
            <w:r w:rsidRPr="00796B71">
              <w:t>±</w:t>
            </w:r>
            <w:r>
              <w:t xml:space="preserve"> </w:t>
            </w:r>
            <w:r w:rsidRPr="00796B71">
              <w:t>0.1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7302F" w14:textId="364D9297" w:rsidR="00933E2C" w:rsidRDefault="00933E2C" w:rsidP="00933E2C">
            <w:pPr>
              <w:jc w:val="center"/>
            </w:pPr>
            <w:r w:rsidRPr="00AD229A">
              <w:t>1.00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08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03585" w14:textId="0D68D9EA" w:rsidR="00933E2C" w:rsidRDefault="00933E2C" w:rsidP="00933E2C">
            <w:pPr>
              <w:jc w:val="center"/>
            </w:pPr>
            <w:r w:rsidRPr="00AD229A">
              <w:t>0.99</w:t>
            </w:r>
            <w:r>
              <w:t xml:space="preserve"> </w:t>
            </w:r>
            <w:r w:rsidRPr="00796B71">
              <w:t>±</w:t>
            </w:r>
            <w:r>
              <w:t xml:space="preserve"> </w:t>
            </w:r>
            <w:r w:rsidRPr="00796B71">
              <w:t>0.21</w:t>
            </w:r>
          </w:p>
        </w:tc>
      </w:tr>
    </w:tbl>
    <w:p w14:paraId="7400E97C" w14:textId="77777777" w:rsidR="00022416" w:rsidRDefault="00022416" w:rsidP="00022416"/>
    <w:p w14:paraId="2C82ED4F" w14:textId="77777777" w:rsidR="00656DDB" w:rsidRDefault="00656DDB">
      <w:pPr>
        <w:rPr>
          <w:b/>
        </w:rPr>
      </w:pPr>
      <w:r>
        <w:rPr>
          <w:b/>
        </w:rPr>
        <w:br w:type="page"/>
      </w:r>
    </w:p>
    <w:p w14:paraId="620A1D53" w14:textId="5B735D86" w:rsidR="00022416" w:rsidRDefault="00022416" w:rsidP="00885C1D">
      <w:pPr>
        <w:autoSpaceDE w:val="0"/>
        <w:autoSpaceDN w:val="0"/>
        <w:adjustRightInd w:val="0"/>
        <w:spacing w:after="240" w:line="288" w:lineRule="auto"/>
        <w:jc w:val="both"/>
      </w:pPr>
      <w:r w:rsidRPr="001659DD">
        <w:rPr>
          <w:b/>
        </w:rPr>
        <w:lastRenderedPageBreak/>
        <w:t xml:space="preserve">Table </w:t>
      </w:r>
      <w:r w:rsidR="00656DDB">
        <w:rPr>
          <w:b/>
        </w:rPr>
        <w:t>4</w:t>
      </w:r>
      <w:r w:rsidRPr="001659DD">
        <w:rPr>
          <w:b/>
        </w:rPr>
        <w:t>.</w:t>
      </w:r>
      <w:r>
        <w:t xml:space="preserve"> </w:t>
      </w:r>
      <w:r>
        <w:rPr>
          <w:lang w:val="en-GB"/>
        </w:rPr>
        <w:t>Protein expression of two multimeric forms (</w:t>
      </w:r>
      <w:r>
        <w:rPr>
          <w:rFonts w:cstheme="minorHAnsi"/>
          <w:lang w:val="en-GB"/>
        </w:rPr>
        <w:t xml:space="preserve">~42 </w:t>
      </w:r>
      <w:proofErr w:type="spellStart"/>
      <w:r>
        <w:rPr>
          <w:rFonts w:cstheme="minorHAnsi"/>
          <w:lang w:val="en-GB"/>
        </w:rPr>
        <w:t>kDa</w:t>
      </w:r>
      <w:proofErr w:type="spellEnd"/>
      <w:r>
        <w:rPr>
          <w:rFonts w:cstheme="minorHAnsi"/>
          <w:lang w:val="en-GB"/>
        </w:rPr>
        <w:t xml:space="preserve"> and ~24 </w:t>
      </w:r>
      <w:proofErr w:type="spellStart"/>
      <w:r>
        <w:rPr>
          <w:rFonts w:cstheme="minorHAnsi"/>
          <w:lang w:val="en-GB"/>
        </w:rPr>
        <w:t>kDa</w:t>
      </w:r>
      <w:proofErr w:type="spellEnd"/>
      <w:r>
        <w:rPr>
          <w:rFonts w:cstheme="minorHAnsi"/>
          <w:lang w:val="en-GB"/>
        </w:rPr>
        <w:t>)</w:t>
      </w:r>
      <w:r>
        <w:rPr>
          <w:lang w:val="en-GB"/>
        </w:rPr>
        <w:t xml:space="preserve"> of metallothionein MT1/2 </w:t>
      </w:r>
      <w:proofErr w:type="gramStart"/>
      <w:r>
        <w:rPr>
          <w:lang w:val="en-GB"/>
        </w:rPr>
        <w:t>proteins,  in</w:t>
      </w:r>
      <w:proofErr w:type="gramEnd"/>
      <w:r>
        <w:rPr>
          <w:lang w:val="en-GB"/>
        </w:rPr>
        <w:t xml:space="preserve"> </w:t>
      </w:r>
      <w:r w:rsidRPr="00D861D1">
        <w:rPr>
          <w:bCs/>
          <w:lang w:val="en-GB"/>
        </w:rPr>
        <w:t>the</w:t>
      </w:r>
      <w:r>
        <w:rPr>
          <w:lang w:val="en-GB"/>
        </w:rPr>
        <w:t xml:space="preserve"> liver and kidney of male and female Wistar rats after 28-day oral administration of low (</w:t>
      </w:r>
      <w:r w:rsidR="00057E2E">
        <w:t xml:space="preserve">LD = </w:t>
      </w:r>
      <w:r>
        <w:rPr>
          <w:lang w:val="en-GB"/>
        </w:rPr>
        <w:t xml:space="preserve">0.1 mg per kg </w:t>
      </w:r>
      <w:proofErr w:type="spellStart"/>
      <w:r>
        <w:rPr>
          <w:lang w:val="en-GB"/>
        </w:rPr>
        <w:t>b.w.</w:t>
      </w:r>
      <w:proofErr w:type="spellEnd"/>
      <w:r>
        <w:rPr>
          <w:lang w:val="en-GB"/>
        </w:rPr>
        <w:t>) and high dose (</w:t>
      </w:r>
      <w:r w:rsidR="00057E2E">
        <w:t xml:space="preserve">HD = </w:t>
      </w:r>
      <w:r>
        <w:rPr>
          <w:lang w:val="en-GB"/>
        </w:rPr>
        <w:t xml:space="preserve">1 mg per kg </w:t>
      </w:r>
      <w:proofErr w:type="spellStart"/>
      <w:r>
        <w:rPr>
          <w:lang w:val="en-GB"/>
        </w:rPr>
        <w:t>b.w.</w:t>
      </w:r>
      <w:proofErr w:type="spellEnd"/>
      <w:r>
        <w:rPr>
          <w:lang w:val="en-GB"/>
        </w:rPr>
        <w:t xml:space="preserve">) of PVP-AgNPs. Protein expression levels are presented as </w:t>
      </w:r>
      <w:r>
        <w:rPr>
          <w:rFonts w:ascii="Calibri" w:eastAsia="Calibri" w:hAnsi="Calibri" w:cs="Times New Roman"/>
          <w:noProof/>
          <w:lang w:val="en-GB"/>
        </w:rPr>
        <w:t xml:space="preserve">relative values compared to protein levels </w:t>
      </w:r>
      <w:r>
        <w:rPr>
          <w:lang w:val="en-GB"/>
        </w:rPr>
        <w:t xml:space="preserve">of control samples. All results are expressed as the mean values obtained from organs of four animals </w:t>
      </w:r>
      <w:r w:rsidRPr="00B01019">
        <w:rPr>
          <w:rFonts w:ascii="Calibri" w:hAnsi="Calibri" w:cs="Calibri"/>
          <w:color w:val="000000"/>
        </w:rPr>
        <w:t>±</w:t>
      </w:r>
      <w:r>
        <w:rPr>
          <w:lang w:val="en-GB"/>
        </w:rPr>
        <w:t xml:space="preserve"> standard deviations.</w:t>
      </w:r>
      <w:r w:rsidR="00885C1D">
        <w:rPr>
          <w:lang w:val="en-GB"/>
        </w:rPr>
        <w:t xml:space="preserve"> </w:t>
      </w:r>
      <w:r w:rsidR="00885C1D" w:rsidRPr="00EA4D4C">
        <w:rPr>
          <w:rFonts w:ascii="Calibri" w:eastAsia="Calibri" w:hAnsi="Calibri" w:cs="Times New Roman"/>
          <w:noProof/>
          <w:lang w:val="en-GB"/>
        </w:rPr>
        <w:t>Significant differences (</w:t>
      </w:r>
      <w:r w:rsidR="00885C1D" w:rsidRPr="00D861D1">
        <w:rPr>
          <w:rFonts w:ascii="Calibri" w:eastAsia="Calibri" w:hAnsi="Calibri" w:cs="Times New Roman"/>
          <w:i/>
          <w:iCs/>
          <w:noProof/>
          <w:lang w:val="en-GB"/>
        </w:rPr>
        <w:t>p</w:t>
      </w:r>
      <w:r w:rsidR="00885C1D" w:rsidRPr="00EA4D4C">
        <w:rPr>
          <w:rFonts w:ascii="Calibri" w:eastAsia="Calibri" w:hAnsi="Calibri" w:cs="Times New Roman"/>
          <w:noProof/>
          <w:lang w:val="en-GB"/>
        </w:rPr>
        <w:t xml:space="preserve"> &lt; 0.05) between controls</w:t>
      </w:r>
      <w:r w:rsidR="00885C1D">
        <w:rPr>
          <w:rFonts w:ascii="Calibri" w:eastAsia="Calibri" w:hAnsi="Calibri" w:cs="Times New Roman"/>
          <w:noProof/>
          <w:lang w:val="en-GB"/>
        </w:rPr>
        <w:t xml:space="preserve"> (Ctl)</w:t>
      </w:r>
      <w:r w:rsidR="00885C1D" w:rsidRPr="00EA4D4C">
        <w:rPr>
          <w:rFonts w:ascii="Calibri" w:eastAsia="Calibri" w:hAnsi="Calibri" w:cs="Times New Roman"/>
          <w:noProof/>
          <w:lang w:val="en-GB"/>
        </w:rPr>
        <w:t xml:space="preserve"> and treated animals (for both </w:t>
      </w:r>
      <w:r w:rsidR="00885C1D">
        <w:rPr>
          <w:rFonts w:ascii="Calibri" w:eastAsia="Calibri" w:hAnsi="Calibri" w:cs="Times New Roman"/>
          <w:noProof/>
          <w:lang w:val="en-GB"/>
        </w:rPr>
        <w:t>LD and HD</w:t>
      </w:r>
      <w:r w:rsidR="00885C1D" w:rsidRPr="00EA4D4C">
        <w:rPr>
          <w:rFonts w:ascii="Calibri" w:eastAsia="Calibri" w:hAnsi="Calibri" w:cs="Times New Roman"/>
          <w:noProof/>
          <w:lang w:val="en-GB"/>
        </w:rPr>
        <w:t xml:space="preserve"> groups) are indicated by the asterisks (*)</w:t>
      </w:r>
      <w:r w:rsidR="00365047">
        <w:rPr>
          <w:rFonts w:ascii="Calibri" w:eastAsia="Calibri" w:hAnsi="Calibri" w:cs="Times New Roman"/>
          <w:noProof/>
          <w:lang w:val="en-GB"/>
        </w:rPr>
        <w:t>.</w:t>
      </w:r>
      <w:r w:rsidR="00885C1D">
        <w:rPr>
          <w:rFonts w:ascii="Calibri" w:eastAsia="Calibri" w:hAnsi="Calibri" w:cs="Times New Roman"/>
          <w:noProof/>
          <w:lang w:val="en-GB"/>
        </w:rPr>
        <w:t xml:space="preserve"> </w:t>
      </w:r>
    </w:p>
    <w:tbl>
      <w:tblPr>
        <w:tblStyle w:val="TableGrid"/>
        <w:tblW w:w="125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1267"/>
        <w:gridCol w:w="1701"/>
        <w:gridCol w:w="1701"/>
        <w:gridCol w:w="1701"/>
        <w:gridCol w:w="1701"/>
        <w:gridCol w:w="1701"/>
        <w:gridCol w:w="1701"/>
      </w:tblGrid>
      <w:tr w:rsidR="00FB4503" w14:paraId="498E5A69" w14:textId="77777777" w:rsidTr="00B460C6">
        <w:trPr>
          <w:trHeight w:val="473"/>
          <w:jc w:val="center"/>
        </w:trPr>
        <w:tc>
          <w:tcPr>
            <w:tcW w:w="1058" w:type="dxa"/>
            <w:vMerge w:val="restart"/>
            <w:tcBorders>
              <w:bottom w:val="single" w:sz="4" w:space="0" w:color="auto"/>
            </w:tcBorders>
            <w:vAlign w:val="center"/>
          </w:tcPr>
          <w:p w14:paraId="51F6513B" w14:textId="4CE6B1BA" w:rsidR="00FB4503" w:rsidRDefault="000E0A76" w:rsidP="00FB4503">
            <w:pPr>
              <w:jc w:val="center"/>
            </w:pPr>
            <w:r>
              <w:rPr>
                <w:b/>
              </w:rPr>
              <w:t>Tissue</w:t>
            </w:r>
          </w:p>
        </w:tc>
        <w:tc>
          <w:tcPr>
            <w:tcW w:w="1267" w:type="dxa"/>
            <w:vMerge w:val="restart"/>
            <w:tcBorders>
              <w:bottom w:val="single" w:sz="4" w:space="0" w:color="auto"/>
            </w:tcBorders>
            <w:vAlign w:val="center"/>
          </w:tcPr>
          <w:p w14:paraId="719724A4" w14:textId="54C0F3B2" w:rsidR="00FB4503" w:rsidRPr="00731F8C" w:rsidRDefault="00F121FB" w:rsidP="00FB4503">
            <w:pPr>
              <w:jc w:val="center"/>
              <w:rPr>
                <w:b/>
              </w:rPr>
            </w:pPr>
            <w:r>
              <w:rPr>
                <w:b/>
              </w:rPr>
              <w:t>Form of MT1/2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  <w:vAlign w:val="center"/>
          </w:tcPr>
          <w:p w14:paraId="71D30412" w14:textId="3A6515D4" w:rsidR="00FB4503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  <w:vAlign w:val="center"/>
          </w:tcPr>
          <w:p w14:paraId="73136172" w14:textId="53032F12" w:rsidR="00FB4503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253EE6" w14:paraId="17655C38" w14:textId="77777777" w:rsidTr="006C6806">
        <w:trPr>
          <w:trHeight w:val="473"/>
          <w:jc w:val="center"/>
        </w:trPr>
        <w:tc>
          <w:tcPr>
            <w:tcW w:w="1058" w:type="dxa"/>
            <w:vMerge/>
            <w:tcBorders>
              <w:bottom w:val="single" w:sz="4" w:space="0" w:color="auto"/>
            </w:tcBorders>
            <w:vAlign w:val="center"/>
          </w:tcPr>
          <w:p w14:paraId="3913ECEB" w14:textId="77777777" w:rsidR="00FB4503" w:rsidRDefault="00FB4503" w:rsidP="00FB4503">
            <w:pPr>
              <w:jc w:val="center"/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4C74BF33" w14:textId="77777777" w:rsidR="00FB4503" w:rsidRPr="00731F8C" w:rsidRDefault="00FB4503" w:rsidP="00FB4503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7DA79" w14:textId="7CBFF774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30B8" w14:textId="6E8116BE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D7BD" w14:textId="19FFD17A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33FC9" w14:textId="47B3AACE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2B87E" w14:textId="3B980B4A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C95A3" w14:textId="4144EF02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</w:tr>
      <w:tr w:rsidR="00B460C6" w14:paraId="0628F845" w14:textId="77777777" w:rsidTr="006C6806">
        <w:trPr>
          <w:trHeight w:val="473"/>
          <w:jc w:val="center"/>
        </w:trPr>
        <w:tc>
          <w:tcPr>
            <w:tcW w:w="1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9A02C" w14:textId="433D1272" w:rsidR="00B460C6" w:rsidRDefault="00B460C6" w:rsidP="00B460C6">
            <w:pPr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2B38B" w14:textId="102FBBD2" w:rsidR="00B460C6" w:rsidRDefault="00B460C6" w:rsidP="00B460C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b/>
              </w:rPr>
              <w:t xml:space="preserve">42 </w:t>
            </w:r>
            <w:proofErr w:type="spellStart"/>
            <w:r>
              <w:rPr>
                <w:b/>
              </w:rPr>
              <w:t>kD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EA334" w14:textId="165050D2" w:rsidR="00B460C6" w:rsidRDefault="00B460C6" w:rsidP="00B46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00 </w:t>
            </w:r>
            <w:r w:rsidRPr="00B01019">
              <w:t>±</w:t>
            </w:r>
            <w:r>
              <w:t xml:space="preserve"> </w:t>
            </w:r>
            <w:r w:rsidRPr="00290747">
              <w:t>0.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7D537" w14:textId="089CC10B" w:rsidR="00B460C6" w:rsidRPr="00B01019" w:rsidRDefault="00B460C6" w:rsidP="00B460C6">
            <w:pPr>
              <w:jc w:val="center"/>
            </w:pPr>
            <w:r w:rsidRPr="00B01019">
              <w:t>0.52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B51DB" w14:textId="0CD9B49B" w:rsidR="00B460C6" w:rsidRPr="00B01019" w:rsidRDefault="00B460C6" w:rsidP="00B460C6">
            <w:pPr>
              <w:jc w:val="center"/>
            </w:pPr>
            <w:r w:rsidRPr="00B01019">
              <w:t>0.58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02535" w14:textId="6BDBEACD" w:rsidR="00B460C6" w:rsidRDefault="00B460C6" w:rsidP="00B46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00 </w:t>
            </w:r>
            <w:r w:rsidRPr="00B01019">
              <w:t>±</w:t>
            </w:r>
            <w:r>
              <w:t xml:space="preserve"> </w:t>
            </w:r>
            <w:r w:rsidRPr="00290747">
              <w:t>0.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05C9C" w14:textId="13BEFA6F" w:rsidR="00B460C6" w:rsidRPr="00B01019" w:rsidRDefault="00B460C6" w:rsidP="00B460C6">
            <w:pPr>
              <w:jc w:val="center"/>
            </w:pPr>
            <w:r w:rsidRPr="00B01019">
              <w:t>0.68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DBE43" w14:textId="55D5EB0E" w:rsidR="00B460C6" w:rsidRPr="00B01019" w:rsidRDefault="00B460C6" w:rsidP="00B460C6">
            <w:pPr>
              <w:jc w:val="center"/>
            </w:pPr>
            <w:r w:rsidRPr="00B01019">
              <w:t>0.96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48</w:t>
            </w:r>
          </w:p>
        </w:tc>
      </w:tr>
      <w:tr w:rsidR="00B460C6" w14:paraId="7A9107FC" w14:textId="77777777" w:rsidTr="006C6806">
        <w:trPr>
          <w:trHeight w:val="473"/>
          <w:jc w:val="center"/>
        </w:trPr>
        <w:tc>
          <w:tcPr>
            <w:tcW w:w="1058" w:type="dxa"/>
            <w:vMerge/>
            <w:tcBorders>
              <w:bottom w:val="single" w:sz="4" w:space="0" w:color="auto"/>
            </w:tcBorders>
            <w:vAlign w:val="center"/>
          </w:tcPr>
          <w:p w14:paraId="64B56379" w14:textId="77777777" w:rsidR="00B460C6" w:rsidRDefault="00B460C6" w:rsidP="00B460C6">
            <w:pPr>
              <w:jc w:val="center"/>
              <w:rPr>
                <w:b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603A8" w14:textId="163442EF" w:rsidR="00B460C6" w:rsidRDefault="00B460C6" w:rsidP="00B460C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b/>
              </w:rPr>
              <w:t xml:space="preserve">24 </w:t>
            </w:r>
            <w:proofErr w:type="spellStart"/>
            <w:r>
              <w:rPr>
                <w:b/>
              </w:rPr>
              <w:t>kD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710AE" w14:textId="537F9A6B" w:rsidR="00B460C6" w:rsidRDefault="00B460C6" w:rsidP="00B46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00 </w:t>
            </w:r>
            <w:r w:rsidRPr="00B01019">
              <w:t>±</w:t>
            </w:r>
            <w:r>
              <w:t xml:space="preserve"> </w:t>
            </w:r>
            <w:r w:rsidRPr="00290747">
              <w:t>0.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7DC73" w14:textId="6ACBBC7D" w:rsidR="00B460C6" w:rsidRPr="00B01019" w:rsidRDefault="00B460C6" w:rsidP="00B460C6">
            <w:pPr>
              <w:jc w:val="center"/>
            </w:pPr>
            <w:r w:rsidRPr="00B01019">
              <w:t>0.39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11</w:t>
            </w:r>
            <w:r w:rsidRPr="00EA4D4C">
              <w:rPr>
                <w:rFonts w:ascii="Calibri" w:eastAsia="Calibri" w:hAnsi="Calibri" w:cs="Times New Roman"/>
                <w:noProof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0D735" w14:textId="333F246F" w:rsidR="00B460C6" w:rsidRPr="00B01019" w:rsidRDefault="00B460C6" w:rsidP="00B460C6">
            <w:pPr>
              <w:jc w:val="center"/>
            </w:pPr>
            <w:r w:rsidRPr="00B01019">
              <w:t>0.45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CE545" w14:textId="30D332BF" w:rsidR="00B460C6" w:rsidRDefault="00B460C6" w:rsidP="00B46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.00 </w:t>
            </w:r>
            <w:r w:rsidRPr="00B01019">
              <w:t>±</w:t>
            </w:r>
            <w:r>
              <w:t xml:space="preserve"> </w:t>
            </w:r>
            <w:r w:rsidRPr="00290747">
              <w:t>0.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59CF" w14:textId="30E71919" w:rsidR="00B460C6" w:rsidRPr="00B01019" w:rsidRDefault="00B460C6" w:rsidP="00B460C6">
            <w:pPr>
              <w:jc w:val="center"/>
            </w:pPr>
            <w:r w:rsidRPr="00B01019">
              <w:t>0.93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60EC" w14:textId="0D874CC0" w:rsidR="00B460C6" w:rsidRPr="00B01019" w:rsidRDefault="00B460C6" w:rsidP="00B460C6">
            <w:pPr>
              <w:jc w:val="center"/>
            </w:pPr>
            <w:r w:rsidRPr="00B01019">
              <w:t>1.23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21</w:t>
            </w:r>
          </w:p>
        </w:tc>
      </w:tr>
      <w:tr w:rsidR="00B460C6" w14:paraId="60A8C635" w14:textId="77777777" w:rsidTr="006C6806">
        <w:trPr>
          <w:trHeight w:val="473"/>
          <w:jc w:val="center"/>
        </w:trPr>
        <w:tc>
          <w:tcPr>
            <w:tcW w:w="1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F8731" w14:textId="77777777" w:rsidR="00B460C6" w:rsidRPr="00576C8E" w:rsidRDefault="00B460C6" w:rsidP="00B460C6">
            <w:pPr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23B24" w14:textId="77777777" w:rsidR="00B460C6" w:rsidRPr="007A7CFE" w:rsidRDefault="00B460C6" w:rsidP="00B460C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42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kD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B3D6" w14:textId="5872F83B" w:rsidR="00B460C6" w:rsidRPr="00731F8C" w:rsidRDefault="00B460C6" w:rsidP="00B46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r w:rsidRPr="00B0101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90747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6F7FA" w14:textId="0810D7C8" w:rsidR="00B460C6" w:rsidRDefault="00B460C6" w:rsidP="00B460C6">
            <w:pPr>
              <w:jc w:val="center"/>
            </w:pPr>
            <w:r w:rsidRPr="00B01019">
              <w:t>0.23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11</w:t>
            </w:r>
            <w:r w:rsidRPr="00EA4D4C">
              <w:rPr>
                <w:rFonts w:ascii="Calibri" w:eastAsia="Calibri" w:hAnsi="Calibri" w:cs="Times New Roman"/>
                <w:noProof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4067E" w14:textId="7EB7765F" w:rsidR="00B460C6" w:rsidRDefault="00B460C6" w:rsidP="00B460C6">
            <w:pPr>
              <w:jc w:val="center"/>
            </w:pPr>
            <w:r w:rsidRPr="00B01019">
              <w:t>0.21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10</w:t>
            </w:r>
            <w:r w:rsidRPr="00EA4D4C">
              <w:rPr>
                <w:rFonts w:ascii="Calibri" w:eastAsia="Calibri" w:hAnsi="Calibri" w:cs="Times New Roman"/>
                <w:noProof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9CCFD" w14:textId="7669EF77" w:rsidR="00B460C6" w:rsidRPr="00731F8C" w:rsidRDefault="00B460C6" w:rsidP="00B46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r w:rsidRPr="00B0101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90747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9EF1D" w14:textId="09F00C3E" w:rsidR="00B460C6" w:rsidRDefault="00B460C6" w:rsidP="00B460C6">
            <w:pPr>
              <w:jc w:val="center"/>
            </w:pPr>
            <w:r w:rsidRPr="00B01019">
              <w:t>0.78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6DFEA" w14:textId="30DF9A7E" w:rsidR="00B460C6" w:rsidRDefault="00B460C6" w:rsidP="00B460C6">
            <w:pPr>
              <w:jc w:val="center"/>
            </w:pPr>
            <w:r w:rsidRPr="00B01019">
              <w:t>0.80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31</w:t>
            </w:r>
          </w:p>
        </w:tc>
      </w:tr>
      <w:tr w:rsidR="00B460C6" w14:paraId="00B4C84B" w14:textId="77777777" w:rsidTr="006C6806">
        <w:trPr>
          <w:trHeight w:val="473"/>
          <w:jc w:val="center"/>
        </w:trPr>
        <w:tc>
          <w:tcPr>
            <w:tcW w:w="1058" w:type="dxa"/>
            <w:vMerge/>
            <w:tcBorders>
              <w:bottom w:val="single" w:sz="4" w:space="0" w:color="auto"/>
            </w:tcBorders>
            <w:vAlign w:val="center"/>
          </w:tcPr>
          <w:p w14:paraId="45C8D3EB" w14:textId="77777777" w:rsidR="00B460C6" w:rsidRPr="00576C8E" w:rsidRDefault="00B460C6" w:rsidP="00B460C6">
            <w:pPr>
              <w:jc w:val="center"/>
              <w:rPr>
                <w:b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6B118" w14:textId="77777777" w:rsidR="00B460C6" w:rsidRPr="007A7CFE" w:rsidRDefault="00B460C6" w:rsidP="00B460C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24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kD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4AD94" w14:textId="02033C00" w:rsidR="00B460C6" w:rsidRPr="00731F8C" w:rsidRDefault="00B460C6" w:rsidP="00B46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r w:rsidRPr="00B0101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90747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3C1A9" w14:textId="73DB569E" w:rsidR="00B460C6" w:rsidRDefault="00B460C6" w:rsidP="00B460C6">
            <w:pPr>
              <w:jc w:val="center"/>
            </w:pPr>
            <w:r w:rsidRPr="00B01019">
              <w:t>0.36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15</w:t>
            </w:r>
            <w:r w:rsidR="00B42A54" w:rsidRPr="00EA4D4C">
              <w:rPr>
                <w:rFonts w:ascii="Calibri" w:eastAsia="Calibri" w:hAnsi="Calibri" w:cs="Times New Roman"/>
                <w:noProof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94165" w14:textId="78D0A501" w:rsidR="00B460C6" w:rsidRDefault="00B460C6" w:rsidP="00B460C6">
            <w:pPr>
              <w:jc w:val="center"/>
            </w:pPr>
            <w:r w:rsidRPr="00B01019">
              <w:t>0.33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10</w:t>
            </w:r>
            <w:r w:rsidR="00B42A54" w:rsidRPr="00EA4D4C">
              <w:rPr>
                <w:rFonts w:ascii="Calibri" w:eastAsia="Calibri" w:hAnsi="Calibri" w:cs="Times New Roman"/>
                <w:noProof/>
                <w:lang w:val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E80BC" w14:textId="55FE2AAE" w:rsidR="00B460C6" w:rsidRPr="00731F8C" w:rsidRDefault="00B460C6" w:rsidP="00B46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r w:rsidRPr="00B0101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90747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D52E2" w14:textId="3E455F28" w:rsidR="00B460C6" w:rsidRDefault="00B460C6" w:rsidP="00B460C6">
            <w:pPr>
              <w:jc w:val="center"/>
            </w:pPr>
            <w:r w:rsidRPr="00B01019">
              <w:t>0.77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196D8" w14:textId="365C82B0" w:rsidR="00B460C6" w:rsidRDefault="00B460C6" w:rsidP="00B460C6">
            <w:pPr>
              <w:jc w:val="center"/>
            </w:pPr>
            <w:r w:rsidRPr="00B01019">
              <w:t>0.86</w:t>
            </w:r>
            <w:r>
              <w:t xml:space="preserve"> </w:t>
            </w:r>
            <w:r w:rsidRPr="00290747">
              <w:t>±</w:t>
            </w:r>
            <w:r>
              <w:t xml:space="preserve"> </w:t>
            </w:r>
            <w:r w:rsidRPr="00290747">
              <w:t>0.29</w:t>
            </w:r>
          </w:p>
        </w:tc>
      </w:tr>
    </w:tbl>
    <w:p w14:paraId="718C5629" w14:textId="77777777" w:rsidR="00022416" w:rsidRDefault="00022416" w:rsidP="00022416"/>
    <w:p w14:paraId="7A550D24" w14:textId="77777777" w:rsidR="00022416" w:rsidRDefault="00022416">
      <w:pPr>
        <w:rPr>
          <w:b/>
        </w:rPr>
      </w:pPr>
    </w:p>
    <w:p w14:paraId="53B8E557" w14:textId="77777777" w:rsidR="00656DDB" w:rsidRDefault="00656DDB">
      <w:pPr>
        <w:rPr>
          <w:b/>
        </w:rPr>
      </w:pPr>
      <w:r>
        <w:rPr>
          <w:b/>
        </w:rPr>
        <w:br w:type="page"/>
      </w:r>
    </w:p>
    <w:p w14:paraId="4D2D8373" w14:textId="0B39828F" w:rsidR="00714598" w:rsidRDefault="00731F8C" w:rsidP="00714598">
      <w:pPr>
        <w:autoSpaceDE w:val="0"/>
        <w:autoSpaceDN w:val="0"/>
        <w:adjustRightInd w:val="0"/>
        <w:spacing w:after="240" w:line="288" w:lineRule="auto"/>
        <w:jc w:val="both"/>
      </w:pPr>
      <w:r w:rsidRPr="00605B04">
        <w:rPr>
          <w:b/>
        </w:rPr>
        <w:lastRenderedPageBreak/>
        <w:t xml:space="preserve">Table </w:t>
      </w:r>
      <w:r w:rsidR="00656DDB">
        <w:rPr>
          <w:b/>
        </w:rPr>
        <w:t>5</w:t>
      </w:r>
      <w:r w:rsidRPr="00605B04">
        <w:rPr>
          <w:b/>
        </w:rPr>
        <w:t>.</w:t>
      </w:r>
      <w:r>
        <w:t xml:space="preserve"> </w:t>
      </w:r>
      <w:r w:rsidR="00022416">
        <w:rPr>
          <w:noProof/>
          <w:lang w:val="en-GB"/>
        </w:rPr>
        <w:t>Biochemical blood parameters of male and female Wistar rats after 28-day oral administration of low dose (</w:t>
      </w:r>
      <w:r w:rsidR="00057E2E">
        <w:t xml:space="preserve">LD = </w:t>
      </w:r>
      <w:r w:rsidR="00022416">
        <w:rPr>
          <w:noProof/>
          <w:lang w:val="en-GB"/>
        </w:rPr>
        <w:t>0.1 mg per kg b.w.) and high dose (</w:t>
      </w:r>
      <w:r w:rsidR="00057E2E">
        <w:t xml:space="preserve">HD = </w:t>
      </w:r>
      <w:r w:rsidR="00022416">
        <w:rPr>
          <w:noProof/>
          <w:lang w:val="en-GB"/>
        </w:rPr>
        <w:t xml:space="preserve">1 mg per kg b.w.) of PVP-AgNPs. All results are expressed as the mean values obtained from organs of four animals </w:t>
      </w:r>
      <w:r w:rsidR="00022416">
        <w:rPr>
          <w:rFonts w:cstheme="minorHAnsi"/>
        </w:rPr>
        <w:t>± stan</w:t>
      </w:r>
      <w:r w:rsidR="00022416">
        <w:rPr>
          <w:noProof/>
          <w:lang w:val="en-GB"/>
        </w:rPr>
        <w:t>dard deviations.</w:t>
      </w:r>
      <w:r w:rsidR="00714598">
        <w:rPr>
          <w:noProof/>
          <w:lang w:val="en-GB"/>
        </w:rPr>
        <w:t xml:space="preserve"> </w:t>
      </w:r>
      <w:r w:rsidR="006E06CF">
        <w:rPr>
          <w:noProof/>
          <w:lang w:val="en-GB"/>
        </w:rPr>
        <w:t>D</w:t>
      </w:r>
      <w:r w:rsidR="00714598" w:rsidRPr="00EA4D4C">
        <w:rPr>
          <w:rFonts w:ascii="Calibri" w:eastAsia="Calibri" w:hAnsi="Calibri" w:cs="Times New Roman"/>
          <w:noProof/>
          <w:lang w:val="en-GB"/>
        </w:rPr>
        <w:t>ifferences between controls</w:t>
      </w:r>
      <w:r w:rsidR="00714598">
        <w:rPr>
          <w:rFonts w:ascii="Calibri" w:eastAsia="Calibri" w:hAnsi="Calibri" w:cs="Times New Roman"/>
          <w:noProof/>
          <w:lang w:val="en-GB"/>
        </w:rPr>
        <w:t xml:space="preserve"> (Ctl)</w:t>
      </w:r>
      <w:r w:rsidR="00714598" w:rsidRPr="00EA4D4C">
        <w:rPr>
          <w:rFonts w:ascii="Calibri" w:eastAsia="Calibri" w:hAnsi="Calibri" w:cs="Times New Roman"/>
          <w:noProof/>
          <w:lang w:val="en-GB"/>
        </w:rPr>
        <w:t xml:space="preserve"> and treated animals (for both </w:t>
      </w:r>
      <w:r w:rsidR="00714598">
        <w:rPr>
          <w:rFonts w:ascii="Calibri" w:eastAsia="Calibri" w:hAnsi="Calibri" w:cs="Times New Roman"/>
          <w:noProof/>
          <w:lang w:val="en-GB"/>
        </w:rPr>
        <w:t>LD and HD</w:t>
      </w:r>
      <w:r w:rsidR="00714598" w:rsidRPr="00EA4D4C">
        <w:rPr>
          <w:rFonts w:ascii="Calibri" w:eastAsia="Calibri" w:hAnsi="Calibri" w:cs="Times New Roman"/>
          <w:noProof/>
          <w:lang w:val="en-GB"/>
        </w:rPr>
        <w:t xml:space="preserve"> groups)</w:t>
      </w:r>
      <w:r w:rsidR="006E06CF">
        <w:rPr>
          <w:rFonts w:ascii="Calibri" w:eastAsia="Calibri" w:hAnsi="Calibri" w:cs="Times New Roman"/>
          <w:noProof/>
          <w:lang w:val="en-GB"/>
        </w:rPr>
        <w:t>, d</w:t>
      </w:r>
      <w:r w:rsidR="00714598">
        <w:rPr>
          <w:rFonts w:ascii="Calibri" w:eastAsia="Calibri" w:hAnsi="Calibri" w:cs="Times New Roman"/>
          <w:noProof/>
          <w:lang w:val="en-GB"/>
        </w:rPr>
        <w:t>ifferences</w:t>
      </w:r>
      <w:r w:rsidR="00714598" w:rsidRPr="00EA4D4C">
        <w:rPr>
          <w:rFonts w:ascii="Calibri" w:eastAsia="Calibri" w:hAnsi="Calibri" w:cs="Times New Roman"/>
          <w:noProof/>
          <w:lang w:val="en-GB"/>
        </w:rPr>
        <w:t xml:space="preserve"> between males and females </w:t>
      </w:r>
      <w:r w:rsidR="00714598">
        <w:rPr>
          <w:rFonts w:ascii="Calibri" w:eastAsia="Calibri" w:hAnsi="Calibri" w:cs="Times New Roman"/>
          <w:noProof/>
          <w:lang w:val="en-GB"/>
        </w:rPr>
        <w:t xml:space="preserve">and </w:t>
      </w:r>
      <w:r w:rsidR="006E06CF">
        <w:rPr>
          <w:rFonts w:ascii="Calibri" w:eastAsia="Calibri" w:hAnsi="Calibri" w:cs="Times New Roman"/>
          <w:noProof/>
          <w:lang w:val="en-GB"/>
        </w:rPr>
        <w:t xml:space="preserve">differences </w:t>
      </w:r>
      <w:r w:rsidR="00714598" w:rsidRPr="00EA4D4C">
        <w:rPr>
          <w:rFonts w:ascii="Calibri" w:eastAsia="Calibri" w:hAnsi="Calibri" w:cs="Times New Roman"/>
          <w:noProof/>
          <w:lang w:val="en-GB"/>
        </w:rPr>
        <w:t xml:space="preserve">between </w:t>
      </w:r>
      <w:r w:rsidR="00714598">
        <w:rPr>
          <w:lang w:val="en-GB"/>
        </w:rPr>
        <w:t>LD and HD groups</w:t>
      </w:r>
      <w:r w:rsidR="00714598" w:rsidRPr="00EA4D4C">
        <w:rPr>
          <w:rFonts w:ascii="Calibri" w:eastAsia="Calibri" w:hAnsi="Calibri" w:cs="Times New Roman"/>
          <w:noProof/>
          <w:lang w:val="en-GB"/>
        </w:rPr>
        <w:t xml:space="preserve"> of the same sex </w:t>
      </w:r>
      <w:r w:rsidR="00714598">
        <w:rPr>
          <w:rFonts w:ascii="Calibri" w:eastAsia="Calibri" w:hAnsi="Calibri" w:cs="Times New Roman"/>
          <w:noProof/>
          <w:lang w:val="en-GB"/>
        </w:rPr>
        <w:t>were not significant</w:t>
      </w:r>
      <w:r w:rsidR="00714598" w:rsidRPr="00EA4D4C">
        <w:rPr>
          <w:rFonts w:ascii="Calibri" w:eastAsia="Calibri" w:hAnsi="Calibri" w:cs="Times New Roman"/>
          <w:noProof/>
          <w:lang w:val="en-GB"/>
        </w:rPr>
        <w:t xml:space="preserve"> (</w:t>
      </w:r>
      <w:r w:rsidR="00714598" w:rsidRPr="00D861D1">
        <w:rPr>
          <w:rFonts w:ascii="Calibri" w:eastAsia="Calibri" w:hAnsi="Calibri" w:cs="Times New Roman"/>
          <w:i/>
          <w:iCs/>
          <w:noProof/>
          <w:lang w:val="en-GB"/>
        </w:rPr>
        <w:t>p</w:t>
      </w:r>
      <w:r w:rsidR="00714598" w:rsidRPr="00EA4D4C">
        <w:rPr>
          <w:rFonts w:ascii="Calibri" w:eastAsia="Calibri" w:hAnsi="Calibri" w:cs="Times New Roman"/>
          <w:noProof/>
          <w:lang w:val="en-GB"/>
        </w:rPr>
        <w:t xml:space="preserve"> </w:t>
      </w:r>
      <w:r w:rsidR="0097760F">
        <w:rPr>
          <w:rFonts w:ascii="Calibri" w:eastAsia="Calibri" w:hAnsi="Calibri" w:cs="Times New Roman"/>
          <w:noProof/>
          <w:lang w:val="en-GB"/>
        </w:rPr>
        <w:t>&gt;</w:t>
      </w:r>
      <w:r w:rsidR="00714598" w:rsidRPr="00EA4D4C">
        <w:rPr>
          <w:rFonts w:ascii="Calibri" w:eastAsia="Calibri" w:hAnsi="Calibri" w:cs="Times New Roman"/>
          <w:noProof/>
          <w:lang w:val="en-GB"/>
        </w:rPr>
        <w:t xml:space="preserve"> 0.05)</w:t>
      </w:r>
      <w:r w:rsidR="00714598">
        <w:rPr>
          <w:rFonts w:ascii="Calibri" w:eastAsia="Calibri" w:hAnsi="Calibri" w:cs="Times New Roman"/>
          <w:noProof/>
          <w:lang w:val="en-GB"/>
        </w:rPr>
        <w:t>.</w:t>
      </w:r>
    </w:p>
    <w:p w14:paraId="198241A7" w14:textId="6CD631A8" w:rsidR="00B907AD" w:rsidRDefault="00B907AD"/>
    <w:tbl>
      <w:tblPr>
        <w:tblStyle w:val="TableGrid"/>
        <w:tblW w:w="129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928"/>
        <w:gridCol w:w="1928"/>
        <w:gridCol w:w="1928"/>
        <w:gridCol w:w="1928"/>
        <w:gridCol w:w="1928"/>
        <w:gridCol w:w="1928"/>
      </w:tblGrid>
      <w:tr w:rsidR="00FB4503" w14:paraId="38D3BBD8" w14:textId="77777777" w:rsidTr="003A3950">
        <w:trPr>
          <w:trHeight w:val="392"/>
          <w:jc w:val="center"/>
        </w:trPr>
        <w:tc>
          <w:tcPr>
            <w:tcW w:w="1397" w:type="dxa"/>
            <w:vMerge w:val="restart"/>
            <w:tcBorders>
              <w:bottom w:val="single" w:sz="4" w:space="0" w:color="auto"/>
            </w:tcBorders>
            <w:vAlign w:val="center"/>
          </w:tcPr>
          <w:p w14:paraId="62C99780" w14:textId="2DE398B5" w:rsidR="00FB4503" w:rsidRPr="00494A37" w:rsidRDefault="00494A37" w:rsidP="00FB450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  <w:lang w:val="en-GB"/>
              </w:rPr>
              <w:t>B</w:t>
            </w:r>
            <w:r w:rsidRPr="00494A37">
              <w:rPr>
                <w:b/>
                <w:bCs/>
                <w:noProof/>
                <w:lang w:val="en-GB"/>
              </w:rPr>
              <w:t>lood parameter</w:t>
            </w:r>
          </w:p>
        </w:tc>
        <w:tc>
          <w:tcPr>
            <w:tcW w:w="5784" w:type="dxa"/>
            <w:gridSpan w:val="3"/>
            <w:tcBorders>
              <w:bottom w:val="single" w:sz="4" w:space="0" w:color="auto"/>
            </w:tcBorders>
            <w:vAlign w:val="center"/>
          </w:tcPr>
          <w:p w14:paraId="205D9FB8" w14:textId="416DBC39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5784" w:type="dxa"/>
            <w:gridSpan w:val="3"/>
            <w:tcBorders>
              <w:bottom w:val="single" w:sz="4" w:space="0" w:color="auto"/>
            </w:tcBorders>
            <w:vAlign w:val="center"/>
          </w:tcPr>
          <w:p w14:paraId="428664BF" w14:textId="29DAA888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FB4503" w14:paraId="45D71985" w14:textId="77777777" w:rsidTr="00C031A5">
        <w:trPr>
          <w:trHeight w:val="413"/>
          <w:jc w:val="center"/>
        </w:trPr>
        <w:tc>
          <w:tcPr>
            <w:tcW w:w="1397" w:type="dxa"/>
            <w:vMerge/>
            <w:tcBorders>
              <w:bottom w:val="single" w:sz="4" w:space="0" w:color="auto"/>
            </w:tcBorders>
            <w:vAlign w:val="center"/>
          </w:tcPr>
          <w:p w14:paraId="351D5FD6" w14:textId="77777777" w:rsidR="00FB4503" w:rsidRDefault="00FB4503" w:rsidP="00FB4503">
            <w:pPr>
              <w:jc w:val="center"/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2691D" w14:textId="318330AA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7453D" w14:textId="31DB6161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82ED8" w14:textId="7B1EA426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9EDB5" w14:textId="5AAEEBC5" w:rsidR="00FB4503" w:rsidRPr="00731F8C" w:rsidRDefault="00FB4503" w:rsidP="00FB450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11F69" w14:textId="7064C275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ACC7" w14:textId="5CF3D504" w:rsidR="00FB4503" w:rsidRPr="00731F8C" w:rsidRDefault="00FB4503" w:rsidP="00FB4503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</w:tr>
      <w:tr w:rsidR="003B582F" w14:paraId="558D1145" w14:textId="77777777" w:rsidTr="00C031A5">
        <w:trPr>
          <w:trHeight w:val="460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EB3D" w14:textId="2216FC31" w:rsidR="003B582F" w:rsidRPr="00731F8C" w:rsidRDefault="003B582F" w:rsidP="003B582F">
            <w:pPr>
              <w:jc w:val="center"/>
              <w:rPr>
                <w:b/>
              </w:rPr>
            </w:pPr>
            <w:r>
              <w:rPr>
                <w:b/>
              </w:rPr>
              <w:t xml:space="preserve">Creatinine </w:t>
            </w:r>
            <w:r>
              <w:t>(µmol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F80E4" w14:textId="3E2F29E8" w:rsidR="003B582F" w:rsidRPr="00731F8C" w:rsidRDefault="003B582F" w:rsidP="003B58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8.00 ± </w:t>
            </w:r>
            <w:r w:rsidRPr="00481DAC"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07CB9" w14:textId="4A3A759F" w:rsidR="003B582F" w:rsidRDefault="003B582F" w:rsidP="003B582F">
            <w:pPr>
              <w:jc w:val="center"/>
            </w:pPr>
            <w:r w:rsidRPr="00481DAC">
              <w:t>41.00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481DAC">
              <w:t>0.8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DB380" w14:textId="233AE954" w:rsidR="003B582F" w:rsidRDefault="003B582F" w:rsidP="003B582F">
            <w:pPr>
              <w:jc w:val="center"/>
            </w:pPr>
            <w:r w:rsidRPr="00481DAC">
              <w:t>39.50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7E059F">
              <w:rPr>
                <w:rFonts w:cstheme="minorHAnsi"/>
              </w:rPr>
              <w:t>2.3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C1DBA" w14:textId="34A63F1E" w:rsidR="003B582F" w:rsidRDefault="003B582F" w:rsidP="003B582F">
            <w:pPr>
              <w:jc w:val="center"/>
            </w:pPr>
            <w:r w:rsidRPr="007E059F">
              <w:t>39.00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7E059F">
              <w:rPr>
                <w:rFonts w:cstheme="minorHAnsi"/>
              </w:rPr>
              <w:t>2.8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D3585" w14:textId="13E77D7F" w:rsidR="003B582F" w:rsidRDefault="003B582F" w:rsidP="003B582F">
            <w:pPr>
              <w:jc w:val="center"/>
            </w:pPr>
            <w:r w:rsidRPr="007E059F">
              <w:t>40.0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2.7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1E0F" w14:textId="7682EC30" w:rsidR="003B582F" w:rsidRDefault="003B582F" w:rsidP="003B582F">
            <w:pPr>
              <w:jc w:val="center"/>
            </w:pPr>
            <w:r w:rsidRPr="007E059F">
              <w:t>36.75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2.63</w:t>
            </w:r>
          </w:p>
        </w:tc>
      </w:tr>
      <w:tr w:rsidR="003B582F" w14:paraId="40EF3171" w14:textId="77777777" w:rsidTr="00C031A5">
        <w:trPr>
          <w:trHeight w:val="460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C6C85" w14:textId="2D6F3591" w:rsidR="003B582F" w:rsidRPr="00731F8C" w:rsidRDefault="003B582F" w:rsidP="003B582F">
            <w:pPr>
              <w:jc w:val="center"/>
              <w:rPr>
                <w:b/>
              </w:rPr>
            </w:pPr>
            <w:r>
              <w:rPr>
                <w:b/>
              </w:rPr>
              <w:t xml:space="preserve">AST </w:t>
            </w:r>
            <w:r>
              <w:t>(U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BE5BC" w14:textId="373EDB8E" w:rsidR="003B582F" w:rsidRPr="00731F8C" w:rsidRDefault="003B582F" w:rsidP="003B58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.50</w:t>
            </w:r>
            <w:r w:rsidRPr="00731F8C">
              <w:rPr>
                <w:rFonts w:ascii="Calibri" w:hAnsi="Calibri" w:cs="Calibri"/>
                <w:color w:val="000000"/>
              </w:rPr>
              <w:t xml:space="preserve"> 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81DAC">
              <w:rPr>
                <w:rFonts w:ascii="Calibri" w:hAnsi="Calibri" w:cs="Calibri"/>
                <w:color w:val="000000"/>
              </w:rPr>
              <w:t>21.9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38B6" w14:textId="31449BDF" w:rsidR="003B582F" w:rsidRDefault="003B582F" w:rsidP="003B582F">
            <w:pPr>
              <w:jc w:val="center"/>
            </w:pPr>
            <w:r w:rsidRPr="00481DAC">
              <w:t>199.25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481DAC">
              <w:t>51.2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168AB" w14:textId="4FDD37D9" w:rsidR="003B582F" w:rsidRDefault="003B582F" w:rsidP="003B582F">
            <w:pPr>
              <w:jc w:val="center"/>
            </w:pPr>
            <w:r w:rsidRPr="00481DAC">
              <w:t>180.7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7E059F">
              <w:rPr>
                <w:rFonts w:cstheme="minorHAnsi"/>
              </w:rPr>
              <w:t>27.2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95E0F" w14:textId="45D6DD92" w:rsidR="003B582F" w:rsidRDefault="003B582F" w:rsidP="003B582F">
            <w:pPr>
              <w:jc w:val="center"/>
            </w:pPr>
            <w:r w:rsidRPr="007E059F">
              <w:t>183.0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25.4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A3B8B" w14:textId="79D70E4D" w:rsidR="003B582F" w:rsidRDefault="003B582F" w:rsidP="003B582F">
            <w:pPr>
              <w:jc w:val="center"/>
            </w:pPr>
            <w:r w:rsidRPr="007E059F">
              <w:t>136.0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18.5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B1205" w14:textId="785EF374" w:rsidR="003B582F" w:rsidRDefault="003B582F" w:rsidP="003B582F">
            <w:pPr>
              <w:jc w:val="center"/>
            </w:pPr>
            <w:r w:rsidRPr="007E059F">
              <w:t>160.5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61.07</w:t>
            </w:r>
          </w:p>
        </w:tc>
      </w:tr>
      <w:tr w:rsidR="003B582F" w14:paraId="4AB31BE1" w14:textId="77777777" w:rsidTr="00C031A5">
        <w:trPr>
          <w:trHeight w:val="434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89DE9" w14:textId="680ED229" w:rsidR="003B582F" w:rsidRPr="00731F8C" w:rsidRDefault="003B582F" w:rsidP="003B582F">
            <w:pPr>
              <w:jc w:val="center"/>
              <w:rPr>
                <w:b/>
              </w:rPr>
            </w:pPr>
            <w:r>
              <w:rPr>
                <w:b/>
              </w:rPr>
              <w:t xml:space="preserve">ALT </w:t>
            </w:r>
            <w:r>
              <w:t>(U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EAFAB" w14:textId="606CC919" w:rsidR="003B582F" w:rsidRDefault="003B582F" w:rsidP="003B582F">
            <w:pPr>
              <w:jc w:val="center"/>
            </w:pPr>
            <w:r w:rsidRPr="00731F8C">
              <w:t>36.50 ±</w:t>
            </w:r>
            <w:r>
              <w:t xml:space="preserve"> </w:t>
            </w:r>
            <w:r w:rsidRPr="00481DAC">
              <w:t>2.1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5D332" w14:textId="63C43656" w:rsidR="003B582F" w:rsidRDefault="003B582F" w:rsidP="003B582F">
            <w:pPr>
              <w:jc w:val="center"/>
            </w:pPr>
            <w:r w:rsidRPr="00481DAC">
              <w:t>41.75</w:t>
            </w:r>
            <w:r>
              <w:t xml:space="preserve"> </w:t>
            </w:r>
            <w:r w:rsidRPr="00481DAC">
              <w:t>±</w:t>
            </w:r>
            <w:r>
              <w:t xml:space="preserve"> </w:t>
            </w:r>
            <w:r w:rsidRPr="00481DAC">
              <w:t>7.7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3CEC0" w14:textId="41F0B474" w:rsidR="003B582F" w:rsidRDefault="003B582F" w:rsidP="003B582F">
            <w:pPr>
              <w:jc w:val="center"/>
            </w:pPr>
            <w:r w:rsidRPr="00481DAC">
              <w:t>44.7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7E059F">
              <w:rPr>
                <w:rFonts w:cstheme="minorHAnsi"/>
              </w:rPr>
              <w:t>10.9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F6E53" w14:textId="39C2A6FE" w:rsidR="003B582F" w:rsidRDefault="003B582F" w:rsidP="003B582F">
            <w:pPr>
              <w:jc w:val="center"/>
            </w:pPr>
            <w:r w:rsidRPr="007E059F">
              <w:t>43.5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0.7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82013" w14:textId="737AC488" w:rsidR="003B582F" w:rsidRDefault="003B582F" w:rsidP="003B582F">
            <w:pPr>
              <w:jc w:val="center"/>
            </w:pPr>
            <w:r w:rsidRPr="007E059F">
              <w:t>38.75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3.3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33C0A" w14:textId="744F5897" w:rsidR="003B582F" w:rsidRDefault="003B582F" w:rsidP="003B582F">
            <w:pPr>
              <w:jc w:val="center"/>
            </w:pPr>
            <w:r w:rsidRPr="007E059F">
              <w:t>39.75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9.07</w:t>
            </w:r>
          </w:p>
        </w:tc>
      </w:tr>
      <w:tr w:rsidR="003B582F" w14:paraId="0FF18767" w14:textId="77777777" w:rsidTr="00C031A5">
        <w:trPr>
          <w:trHeight w:val="460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1752F" w14:textId="18898247" w:rsidR="003B582F" w:rsidRPr="00731F8C" w:rsidRDefault="003B582F" w:rsidP="003B582F">
            <w:pPr>
              <w:jc w:val="center"/>
              <w:rPr>
                <w:b/>
              </w:rPr>
            </w:pPr>
            <w:r>
              <w:rPr>
                <w:b/>
              </w:rPr>
              <w:t xml:space="preserve">ALP </w:t>
            </w:r>
            <w:r>
              <w:t>(U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5BDF" w14:textId="4C19E994" w:rsidR="003B582F" w:rsidRDefault="003B582F" w:rsidP="003B582F">
            <w:pPr>
              <w:jc w:val="center"/>
            </w:pPr>
            <w:r w:rsidRPr="00731F8C">
              <w:t>173.50 ±</w:t>
            </w:r>
            <w:r>
              <w:t xml:space="preserve"> </w:t>
            </w:r>
            <w:r w:rsidRPr="00481DAC">
              <w:t>14.8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66503" w14:textId="606A3D51" w:rsidR="003B582F" w:rsidRDefault="003B582F" w:rsidP="003B582F">
            <w:pPr>
              <w:jc w:val="center"/>
            </w:pPr>
            <w:r w:rsidRPr="00481DAC">
              <w:t>248.00</w:t>
            </w:r>
            <w:r>
              <w:t xml:space="preserve"> </w:t>
            </w:r>
            <w:r w:rsidRPr="00481DAC">
              <w:t>±</w:t>
            </w:r>
            <w:r>
              <w:t xml:space="preserve"> </w:t>
            </w:r>
            <w:r w:rsidRPr="00481DAC">
              <w:t>30.7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DE641" w14:textId="5245012C" w:rsidR="003B582F" w:rsidRDefault="003B582F" w:rsidP="003B582F">
            <w:pPr>
              <w:jc w:val="center"/>
            </w:pPr>
            <w:r w:rsidRPr="00481DAC">
              <w:t>216.75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7E059F">
              <w:t>60.4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70E01" w14:textId="1BA874F1" w:rsidR="003B582F" w:rsidRDefault="003B582F" w:rsidP="003B582F">
            <w:pPr>
              <w:jc w:val="center"/>
            </w:pPr>
            <w:r w:rsidRPr="007E059F">
              <w:t>140.5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24.7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0ED4A" w14:textId="5C71B6CF" w:rsidR="003B582F" w:rsidRDefault="003B582F" w:rsidP="003B582F">
            <w:pPr>
              <w:jc w:val="center"/>
            </w:pPr>
            <w:r w:rsidRPr="007E059F">
              <w:t>139.5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25.4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C212C" w14:textId="4FC6D9EB" w:rsidR="003B582F" w:rsidRDefault="003B582F" w:rsidP="003B582F">
            <w:pPr>
              <w:jc w:val="center"/>
            </w:pPr>
            <w:r w:rsidRPr="007E059F">
              <w:t>153.0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18.57</w:t>
            </w:r>
          </w:p>
        </w:tc>
      </w:tr>
      <w:tr w:rsidR="003B582F" w14:paraId="75C4ECCF" w14:textId="77777777" w:rsidTr="00C031A5">
        <w:trPr>
          <w:trHeight w:val="434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43BE8" w14:textId="3260FF3D" w:rsidR="003B582F" w:rsidRPr="00731F8C" w:rsidRDefault="003B582F" w:rsidP="003B582F">
            <w:pPr>
              <w:jc w:val="center"/>
              <w:rPr>
                <w:b/>
              </w:rPr>
            </w:pPr>
            <w:r>
              <w:rPr>
                <w:b/>
              </w:rPr>
              <w:t xml:space="preserve">CK </w:t>
            </w:r>
            <w:r>
              <w:t>(U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03AE" w14:textId="747AED67" w:rsidR="003B582F" w:rsidRDefault="003B582F" w:rsidP="003B582F">
            <w:pPr>
              <w:jc w:val="center"/>
            </w:pPr>
            <w:r w:rsidRPr="00731F8C">
              <w:t>6252.00 ±</w:t>
            </w:r>
            <w:r>
              <w:t xml:space="preserve"> </w:t>
            </w:r>
            <w:r w:rsidRPr="00481DAC">
              <w:t>1462.3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003B" w14:textId="31BE5822" w:rsidR="003B582F" w:rsidRDefault="003B582F" w:rsidP="003B582F">
            <w:pPr>
              <w:jc w:val="center"/>
            </w:pPr>
            <w:r w:rsidRPr="00481DAC">
              <w:t>8326.25</w:t>
            </w:r>
            <w:r>
              <w:t xml:space="preserve"> </w:t>
            </w:r>
            <w:r w:rsidRPr="00481DAC">
              <w:t>±</w:t>
            </w:r>
            <w:r>
              <w:t xml:space="preserve"> </w:t>
            </w:r>
            <w:r w:rsidRPr="00481DAC">
              <w:t>4479.9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A9EFD" w14:textId="562CDFC7" w:rsidR="003B582F" w:rsidRDefault="003B582F" w:rsidP="003B582F">
            <w:pPr>
              <w:jc w:val="center"/>
            </w:pPr>
            <w:r w:rsidRPr="00481DAC">
              <w:t>6551.75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7E059F">
              <w:t>3345.5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23BA9" w14:textId="7923C697" w:rsidR="003B582F" w:rsidRDefault="003B582F" w:rsidP="003B582F">
            <w:pPr>
              <w:jc w:val="center"/>
            </w:pPr>
            <w:r w:rsidRPr="007E059F">
              <w:t>3361.0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511.9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77D83" w14:textId="00CF0857" w:rsidR="003B582F" w:rsidRDefault="003B582F" w:rsidP="003B582F">
            <w:pPr>
              <w:jc w:val="center"/>
            </w:pPr>
            <w:r w:rsidRPr="007E059F">
              <w:t>4777.5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911.1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6F07F" w14:textId="36AE022B" w:rsidR="003B582F" w:rsidRDefault="003B582F" w:rsidP="003B582F">
            <w:pPr>
              <w:jc w:val="center"/>
            </w:pPr>
            <w:r w:rsidRPr="007E059F">
              <w:t>5824.5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2822.06</w:t>
            </w:r>
          </w:p>
        </w:tc>
      </w:tr>
      <w:tr w:rsidR="003B582F" w14:paraId="1B7DF5FA" w14:textId="77777777" w:rsidTr="00C031A5">
        <w:trPr>
          <w:trHeight w:val="460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DB5A4" w14:textId="1D1E7D3B" w:rsidR="003B582F" w:rsidRPr="00731F8C" w:rsidRDefault="003B582F" w:rsidP="003B582F">
            <w:pPr>
              <w:jc w:val="center"/>
              <w:rPr>
                <w:b/>
              </w:rPr>
            </w:pPr>
            <w:r>
              <w:rPr>
                <w:b/>
              </w:rPr>
              <w:t xml:space="preserve">LDH </w:t>
            </w:r>
            <w:r>
              <w:t>(U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E128B" w14:textId="310D70A5" w:rsidR="003B582F" w:rsidRDefault="003B582F" w:rsidP="003B582F">
            <w:pPr>
              <w:jc w:val="center"/>
            </w:pPr>
            <w:r w:rsidRPr="00731F8C">
              <w:t>1801.50 ±</w:t>
            </w:r>
            <w:r>
              <w:t xml:space="preserve"> </w:t>
            </w:r>
            <w:r w:rsidRPr="00481DAC">
              <w:t>225.5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A40A7" w14:textId="088A3C3B" w:rsidR="003B582F" w:rsidRDefault="003B582F" w:rsidP="003B582F">
            <w:pPr>
              <w:jc w:val="center"/>
            </w:pPr>
            <w:r w:rsidRPr="00481DAC">
              <w:t>2286.25</w:t>
            </w:r>
            <w:r>
              <w:t xml:space="preserve"> </w:t>
            </w:r>
            <w:r w:rsidRPr="00481DAC">
              <w:t>±</w:t>
            </w:r>
            <w:r>
              <w:t xml:space="preserve"> </w:t>
            </w:r>
            <w:r w:rsidRPr="00481DAC">
              <w:t>764.0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1EB5" w14:textId="2D426413" w:rsidR="003B582F" w:rsidRDefault="003B582F" w:rsidP="003B582F">
            <w:pPr>
              <w:jc w:val="center"/>
            </w:pPr>
            <w:r w:rsidRPr="00481DAC">
              <w:t>1960.50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7E059F">
              <w:t>374.2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9F001" w14:textId="6A6ED906" w:rsidR="003B582F" w:rsidRDefault="003B582F" w:rsidP="003B582F">
            <w:pPr>
              <w:jc w:val="center"/>
            </w:pPr>
            <w:r w:rsidRPr="007E059F">
              <w:t>1860.5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334.4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91F91" w14:textId="4CA37A9E" w:rsidR="003B582F" w:rsidRDefault="003B582F" w:rsidP="003B582F">
            <w:pPr>
              <w:jc w:val="center"/>
            </w:pPr>
            <w:r w:rsidRPr="007E059F">
              <w:t>1045.25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321.6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CE947" w14:textId="4A2A644B" w:rsidR="003B582F" w:rsidRDefault="003B582F" w:rsidP="003B582F">
            <w:pPr>
              <w:jc w:val="center"/>
            </w:pPr>
            <w:r w:rsidRPr="007E059F">
              <w:t>1082.5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451.07</w:t>
            </w:r>
          </w:p>
        </w:tc>
      </w:tr>
      <w:tr w:rsidR="003B582F" w14:paraId="15A23CCE" w14:textId="77777777" w:rsidTr="00C031A5">
        <w:trPr>
          <w:trHeight w:val="434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3F9A" w14:textId="4A83979B" w:rsidR="003B582F" w:rsidRPr="00731F8C" w:rsidRDefault="003B582F" w:rsidP="003B582F">
            <w:pPr>
              <w:jc w:val="center"/>
              <w:rPr>
                <w:b/>
              </w:rPr>
            </w:pPr>
            <w:r>
              <w:rPr>
                <w:b/>
              </w:rPr>
              <w:t xml:space="preserve">Triglycerides </w:t>
            </w:r>
            <w:r>
              <w:t>(mmol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ED13C" w14:textId="29347E38" w:rsidR="003B582F" w:rsidRDefault="003B582F" w:rsidP="003B582F">
            <w:pPr>
              <w:jc w:val="center"/>
            </w:pPr>
            <w:r w:rsidRPr="00731F8C">
              <w:t>1.30 ±</w:t>
            </w:r>
            <w:r>
              <w:t xml:space="preserve"> </w:t>
            </w:r>
            <w:r w:rsidRPr="00481DAC">
              <w:t>0.2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DBFEA" w14:textId="3214C099" w:rsidR="003B582F" w:rsidRDefault="003B582F" w:rsidP="003B582F">
            <w:pPr>
              <w:jc w:val="center"/>
            </w:pPr>
            <w:r w:rsidRPr="00481DAC">
              <w:t>1.33</w:t>
            </w:r>
            <w:r>
              <w:t xml:space="preserve"> </w:t>
            </w:r>
            <w:r w:rsidRPr="00481DAC">
              <w:t>±</w:t>
            </w:r>
            <w:r>
              <w:t xml:space="preserve"> </w:t>
            </w:r>
            <w:r w:rsidRPr="00481DAC">
              <w:t>0.4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85B09" w14:textId="292A1D7F" w:rsidR="003B582F" w:rsidRDefault="003B582F" w:rsidP="003B582F">
            <w:pPr>
              <w:jc w:val="center"/>
            </w:pPr>
            <w:r w:rsidRPr="00481DAC">
              <w:t>1.40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7E059F">
              <w:t>0.2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938BF" w14:textId="3B56A522" w:rsidR="003B582F" w:rsidRDefault="003B582F" w:rsidP="003B582F">
            <w:pPr>
              <w:jc w:val="center"/>
            </w:pPr>
            <w:r w:rsidRPr="007E059F">
              <w:t>0.7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0.2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2AE02" w14:textId="450A18B7" w:rsidR="003B582F" w:rsidRDefault="003B582F" w:rsidP="003B582F">
            <w:pPr>
              <w:jc w:val="center"/>
            </w:pPr>
            <w:r w:rsidRPr="007E059F">
              <w:t>0.75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0.3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A6C87" w14:textId="0122BFBA" w:rsidR="003B582F" w:rsidRDefault="003B582F" w:rsidP="003B582F">
            <w:pPr>
              <w:jc w:val="center"/>
            </w:pPr>
            <w:r w:rsidRPr="007E059F">
              <w:t>0.73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0.22</w:t>
            </w:r>
          </w:p>
        </w:tc>
      </w:tr>
      <w:tr w:rsidR="003B582F" w14:paraId="78AFC0BC" w14:textId="77777777" w:rsidTr="00C031A5">
        <w:trPr>
          <w:trHeight w:val="460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36270" w14:textId="211AEBB0" w:rsidR="003B582F" w:rsidRPr="00731F8C" w:rsidRDefault="003B582F" w:rsidP="003B582F">
            <w:pPr>
              <w:jc w:val="center"/>
              <w:rPr>
                <w:b/>
              </w:rPr>
            </w:pPr>
            <w:r>
              <w:rPr>
                <w:b/>
              </w:rPr>
              <w:t xml:space="preserve">Cholesterol </w:t>
            </w:r>
            <w:r>
              <w:t>(mmol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40D9E" w14:textId="0BA0F3C2" w:rsidR="003B582F" w:rsidRDefault="003B582F" w:rsidP="003B582F">
            <w:pPr>
              <w:jc w:val="center"/>
            </w:pPr>
            <w:r w:rsidRPr="00731F8C">
              <w:t>1.45 ±</w:t>
            </w:r>
            <w:r>
              <w:t xml:space="preserve"> </w:t>
            </w:r>
            <w:r w:rsidRPr="00481DAC">
              <w:t>0.0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B69AC" w14:textId="70C1B2F5" w:rsidR="003B582F" w:rsidRDefault="003B582F" w:rsidP="003B582F">
            <w:pPr>
              <w:jc w:val="center"/>
            </w:pPr>
            <w:r w:rsidRPr="00481DAC">
              <w:t>1.30</w:t>
            </w:r>
            <w:r>
              <w:t xml:space="preserve"> </w:t>
            </w:r>
            <w:r w:rsidRPr="00481DAC">
              <w:t>±</w:t>
            </w:r>
            <w:r>
              <w:t xml:space="preserve"> </w:t>
            </w:r>
            <w:r w:rsidRPr="00481DAC">
              <w:t>0.1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CE50" w14:textId="3276EF51" w:rsidR="003B582F" w:rsidRDefault="003B582F" w:rsidP="003B582F">
            <w:pPr>
              <w:jc w:val="center"/>
            </w:pPr>
            <w:r w:rsidRPr="00481DAC">
              <w:t>1.33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7E059F">
              <w:t>0.1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C34F" w14:textId="663D4181" w:rsidR="003B582F" w:rsidRDefault="003B582F" w:rsidP="003B582F">
            <w:pPr>
              <w:jc w:val="center"/>
            </w:pPr>
            <w:r w:rsidRPr="007E059F">
              <w:t>1.05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7E059F">
              <w:t>0.0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564EB" w14:textId="3DF4C534" w:rsidR="003B582F" w:rsidRDefault="003B582F" w:rsidP="003B582F">
            <w:pPr>
              <w:jc w:val="center"/>
            </w:pPr>
            <w:r w:rsidRPr="007E059F">
              <w:t>1.3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0.1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D868E" w14:textId="59C51FE7" w:rsidR="003B582F" w:rsidRDefault="003B582F" w:rsidP="003B582F">
            <w:pPr>
              <w:jc w:val="center"/>
            </w:pPr>
            <w:r w:rsidRPr="007E059F">
              <w:t>1.10</w:t>
            </w:r>
            <w:r>
              <w:t xml:space="preserve"> </w:t>
            </w:r>
            <w:r w:rsidRPr="007E059F">
              <w:t>±</w:t>
            </w:r>
            <w:r>
              <w:t xml:space="preserve"> </w:t>
            </w:r>
            <w:r w:rsidRPr="005E514A">
              <w:t>0.14</w:t>
            </w:r>
          </w:p>
        </w:tc>
      </w:tr>
    </w:tbl>
    <w:p w14:paraId="0981F39F" w14:textId="77777777" w:rsidR="001E456C" w:rsidRDefault="001E456C"/>
    <w:p w14:paraId="3A54826C" w14:textId="5BD05FB7" w:rsidR="006E06CF" w:rsidRDefault="001E456C" w:rsidP="006E06CF">
      <w:pPr>
        <w:autoSpaceDE w:val="0"/>
        <w:autoSpaceDN w:val="0"/>
        <w:adjustRightInd w:val="0"/>
        <w:spacing w:after="240" w:line="288" w:lineRule="auto"/>
        <w:jc w:val="both"/>
      </w:pPr>
      <w:r>
        <w:br w:type="page"/>
      </w:r>
      <w:r w:rsidR="00E55258">
        <w:lastRenderedPageBreak/>
        <w:t xml:space="preserve"> </w:t>
      </w:r>
      <w:r w:rsidR="003876BD" w:rsidRPr="00605B04">
        <w:rPr>
          <w:b/>
        </w:rPr>
        <w:t xml:space="preserve">Table </w:t>
      </w:r>
      <w:r w:rsidR="00656DDB">
        <w:rPr>
          <w:b/>
        </w:rPr>
        <w:t>6</w:t>
      </w:r>
      <w:r w:rsidR="003876BD" w:rsidRPr="00605B04">
        <w:rPr>
          <w:b/>
        </w:rPr>
        <w:t>.</w:t>
      </w:r>
      <w:r w:rsidR="003876BD">
        <w:t xml:space="preserve"> </w:t>
      </w:r>
      <w:r w:rsidR="00022416">
        <w:rPr>
          <w:noProof/>
          <w:lang w:val="en-GB"/>
        </w:rPr>
        <w:t xml:space="preserve">Hematological parameters of male and female Wistar rats after 28-day oral exposure to low </w:t>
      </w:r>
      <w:r w:rsidR="008869B5">
        <w:rPr>
          <w:noProof/>
          <w:lang w:val="en-GB"/>
        </w:rPr>
        <w:t xml:space="preserve">dose </w:t>
      </w:r>
      <w:r w:rsidR="00022416">
        <w:rPr>
          <w:noProof/>
          <w:lang w:val="en-GB"/>
        </w:rPr>
        <w:t>(0.1 mg per kg b.w.) and high dose (1 mg per kg b.w.) of PVP-AgNPs. All results are expressed as the mean values obtained from organs of four animals</w:t>
      </w:r>
      <w:r w:rsidR="008869B5">
        <w:rPr>
          <w:noProof/>
          <w:lang w:val="en-GB"/>
        </w:rPr>
        <w:t xml:space="preserve"> </w:t>
      </w:r>
      <w:r w:rsidR="008869B5" w:rsidRPr="002E1217">
        <w:rPr>
          <w:rFonts w:ascii="Calibri" w:hAnsi="Calibri" w:cs="Calibri"/>
          <w:color w:val="000000"/>
        </w:rPr>
        <w:t>±</w:t>
      </w:r>
      <w:r w:rsidR="00022416">
        <w:rPr>
          <w:noProof/>
          <w:lang w:val="en-GB"/>
        </w:rPr>
        <w:t xml:space="preserve"> standard deviations</w:t>
      </w:r>
      <w:r w:rsidR="00605B04" w:rsidRPr="00605B04">
        <w:t>.</w:t>
      </w:r>
      <w:r w:rsidR="00714598">
        <w:t xml:space="preserve"> </w:t>
      </w:r>
      <w:r w:rsidR="006E06CF">
        <w:rPr>
          <w:lang w:val="en-GB"/>
        </w:rPr>
        <w:t>Significant differences (</w:t>
      </w:r>
      <w:r w:rsidR="006E06CF" w:rsidRPr="00D861D1">
        <w:rPr>
          <w:i/>
          <w:iCs/>
          <w:lang w:val="en-GB"/>
        </w:rPr>
        <w:t>p</w:t>
      </w:r>
      <w:r w:rsidR="006E06CF">
        <w:rPr>
          <w:lang w:val="en-GB"/>
        </w:rPr>
        <w:t xml:space="preserve"> &lt; 0.05) between LD and HD groups of the same sex are labelled with hashtags (</w:t>
      </w:r>
      <w:r w:rsidR="006E06CF" w:rsidRPr="00C031A5">
        <w:rPr>
          <w:vertAlign w:val="superscript"/>
          <w:lang w:val="en-GB"/>
        </w:rPr>
        <w:t>#</w:t>
      </w:r>
      <w:r w:rsidR="006E06CF">
        <w:rPr>
          <w:lang w:val="en-GB"/>
        </w:rPr>
        <w:t xml:space="preserve">). </w:t>
      </w:r>
      <w:r w:rsidR="006E06CF">
        <w:rPr>
          <w:noProof/>
          <w:lang w:val="en-GB"/>
        </w:rPr>
        <w:t>D</w:t>
      </w:r>
      <w:r w:rsidR="006E06CF" w:rsidRPr="00EA4D4C">
        <w:rPr>
          <w:rFonts w:ascii="Calibri" w:eastAsia="Calibri" w:hAnsi="Calibri" w:cs="Times New Roman"/>
          <w:noProof/>
          <w:lang w:val="en-GB"/>
        </w:rPr>
        <w:t>ifferences between controls</w:t>
      </w:r>
      <w:r w:rsidR="006E06CF">
        <w:rPr>
          <w:rFonts w:ascii="Calibri" w:eastAsia="Calibri" w:hAnsi="Calibri" w:cs="Times New Roman"/>
          <w:noProof/>
          <w:lang w:val="en-GB"/>
        </w:rPr>
        <w:t xml:space="preserve"> (Ctl)</w:t>
      </w:r>
      <w:r w:rsidR="006E06CF" w:rsidRPr="00EA4D4C">
        <w:rPr>
          <w:rFonts w:ascii="Calibri" w:eastAsia="Calibri" w:hAnsi="Calibri" w:cs="Times New Roman"/>
          <w:noProof/>
          <w:lang w:val="en-GB"/>
        </w:rPr>
        <w:t xml:space="preserve"> and treated animals (for both </w:t>
      </w:r>
      <w:r w:rsidR="006E06CF">
        <w:rPr>
          <w:rFonts w:ascii="Calibri" w:eastAsia="Calibri" w:hAnsi="Calibri" w:cs="Times New Roman"/>
          <w:noProof/>
          <w:lang w:val="en-GB"/>
        </w:rPr>
        <w:t>LD and HD</w:t>
      </w:r>
      <w:r w:rsidR="006E06CF" w:rsidRPr="00EA4D4C">
        <w:rPr>
          <w:rFonts w:ascii="Calibri" w:eastAsia="Calibri" w:hAnsi="Calibri" w:cs="Times New Roman"/>
          <w:noProof/>
          <w:lang w:val="en-GB"/>
        </w:rPr>
        <w:t xml:space="preserve"> groups)</w:t>
      </w:r>
      <w:r w:rsidR="006E06CF">
        <w:rPr>
          <w:rFonts w:ascii="Calibri" w:eastAsia="Calibri" w:hAnsi="Calibri" w:cs="Times New Roman"/>
          <w:noProof/>
          <w:lang w:val="en-GB"/>
        </w:rPr>
        <w:t xml:space="preserve"> and differences</w:t>
      </w:r>
      <w:r w:rsidR="006E06CF" w:rsidRPr="00EA4D4C">
        <w:rPr>
          <w:rFonts w:ascii="Calibri" w:eastAsia="Calibri" w:hAnsi="Calibri" w:cs="Times New Roman"/>
          <w:noProof/>
          <w:lang w:val="en-GB"/>
        </w:rPr>
        <w:t xml:space="preserve"> between males and females </w:t>
      </w:r>
      <w:r w:rsidR="006E06CF">
        <w:rPr>
          <w:rFonts w:ascii="Calibri" w:eastAsia="Calibri" w:hAnsi="Calibri" w:cs="Times New Roman"/>
          <w:noProof/>
          <w:lang w:val="en-GB"/>
        </w:rPr>
        <w:t>were not significant</w:t>
      </w:r>
      <w:r w:rsidR="006E06CF" w:rsidRPr="00EA4D4C">
        <w:rPr>
          <w:rFonts w:ascii="Calibri" w:eastAsia="Calibri" w:hAnsi="Calibri" w:cs="Times New Roman"/>
          <w:noProof/>
          <w:lang w:val="en-GB"/>
        </w:rPr>
        <w:t xml:space="preserve"> (</w:t>
      </w:r>
      <w:r w:rsidR="006E06CF" w:rsidRPr="00D861D1">
        <w:rPr>
          <w:rFonts w:ascii="Calibri" w:eastAsia="Calibri" w:hAnsi="Calibri" w:cs="Times New Roman"/>
          <w:i/>
          <w:iCs/>
          <w:noProof/>
          <w:lang w:val="en-GB"/>
        </w:rPr>
        <w:t>p</w:t>
      </w:r>
      <w:r w:rsidR="006E06CF" w:rsidRPr="00EA4D4C">
        <w:rPr>
          <w:rFonts w:ascii="Calibri" w:eastAsia="Calibri" w:hAnsi="Calibri" w:cs="Times New Roman"/>
          <w:noProof/>
          <w:lang w:val="en-GB"/>
        </w:rPr>
        <w:t xml:space="preserve"> </w:t>
      </w:r>
      <w:r w:rsidR="006E06CF">
        <w:rPr>
          <w:rFonts w:ascii="Calibri" w:eastAsia="Calibri" w:hAnsi="Calibri" w:cs="Times New Roman"/>
          <w:noProof/>
          <w:lang w:val="en-GB"/>
        </w:rPr>
        <w:t>&gt;</w:t>
      </w:r>
      <w:r w:rsidR="006E06CF" w:rsidRPr="00EA4D4C">
        <w:rPr>
          <w:rFonts w:ascii="Calibri" w:eastAsia="Calibri" w:hAnsi="Calibri" w:cs="Times New Roman"/>
          <w:noProof/>
          <w:lang w:val="en-GB"/>
        </w:rPr>
        <w:t xml:space="preserve"> 0.05)</w:t>
      </w:r>
      <w:r w:rsidR="006E06CF">
        <w:rPr>
          <w:rFonts w:ascii="Calibri" w:eastAsia="Calibri" w:hAnsi="Calibri" w:cs="Times New Roman"/>
          <w:noProof/>
          <w:lang w:val="en-GB"/>
        </w:rPr>
        <w:t>.</w:t>
      </w:r>
    </w:p>
    <w:tbl>
      <w:tblPr>
        <w:tblStyle w:val="TableGrid"/>
        <w:tblW w:w="131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928"/>
        <w:gridCol w:w="1928"/>
        <w:gridCol w:w="1928"/>
        <w:gridCol w:w="1928"/>
        <w:gridCol w:w="1928"/>
        <w:gridCol w:w="1928"/>
      </w:tblGrid>
      <w:tr w:rsidR="00345EBB" w14:paraId="7F23B34C" w14:textId="77777777" w:rsidTr="008444DC">
        <w:trPr>
          <w:trHeight w:val="391"/>
          <w:jc w:val="center"/>
        </w:trPr>
        <w:tc>
          <w:tcPr>
            <w:tcW w:w="1534" w:type="dxa"/>
            <w:vMerge w:val="restart"/>
            <w:tcBorders>
              <w:bottom w:val="single" w:sz="4" w:space="0" w:color="auto"/>
            </w:tcBorders>
            <w:vAlign w:val="center"/>
          </w:tcPr>
          <w:p w14:paraId="2F084381" w14:textId="5F7F27BC" w:rsidR="00345EBB" w:rsidRPr="00D461CD" w:rsidRDefault="00D461CD" w:rsidP="00345EBB">
            <w:pPr>
              <w:jc w:val="center"/>
              <w:rPr>
                <w:b/>
                <w:bCs/>
              </w:rPr>
            </w:pPr>
            <w:r w:rsidRPr="00D461CD">
              <w:rPr>
                <w:b/>
                <w:bCs/>
              </w:rPr>
              <w:t>Hematological parameter</w:t>
            </w:r>
          </w:p>
        </w:tc>
        <w:tc>
          <w:tcPr>
            <w:tcW w:w="5784" w:type="dxa"/>
            <w:gridSpan w:val="3"/>
            <w:tcBorders>
              <w:bottom w:val="single" w:sz="4" w:space="0" w:color="auto"/>
            </w:tcBorders>
            <w:vAlign w:val="center"/>
          </w:tcPr>
          <w:p w14:paraId="461E4859" w14:textId="3AEAF43E" w:rsidR="00345EBB" w:rsidRPr="00731F8C" w:rsidRDefault="00345EBB" w:rsidP="00345EBB">
            <w:pPr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5784" w:type="dxa"/>
            <w:gridSpan w:val="3"/>
            <w:tcBorders>
              <w:bottom w:val="single" w:sz="4" w:space="0" w:color="auto"/>
            </w:tcBorders>
            <w:vAlign w:val="center"/>
          </w:tcPr>
          <w:p w14:paraId="2029D02B" w14:textId="62A8B1A8" w:rsidR="00345EBB" w:rsidRPr="00731F8C" w:rsidRDefault="00345EBB" w:rsidP="00345EBB">
            <w:pPr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345EBB" w14:paraId="5CD1433D" w14:textId="77777777" w:rsidTr="00C031A5">
        <w:trPr>
          <w:trHeight w:val="413"/>
          <w:jc w:val="center"/>
        </w:trPr>
        <w:tc>
          <w:tcPr>
            <w:tcW w:w="1534" w:type="dxa"/>
            <w:vMerge/>
            <w:tcBorders>
              <w:bottom w:val="single" w:sz="4" w:space="0" w:color="auto"/>
            </w:tcBorders>
            <w:vAlign w:val="center"/>
          </w:tcPr>
          <w:p w14:paraId="09D97126" w14:textId="77777777" w:rsidR="00345EBB" w:rsidRDefault="00345EBB" w:rsidP="00345EBB">
            <w:pPr>
              <w:jc w:val="center"/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66FA8" w14:textId="2B4D14F0" w:rsidR="00345EBB" w:rsidRPr="00731F8C" w:rsidRDefault="00345EBB" w:rsidP="00345EB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66A5B" w14:textId="08EE3AB5" w:rsidR="00345EBB" w:rsidRPr="00731F8C" w:rsidRDefault="00345EBB" w:rsidP="00345EBB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AF54F" w14:textId="0E0CFF78" w:rsidR="00345EBB" w:rsidRPr="00731F8C" w:rsidRDefault="00345EBB" w:rsidP="00345EBB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19FC8" w14:textId="63D75785" w:rsidR="00345EBB" w:rsidRPr="00731F8C" w:rsidRDefault="00345EBB" w:rsidP="00345EB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tl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B8B74" w14:textId="2021575B" w:rsidR="00345EBB" w:rsidRPr="00731F8C" w:rsidRDefault="00345EBB" w:rsidP="00345EBB">
            <w:pPr>
              <w:jc w:val="center"/>
              <w:rPr>
                <w:b/>
              </w:rPr>
            </w:pPr>
            <w:r>
              <w:rPr>
                <w:b/>
              </w:rPr>
              <w:t>L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1CC24" w14:textId="1E435668" w:rsidR="00345EBB" w:rsidRPr="00731F8C" w:rsidRDefault="00345EBB" w:rsidP="00345EBB">
            <w:pPr>
              <w:jc w:val="center"/>
              <w:rPr>
                <w:b/>
              </w:rPr>
            </w:pPr>
            <w:r>
              <w:rPr>
                <w:b/>
              </w:rPr>
              <w:t>HD</w:t>
            </w:r>
          </w:p>
        </w:tc>
      </w:tr>
      <w:tr w:rsidR="008444DC" w14:paraId="0A550186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D63E9" w14:textId="77777777" w:rsidR="008444DC" w:rsidRPr="00576C8E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WBC </w:t>
            </w:r>
            <w:r w:rsidRPr="00B949AD">
              <w:rPr>
                <w:bCs/>
              </w:rPr>
              <w:t>(10</w:t>
            </w:r>
            <w:r w:rsidRPr="00B949AD">
              <w:rPr>
                <w:bCs/>
                <w:vertAlign w:val="superscript"/>
              </w:rPr>
              <w:t>9</w:t>
            </w:r>
            <w:r w:rsidRPr="00B949AD">
              <w:rPr>
                <w:bCs/>
              </w:rPr>
              <w:t>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ECFF1" w14:textId="15815D58" w:rsidR="008444DC" w:rsidRPr="00731F8C" w:rsidRDefault="008444DC" w:rsidP="008444D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217">
              <w:rPr>
                <w:rFonts w:ascii="Calibri" w:hAnsi="Calibri" w:cs="Calibri"/>
                <w:color w:val="000000"/>
              </w:rPr>
              <w:t>7.85 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76BD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C126A" w14:textId="12F3D446" w:rsidR="008444DC" w:rsidRDefault="008444DC" w:rsidP="008444DC">
            <w:pPr>
              <w:jc w:val="center"/>
            </w:pPr>
            <w:r w:rsidRPr="002E1217">
              <w:t>5.90 ±</w:t>
            </w:r>
            <w:r>
              <w:t xml:space="preserve"> </w:t>
            </w:r>
            <w:r w:rsidRPr="003876BD">
              <w:t>1.2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B3963" w14:textId="7438BF62" w:rsidR="008444DC" w:rsidRDefault="008444DC" w:rsidP="008444DC">
            <w:pPr>
              <w:jc w:val="center"/>
            </w:pPr>
            <w:r w:rsidRPr="002E1217">
              <w:t>4.53 ±</w:t>
            </w:r>
            <w:r>
              <w:t xml:space="preserve"> </w:t>
            </w:r>
            <w:r w:rsidRPr="003876BD">
              <w:t>0.0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54C61" w14:textId="33E55BB1" w:rsidR="008444DC" w:rsidRPr="00731F8C" w:rsidRDefault="008444DC" w:rsidP="008444DC">
            <w:pPr>
              <w:jc w:val="center"/>
              <w:rPr>
                <w:rFonts w:ascii="Calibri" w:hAnsi="Calibri" w:cs="Calibri"/>
                <w:color w:val="000000"/>
              </w:rPr>
            </w:pPr>
            <w:r w:rsidRPr="00576C8E">
              <w:rPr>
                <w:rFonts w:ascii="Calibri" w:hAnsi="Calibri" w:cs="Calibri"/>
                <w:color w:val="000000"/>
              </w:rPr>
              <w:t>5.55</w:t>
            </w:r>
            <w:r w:rsidRPr="002E1217">
              <w:rPr>
                <w:rFonts w:ascii="Calibri" w:hAnsi="Calibri" w:cs="Calibri"/>
                <w:color w:val="000000"/>
              </w:rPr>
              <w:t xml:space="preserve"> 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89639B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FEEAB" w14:textId="46FDBF9B" w:rsidR="008444DC" w:rsidRDefault="008444DC" w:rsidP="008444DC">
            <w:pPr>
              <w:jc w:val="center"/>
            </w:pPr>
            <w:r w:rsidRPr="002E1217">
              <w:t>3.67 ±</w:t>
            </w:r>
            <w:r>
              <w:t xml:space="preserve"> </w:t>
            </w:r>
            <w:r w:rsidRPr="0089639B">
              <w:t>0.9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3F042" w14:textId="6735A07F" w:rsidR="008444DC" w:rsidRDefault="008444DC" w:rsidP="008444DC">
            <w:pPr>
              <w:jc w:val="center"/>
            </w:pPr>
            <w:r w:rsidRPr="002E1217">
              <w:t>4.10 ±</w:t>
            </w:r>
            <w:r>
              <w:t xml:space="preserve"> </w:t>
            </w:r>
            <w:r w:rsidRPr="0089639B">
              <w:t>0.57</w:t>
            </w:r>
          </w:p>
        </w:tc>
      </w:tr>
      <w:tr w:rsidR="008444DC" w14:paraId="20D69911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83A95" w14:textId="77777777" w:rsidR="008444DC" w:rsidRPr="00576C8E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RBC </w:t>
            </w:r>
            <w:r w:rsidRPr="00B949AD">
              <w:rPr>
                <w:bCs/>
              </w:rPr>
              <w:t>(10</w:t>
            </w:r>
            <w:r w:rsidRPr="00B949AD">
              <w:rPr>
                <w:bCs/>
                <w:vertAlign w:val="superscript"/>
              </w:rPr>
              <w:t>12</w:t>
            </w:r>
            <w:r w:rsidRPr="00B949AD">
              <w:rPr>
                <w:bCs/>
              </w:rPr>
              <w:t>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C5C37" w14:textId="36CB676B" w:rsidR="008444DC" w:rsidRPr="00731F8C" w:rsidRDefault="008444DC" w:rsidP="008444D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217">
              <w:rPr>
                <w:rFonts w:ascii="Calibri" w:hAnsi="Calibri" w:cs="Calibri"/>
                <w:color w:val="000000"/>
              </w:rPr>
              <w:t>7.23 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76BD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A8E03" w14:textId="44A3F6D0" w:rsidR="008444DC" w:rsidRDefault="008444DC" w:rsidP="008444DC">
            <w:pPr>
              <w:jc w:val="center"/>
            </w:pPr>
            <w:r w:rsidRPr="002E1217">
              <w:t>8.07 ±</w:t>
            </w:r>
            <w:r>
              <w:t xml:space="preserve"> </w:t>
            </w:r>
            <w:r w:rsidRPr="003876BD">
              <w:t>0.5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CF73" w14:textId="7BB9D48A" w:rsidR="008444DC" w:rsidRDefault="008444DC" w:rsidP="008444DC">
            <w:pPr>
              <w:jc w:val="center"/>
            </w:pPr>
            <w:r w:rsidRPr="002E1217">
              <w:t>7.96 ±</w:t>
            </w:r>
            <w:r>
              <w:t xml:space="preserve"> </w:t>
            </w:r>
            <w:r w:rsidRPr="003876BD">
              <w:t>0.5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137C1" w14:textId="7667B813" w:rsidR="008444DC" w:rsidRPr="00731F8C" w:rsidRDefault="008444DC" w:rsidP="008444DC">
            <w:pPr>
              <w:jc w:val="center"/>
              <w:rPr>
                <w:rFonts w:ascii="Calibri" w:hAnsi="Calibri" w:cs="Calibri"/>
                <w:color w:val="000000"/>
              </w:rPr>
            </w:pPr>
            <w:r w:rsidRPr="00576C8E">
              <w:rPr>
                <w:rFonts w:ascii="Calibri" w:hAnsi="Calibri" w:cs="Calibri"/>
                <w:color w:val="000000"/>
              </w:rPr>
              <w:t>6.9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E1217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89639B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4E42C" w14:textId="1C5E89D6" w:rsidR="008444DC" w:rsidRDefault="008444DC" w:rsidP="008444DC">
            <w:pPr>
              <w:jc w:val="center"/>
            </w:pPr>
            <w:r w:rsidRPr="002E1217">
              <w:t>6.46 ±</w:t>
            </w:r>
            <w:r>
              <w:t xml:space="preserve"> </w:t>
            </w:r>
            <w:r w:rsidRPr="0089639B">
              <w:t>0.1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22587" w14:textId="6A8D5A24" w:rsidR="008444DC" w:rsidRDefault="008444DC" w:rsidP="008444DC">
            <w:pPr>
              <w:jc w:val="center"/>
            </w:pPr>
            <w:r w:rsidRPr="002E1217">
              <w:t>7.08 ±</w:t>
            </w:r>
            <w:r>
              <w:t xml:space="preserve"> </w:t>
            </w:r>
            <w:r w:rsidRPr="0089639B">
              <w:t>0.56</w:t>
            </w:r>
          </w:p>
        </w:tc>
      </w:tr>
      <w:tr w:rsidR="008444DC" w14:paraId="5C6373CD" w14:textId="77777777" w:rsidTr="00C031A5">
        <w:trPr>
          <w:trHeight w:val="434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ADFAA" w14:textId="77777777" w:rsidR="008444DC" w:rsidRPr="00731F8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HGB </w:t>
            </w:r>
            <w:r w:rsidRPr="00B949AD">
              <w:rPr>
                <w:bCs/>
              </w:rPr>
              <w:t>(g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36955" w14:textId="5174ED67" w:rsidR="008444DC" w:rsidRDefault="008444DC" w:rsidP="008444DC">
            <w:pPr>
              <w:jc w:val="center"/>
            </w:pPr>
            <w:r w:rsidRPr="002E1217">
              <w:t>152.50 ±</w:t>
            </w:r>
            <w:r>
              <w:t xml:space="preserve"> </w:t>
            </w:r>
            <w:r w:rsidRPr="003876BD">
              <w:t>13.4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C9CEC" w14:textId="43D1BA70" w:rsidR="008444DC" w:rsidRDefault="008444DC" w:rsidP="008444DC">
            <w:pPr>
              <w:jc w:val="center"/>
            </w:pPr>
            <w:r w:rsidRPr="002E1217">
              <w:t>160.00 ±</w:t>
            </w:r>
            <w:r>
              <w:t xml:space="preserve"> </w:t>
            </w:r>
            <w:r w:rsidRPr="003876BD">
              <w:t>6.5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CE8AB" w14:textId="39101825" w:rsidR="008444DC" w:rsidRDefault="008444DC" w:rsidP="008444DC">
            <w:pPr>
              <w:jc w:val="center"/>
            </w:pPr>
            <w:r w:rsidRPr="002E1217">
              <w:t>158.67 ±</w:t>
            </w:r>
            <w:r>
              <w:t xml:space="preserve"> </w:t>
            </w:r>
            <w:r w:rsidRPr="003876BD">
              <w:t>5.0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C748" w14:textId="40B240C3" w:rsidR="008444DC" w:rsidRDefault="008444DC" w:rsidP="008444DC">
            <w:pPr>
              <w:jc w:val="center"/>
            </w:pPr>
            <w:r w:rsidRPr="00576C8E">
              <w:t>155.50</w:t>
            </w:r>
            <w:r w:rsidRPr="002E1217">
              <w:t xml:space="preserve"> ±</w:t>
            </w:r>
            <w:r>
              <w:t xml:space="preserve"> </w:t>
            </w:r>
            <w:r w:rsidRPr="0089639B">
              <w:t>2.1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7E2DB" w14:textId="5E696235" w:rsidR="008444DC" w:rsidRDefault="008444DC" w:rsidP="008444DC">
            <w:pPr>
              <w:jc w:val="center"/>
            </w:pPr>
            <w:r w:rsidRPr="002E1217">
              <w:t>144.67 ±</w:t>
            </w:r>
            <w:r>
              <w:t xml:space="preserve"> </w:t>
            </w:r>
            <w:r w:rsidRPr="0089639B">
              <w:t>4.0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6D342" w14:textId="167E7CDF" w:rsidR="008444DC" w:rsidRDefault="008444DC" w:rsidP="008444DC">
            <w:pPr>
              <w:jc w:val="center"/>
            </w:pPr>
            <w:r w:rsidRPr="002E1217">
              <w:t>147.75 ±</w:t>
            </w:r>
            <w:r>
              <w:t xml:space="preserve"> </w:t>
            </w:r>
            <w:r w:rsidRPr="0089639B">
              <w:t>8.81</w:t>
            </w:r>
          </w:p>
        </w:tc>
      </w:tr>
      <w:tr w:rsidR="008444DC" w14:paraId="25B63E2B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E5DCE" w14:textId="77777777" w:rsidR="008444DC" w:rsidRPr="00731F8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HCT </w:t>
            </w:r>
            <w:r w:rsidRPr="00B949AD">
              <w:rPr>
                <w:bCs/>
              </w:rPr>
              <w:t>(L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19BFA" w14:textId="65D8E4EB" w:rsidR="008444DC" w:rsidRDefault="008444DC" w:rsidP="008444DC">
            <w:pPr>
              <w:jc w:val="center"/>
            </w:pPr>
            <w:r w:rsidRPr="002E1217">
              <w:t>0.38 ±</w:t>
            </w:r>
            <w:r>
              <w:t xml:space="preserve"> </w:t>
            </w:r>
            <w:r w:rsidRPr="003876BD">
              <w:t>0.0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98E47" w14:textId="5741DA24" w:rsidR="008444DC" w:rsidRDefault="008444DC" w:rsidP="008444DC">
            <w:pPr>
              <w:jc w:val="center"/>
            </w:pPr>
            <w:r w:rsidRPr="002E1217">
              <w:t>0.42 ±</w:t>
            </w:r>
            <w:r>
              <w:t xml:space="preserve"> </w:t>
            </w:r>
            <w:r w:rsidRPr="003876BD">
              <w:t>0.0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0612" w14:textId="70BB4A39" w:rsidR="008444DC" w:rsidRDefault="008444DC" w:rsidP="008444DC">
            <w:pPr>
              <w:jc w:val="center"/>
            </w:pPr>
            <w:r w:rsidRPr="002E1217">
              <w:t>0.41 ±</w:t>
            </w:r>
            <w:r>
              <w:t xml:space="preserve"> </w:t>
            </w:r>
            <w:r w:rsidRPr="003876BD">
              <w:t>0.0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B6EE" w14:textId="23C371AB" w:rsidR="008444DC" w:rsidRDefault="008444DC" w:rsidP="008444DC">
            <w:pPr>
              <w:jc w:val="center"/>
            </w:pPr>
            <w:r w:rsidRPr="00576C8E">
              <w:t>0.37</w:t>
            </w:r>
            <w:r w:rsidRPr="002E1217">
              <w:t xml:space="preserve"> ±</w:t>
            </w:r>
            <w:r>
              <w:t xml:space="preserve"> </w:t>
            </w:r>
            <w:r w:rsidRPr="0089639B">
              <w:t>0.0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B2DC" w14:textId="599E1896" w:rsidR="008444DC" w:rsidRDefault="008444DC" w:rsidP="008444DC">
            <w:pPr>
              <w:jc w:val="center"/>
            </w:pPr>
            <w:r w:rsidRPr="002E1217">
              <w:t>0.35 ±</w:t>
            </w:r>
            <w:r>
              <w:t xml:space="preserve"> </w:t>
            </w:r>
            <w:r w:rsidRPr="0089639B">
              <w:t>0.0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97911" w14:textId="317F5337" w:rsidR="008444DC" w:rsidRDefault="008444DC" w:rsidP="008444DC">
            <w:pPr>
              <w:jc w:val="center"/>
            </w:pPr>
            <w:r w:rsidRPr="002E1217">
              <w:t>0.38 ±</w:t>
            </w:r>
            <w:r>
              <w:t xml:space="preserve"> </w:t>
            </w:r>
            <w:r w:rsidRPr="0089639B">
              <w:t>0.03</w:t>
            </w:r>
          </w:p>
        </w:tc>
      </w:tr>
      <w:tr w:rsidR="008444DC" w14:paraId="7F33C9C6" w14:textId="77777777" w:rsidTr="00C031A5">
        <w:trPr>
          <w:trHeight w:val="434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CBEA" w14:textId="77777777" w:rsidR="008444DC" w:rsidRPr="00576C8E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PLT </w:t>
            </w:r>
            <w:r w:rsidRPr="00B949AD">
              <w:rPr>
                <w:bCs/>
              </w:rPr>
              <w:t>(10</w:t>
            </w:r>
            <w:r w:rsidRPr="00B949AD">
              <w:rPr>
                <w:bCs/>
                <w:vertAlign w:val="superscript"/>
              </w:rPr>
              <w:t>9</w:t>
            </w:r>
            <w:r w:rsidRPr="00B949AD">
              <w:rPr>
                <w:bCs/>
              </w:rPr>
              <w:t>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AB71C" w14:textId="5E8FE3AC" w:rsidR="008444DC" w:rsidRDefault="008444DC" w:rsidP="008444DC">
            <w:pPr>
              <w:jc w:val="center"/>
            </w:pPr>
            <w:r w:rsidRPr="002E1217">
              <w:t>822.00 ±</w:t>
            </w:r>
            <w:r>
              <w:t xml:space="preserve"> </w:t>
            </w:r>
            <w:r w:rsidRPr="003876BD">
              <w:t>110.3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F849D" w14:textId="0EF528D7" w:rsidR="008444DC" w:rsidRDefault="008444DC" w:rsidP="008444DC">
            <w:pPr>
              <w:jc w:val="center"/>
            </w:pPr>
            <w:r w:rsidRPr="002E1217">
              <w:t>835.33 ±</w:t>
            </w:r>
            <w:r>
              <w:t xml:space="preserve"> </w:t>
            </w:r>
            <w:r w:rsidRPr="003876BD">
              <w:t>79.2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53E7" w14:textId="393B79BC" w:rsidR="008444DC" w:rsidRDefault="008444DC" w:rsidP="008444DC">
            <w:pPr>
              <w:jc w:val="center"/>
            </w:pPr>
            <w:r w:rsidRPr="002E1217">
              <w:t>603.00 ±</w:t>
            </w:r>
            <w:r>
              <w:t xml:space="preserve"> </w:t>
            </w:r>
            <w:r w:rsidRPr="003876BD">
              <w:t>370.8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288BB" w14:textId="2D5D50FA" w:rsidR="008444DC" w:rsidRDefault="008444DC" w:rsidP="008444DC">
            <w:pPr>
              <w:jc w:val="center"/>
            </w:pPr>
            <w:r w:rsidRPr="00576C8E">
              <w:t>825.00</w:t>
            </w:r>
            <w:r>
              <w:t xml:space="preserve"> </w:t>
            </w:r>
            <w:r w:rsidRPr="002E1217">
              <w:t>±</w:t>
            </w:r>
            <w:r>
              <w:t xml:space="preserve"> </w:t>
            </w:r>
            <w:r w:rsidRPr="0089639B">
              <w:t>106.0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4302B" w14:textId="2450DFB6" w:rsidR="008444DC" w:rsidRDefault="008444DC" w:rsidP="008444DC">
            <w:pPr>
              <w:jc w:val="center"/>
            </w:pPr>
            <w:r w:rsidRPr="002E1217">
              <w:t>765.33 ±</w:t>
            </w:r>
            <w:r>
              <w:t xml:space="preserve"> </w:t>
            </w:r>
            <w:r w:rsidRPr="0089639B">
              <w:t>73.7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8D156" w14:textId="016D9D23" w:rsidR="008444DC" w:rsidRDefault="008444DC" w:rsidP="008444DC">
            <w:pPr>
              <w:jc w:val="center"/>
            </w:pPr>
            <w:r w:rsidRPr="002E1217">
              <w:t>876.75 ±</w:t>
            </w:r>
            <w:r>
              <w:t xml:space="preserve"> </w:t>
            </w:r>
            <w:r w:rsidRPr="0089639B">
              <w:t>46.50</w:t>
            </w:r>
          </w:p>
        </w:tc>
      </w:tr>
      <w:tr w:rsidR="008444DC" w14:paraId="68726375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A2C0" w14:textId="77777777" w:rsidR="008444DC" w:rsidRPr="00731F8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MCV </w:t>
            </w:r>
            <w:r w:rsidRPr="00B949AD">
              <w:rPr>
                <w:bCs/>
              </w:rPr>
              <w:t>(</w:t>
            </w:r>
            <w:proofErr w:type="spellStart"/>
            <w:r w:rsidRPr="00B949AD">
              <w:rPr>
                <w:bCs/>
              </w:rPr>
              <w:t>fL</w:t>
            </w:r>
            <w:proofErr w:type="spellEnd"/>
            <w:r w:rsidRPr="00B949AD">
              <w:rPr>
                <w:bCs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04FED" w14:textId="46DDB6BC" w:rsidR="008444DC" w:rsidRDefault="008444DC" w:rsidP="008444DC">
            <w:pPr>
              <w:jc w:val="center"/>
            </w:pPr>
            <w:r w:rsidRPr="002E1217">
              <w:t>53.00 ±</w:t>
            </w:r>
            <w:r>
              <w:t xml:space="preserve"> </w:t>
            </w:r>
            <w:r w:rsidRPr="003876BD">
              <w:t>2.8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72F6F" w14:textId="2FBEE853" w:rsidR="008444DC" w:rsidRDefault="008444DC" w:rsidP="008444DC">
            <w:pPr>
              <w:jc w:val="center"/>
            </w:pPr>
            <w:r w:rsidRPr="002E1217">
              <w:t>52.33 ±</w:t>
            </w:r>
            <w:r>
              <w:t xml:space="preserve"> </w:t>
            </w:r>
            <w:r w:rsidRPr="003876BD">
              <w:t>1.1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8FAF" w14:textId="388A4449" w:rsidR="008444DC" w:rsidRDefault="008444DC" w:rsidP="008444DC">
            <w:pPr>
              <w:jc w:val="center"/>
            </w:pPr>
            <w:r w:rsidRPr="002E1217">
              <w:t>51.33 ±</w:t>
            </w:r>
            <w:r>
              <w:t xml:space="preserve"> </w:t>
            </w:r>
            <w:r w:rsidRPr="003876BD">
              <w:t>1.1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C2F07" w14:textId="2DD7D41B" w:rsidR="008444DC" w:rsidRDefault="008444DC" w:rsidP="008444DC">
            <w:pPr>
              <w:jc w:val="center"/>
            </w:pPr>
            <w:r w:rsidRPr="00576C8E">
              <w:t>53.50</w:t>
            </w:r>
            <w:r w:rsidRPr="002E1217">
              <w:t xml:space="preserve"> ±</w:t>
            </w:r>
            <w:r>
              <w:t xml:space="preserve"> </w:t>
            </w:r>
            <w:r w:rsidRPr="0089639B">
              <w:t>2.1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DC2A" w14:textId="72FB8596" w:rsidR="008444DC" w:rsidRDefault="008444DC" w:rsidP="008444DC">
            <w:pPr>
              <w:jc w:val="center"/>
            </w:pPr>
            <w:r w:rsidRPr="002E1217">
              <w:t>54.00 ±</w:t>
            </w:r>
            <w:r>
              <w:t xml:space="preserve"> </w:t>
            </w:r>
            <w:r w:rsidRPr="0089639B">
              <w:t>1.0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EE8B5" w14:textId="6F8E14ED" w:rsidR="008444DC" w:rsidRDefault="008444DC" w:rsidP="008444DC">
            <w:pPr>
              <w:jc w:val="center"/>
            </w:pPr>
            <w:r w:rsidRPr="002E1217">
              <w:t>53.25 ±</w:t>
            </w:r>
            <w:r>
              <w:t xml:space="preserve"> </w:t>
            </w:r>
            <w:r w:rsidRPr="0089639B">
              <w:t>0.96</w:t>
            </w:r>
          </w:p>
        </w:tc>
      </w:tr>
      <w:tr w:rsidR="008444DC" w14:paraId="3F1EE182" w14:textId="77777777" w:rsidTr="00C031A5">
        <w:trPr>
          <w:trHeight w:val="434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E7B70" w14:textId="77777777" w:rsidR="008444DC" w:rsidRPr="00731F8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MCH </w:t>
            </w:r>
            <w:r w:rsidRPr="00B949AD">
              <w:rPr>
                <w:bCs/>
              </w:rPr>
              <w:t>(</w:t>
            </w:r>
            <w:proofErr w:type="spellStart"/>
            <w:r w:rsidRPr="00B949AD">
              <w:rPr>
                <w:bCs/>
              </w:rPr>
              <w:t>pg</w:t>
            </w:r>
            <w:proofErr w:type="spellEnd"/>
            <w:r w:rsidRPr="00B949AD">
              <w:rPr>
                <w:bCs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23BCC" w14:textId="16AAA369" w:rsidR="008444DC" w:rsidRDefault="008444DC" w:rsidP="008444DC">
            <w:pPr>
              <w:jc w:val="center"/>
            </w:pPr>
            <w:r w:rsidRPr="002E1217">
              <w:t>21.05 ±</w:t>
            </w:r>
            <w:r>
              <w:t xml:space="preserve"> </w:t>
            </w:r>
            <w:r w:rsidRPr="003876BD">
              <w:t>1.4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DF39" w14:textId="106F117F" w:rsidR="008444DC" w:rsidRDefault="008444DC" w:rsidP="008444DC">
            <w:pPr>
              <w:jc w:val="center"/>
            </w:pPr>
            <w:r w:rsidRPr="002E1217">
              <w:t>19.93 ±</w:t>
            </w:r>
            <w:r>
              <w:t xml:space="preserve"> </w:t>
            </w:r>
            <w:r w:rsidRPr="003876BD">
              <w:t>1.1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C4694" w14:textId="435967BF" w:rsidR="008444DC" w:rsidRDefault="008444DC" w:rsidP="008444DC">
            <w:pPr>
              <w:jc w:val="center"/>
            </w:pPr>
            <w:r w:rsidRPr="002E1217">
              <w:t>19.27 ±</w:t>
            </w:r>
            <w:r>
              <w:t xml:space="preserve"> </w:t>
            </w:r>
            <w:r w:rsidRPr="003876BD">
              <w:t>0.6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C706E" w14:textId="5DD1E5CD" w:rsidR="008444DC" w:rsidRDefault="008444DC" w:rsidP="008444DC">
            <w:pPr>
              <w:jc w:val="center"/>
            </w:pPr>
            <w:r>
              <w:t>22.35</w:t>
            </w:r>
            <w:r w:rsidRPr="002E1217">
              <w:t xml:space="preserve"> ± </w:t>
            </w:r>
            <w:r w:rsidRPr="0089639B">
              <w:t>2.0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235E8" w14:textId="6BFB0B4B" w:rsidR="008444DC" w:rsidRDefault="008444DC" w:rsidP="008444DC">
            <w:pPr>
              <w:jc w:val="center"/>
            </w:pPr>
            <w:r w:rsidRPr="002E1217">
              <w:t>22.40 ±</w:t>
            </w:r>
            <w:r>
              <w:t xml:space="preserve"> </w:t>
            </w:r>
            <w:r w:rsidRPr="0089639B">
              <w:t>0.8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AC831" w14:textId="5DF31398" w:rsidR="008444DC" w:rsidRDefault="008444DC" w:rsidP="008444DC">
            <w:pPr>
              <w:jc w:val="center"/>
            </w:pPr>
            <w:r w:rsidRPr="002E1217">
              <w:t>20.93 ±</w:t>
            </w:r>
            <w:r>
              <w:t xml:space="preserve"> </w:t>
            </w:r>
            <w:r w:rsidRPr="0089639B">
              <w:t>0.64</w:t>
            </w:r>
          </w:p>
        </w:tc>
      </w:tr>
      <w:tr w:rsidR="008444DC" w14:paraId="32D31CB5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0CAC" w14:textId="77777777" w:rsidR="008444DC" w:rsidRPr="00731F8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MCHC </w:t>
            </w:r>
            <w:r w:rsidRPr="00B949AD">
              <w:rPr>
                <w:bCs/>
              </w:rPr>
              <w:t>(g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8F128" w14:textId="26741CE0" w:rsidR="008444DC" w:rsidRDefault="008444DC" w:rsidP="008444DC">
            <w:pPr>
              <w:jc w:val="center"/>
            </w:pPr>
            <w:r w:rsidRPr="002E1217">
              <w:t>397.50 ±</w:t>
            </w:r>
            <w:r>
              <w:t xml:space="preserve"> </w:t>
            </w:r>
            <w:r w:rsidRPr="003876BD">
              <w:t>7.7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88119" w14:textId="27828604" w:rsidR="008444DC" w:rsidRDefault="008444DC" w:rsidP="008444DC">
            <w:pPr>
              <w:jc w:val="center"/>
            </w:pPr>
            <w:r w:rsidRPr="002E1217">
              <w:t>382.00 ±</w:t>
            </w:r>
            <w:r>
              <w:t xml:space="preserve"> </w:t>
            </w:r>
            <w:r w:rsidRPr="003876BD">
              <w:t>17.4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4F69" w14:textId="46685A9B" w:rsidR="008444DC" w:rsidRDefault="008444DC" w:rsidP="008444DC">
            <w:pPr>
              <w:jc w:val="center"/>
            </w:pPr>
            <w:r w:rsidRPr="002E1217">
              <w:t>375.67 ±</w:t>
            </w:r>
            <w:r>
              <w:t xml:space="preserve"> </w:t>
            </w:r>
            <w:r w:rsidRPr="003876BD">
              <w:t>11.9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C32E1" w14:textId="493060DE" w:rsidR="008444DC" w:rsidRDefault="008444DC" w:rsidP="008444DC">
            <w:pPr>
              <w:jc w:val="center"/>
            </w:pPr>
            <w:r w:rsidRPr="00576C8E">
              <w:t>417.00</w:t>
            </w:r>
            <w:r w:rsidRPr="002E1217">
              <w:t xml:space="preserve"> ± </w:t>
            </w:r>
            <w:r w:rsidRPr="0089639B">
              <w:t>25.46</w:t>
            </w:r>
            <w:r>
              <w:t xml:space="preserve"> 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8C35F" w14:textId="1FDF8237" w:rsidR="008444DC" w:rsidRDefault="008444DC" w:rsidP="008444DC">
            <w:pPr>
              <w:jc w:val="center"/>
            </w:pPr>
            <w:r w:rsidRPr="002E1217">
              <w:t>415.33 ±</w:t>
            </w:r>
            <w:r>
              <w:t xml:space="preserve"> </w:t>
            </w:r>
            <w:r w:rsidRPr="0089639B">
              <w:t>9.0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BE0FC" w14:textId="182A3452" w:rsidR="008444DC" w:rsidRDefault="008444DC" w:rsidP="008444DC">
            <w:pPr>
              <w:jc w:val="center"/>
            </w:pPr>
            <w:r w:rsidRPr="002E1217">
              <w:t>392.00 ±</w:t>
            </w:r>
            <w:r>
              <w:t xml:space="preserve"> </w:t>
            </w:r>
            <w:r w:rsidRPr="0089639B">
              <w:t>11.80</w:t>
            </w:r>
          </w:p>
        </w:tc>
      </w:tr>
      <w:tr w:rsidR="008444DC" w14:paraId="06937646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11AA7" w14:textId="77777777" w:rsidR="008444D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RDW </w:t>
            </w:r>
            <w:r w:rsidRPr="00B949AD">
              <w:rPr>
                <w:bCs/>
              </w:rPr>
              <w:t>(L%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85CC7" w14:textId="1864C6AD" w:rsidR="008444DC" w:rsidRDefault="008444DC" w:rsidP="008444DC">
            <w:pPr>
              <w:jc w:val="center"/>
            </w:pPr>
            <w:r w:rsidRPr="002E1217">
              <w:t>14.40 ±</w:t>
            </w:r>
            <w:r>
              <w:t xml:space="preserve"> </w:t>
            </w:r>
            <w:r w:rsidRPr="003876BD">
              <w:t>1.2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BE52D" w14:textId="7DE398A7" w:rsidR="008444DC" w:rsidRDefault="008444DC" w:rsidP="008444DC">
            <w:pPr>
              <w:jc w:val="center"/>
            </w:pPr>
            <w:r w:rsidRPr="002E1217">
              <w:t>14.03 ±</w:t>
            </w:r>
            <w:r>
              <w:t xml:space="preserve"> </w:t>
            </w:r>
            <w:r w:rsidRPr="003876BD">
              <w:t>1.0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F9F6" w14:textId="64623C08" w:rsidR="008444DC" w:rsidRDefault="008444DC" w:rsidP="008444DC">
            <w:pPr>
              <w:jc w:val="center"/>
            </w:pPr>
            <w:r w:rsidRPr="002E1217">
              <w:t>12.87 ±</w:t>
            </w:r>
            <w:r>
              <w:t xml:space="preserve"> </w:t>
            </w:r>
            <w:r w:rsidRPr="003876BD">
              <w:t>0.1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95411" w14:textId="23D46264" w:rsidR="008444DC" w:rsidRDefault="008444DC" w:rsidP="008444DC">
            <w:pPr>
              <w:jc w:val="center"/>
            </w:pPr>
            <w:r w:rsidRPr="00576C8E">
              <w:t>12.90</w:t>
            </w:r>
            <w:r>
              <w:t xml:space="preserve"> </w:t>
            </w:r>
            <w:r w:rsidRPr="002E1217">
              <w:t>±</w:t>
            </w:r>
            <w:r>
              <w:t xml:space="preserve"> </w:t>
            </w:r>
            <w:r w:rsidRPr="0089639B">
              <w:t>1.4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AFA33" w14:textId="214E5BF6" w:rsidR="008444DC" w:rsidRDefault="008444DC" w:rsidP="008444DC">
            <w:pPr>
              <w:jc w:val="center"/>
            </w:pPr>
            <w:r w:rsidRPr="002E1217">
              <w:t>14.27 ±</w:t>
            </w:r>
            <w:r>
              <w:t xml:space="preserve"> </w:t>
            </w:r>
            <w:r w:rsidRPr="0089639B">
              <w:t>0.9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D5145" w14:textId="3D5406DB" w:rsidR="008444DC" w:rsidRDefault="008444DC" w:rsidP="008444DC">
            <w:pPr>
              <w:jc w:val="center"/>
            </w:pPr>
            <w:r w:rsidRPr="002E1217">
              <w:t>12.78 ±</w:t>
            </w:r>
            <w:r>
              <w:t xml:space="preserve"> </w:t>
            </w:r>
            <w:r w:rsidRPr="0089639B">
              <w:t>0.78</w:t>
            </w:r>
          </w:p>
        </w:tc>
      </w:tr>
      <w:tr w:rsidR="008444DC" w14:paraId="4DC0DF97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D035D" w14:textId="77777777" w:rsidR="008444D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MPV </w:t>
            </w:r>
            <w:r w:rsidRPr="00B949AD">
              <w:rPr>
                <w:bCs/>
              </w:rPr>
              <w:t>(</w:t>
            </w:r>
            <w:proofErr w:type="spellStart"/>
            <w:r w:rsidRPr="00B949AD">
              <w:rPr>
                <w:bCs/>
              </w:rPr>
              <w:t>fL</w:t>
            </w:r>
            <w:proofErr w:type="spellEnd"/>
            <w:r w:rsidRPr="00B949AD">
              <w:rPr>
                <w:bCs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FFDE" w14:textId="6A3CDE14" w:rsidR="008444DC" w:rsidRDefault="008444DC" w:rsidP="008444DC">
            <w:pPr>
              <w:jc w:val="center"/>
            </w:pPr>
            <w:r w:rsidRPr="002E1217">
              <w:t>7.25 ±</w:t>
            </w:r>
            <w:r>
              <w:t xml:space="preserve"> </w:t>
            </w:r>
            <w:r w:rsidRPr="003876BD">
              <w:t>0.4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D5DD" w14:textId="4AF76416" w:rsidR="008444DC" w:rsidRDefault="008444DC" w:rsidP="008444DC">
            <w:pPr>
              <w:jc w:val="center"/>
            </w:pPr>
            <w:r w:rsidRPr="002E1217">
              <w:t>7.77 ±</w:t>
            </w:r>
            <w:r>
              <w:t xml:space="preserve"> </w:t>
            </w:r>
            <w:r w:rsidRPr="003876BD">
              <w:t>1.0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386FC" w14:textId="71941DD1" w:rsidR="008444DC" w:rsidRDefault="008444DC" w:rsidP="008444DC">
            <w:pPr>
              <w:jc w:val="center"/>
            </w:pPr>
            <w:r w:rsidRPr="002E1217">
              <w:t>6.97 ±</w:t>
            </w:r>
            <w:r>
              <w:t xml:space="preserve"> </w:t>
            </w:r>
            <w:r w:rsidRPr="003876BD">
              <w:t>0.0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E2339" w14:textId="36AF8276" w:rsidR="008444DC" w:rsidRDefault="008444DC" w:rsidP="008444DC">
            <w:pPr>
              <w:jc w:val="center"/>
            </w:pPr>
            <w:r w:rsidRPr="00576C8E">
              <w:t>7.30</w:t>
            </w:r>
            <w:r w:rsidRPr="002E1217">
              <w:t xml:space="preserve"> ±</w:t>
            </w:r>
            <w:r>
              <w:t xml:space="preserve"> </w:t>
            </w:r>
            <w:r w:rsidRPr="0089639B">
              <w:t>0.2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A2BF5" w14:textId="7A79367D" w:rsidR="008444DC" w:rsidRDefault="008444DC" w:rsidP="008444DC">
            <w:pPr>
              <w:jc w:val="center"/>
            </w:pPr>
            <w:r w:rsidRPr="002E1217">
              <w:t>7.93 ±</w:t>
            </w:r>
            <w:r>
              <w:t xml:space="preserve"> </w:t>
            </w:r>
            <w:r w:rsidRPr="0089639B">
              <w:t>0.2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51F5B" w14:textId="1A151D9E" w:rsidR="008444DC" w:rsidRDefault="008444DC" w:rsidP="008444DC">
            <w:pPr>
              <w:jc w:val="center"/>
            </w:pPr>
            <w:r w:rsidRPr="002E1217">
              <w:t>6.73 ±</w:t>
            </w:r>
            <w:r>
              <w:t xml:space="preserve"> </w:t>
            </w:r>
            <w:r w:rsidRPr="0089639B">
              <w:t>0.15</w:t>
            </w:r>
            <w:r w:rsidRPr="00C031A5">
              <w:rPr>
                <w:vertAlign w:val="superscript"/>
                <w:lang w:val="en-GB"/>
              </w:rPr>
              <w:t>#</w:t>
            </w:r>
          </w:p>
        </w:tc>
      </w:tr>
      <w:tr w:rsidR="008444DC" w14:paraId="7D7433E1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1ED83" w14:textId="0BA5A3A5" w:rsidR="008444D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LYM </w:t>
            </w:r>
            <w:r w:rsidRPr="00B949AD">
              <w:rPr>
                <w:bCs/>
              </w:rPr>
              <w:t>(10</w:t>
            </w:r>
            <w:r w:rsidRPr="00B949AD">
              <w:rPr>
                <w:bCs/>
                <w:vertAlign w:val="superscript"/>
              </w:rPr>
              <w:t>9</w:t>
            </w:r>
            <w:r w:rsidRPr="00B949AD">
              <w:rPr>
                <w:bCs/>
              </w:rPr>
              <w:t>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19AA6" w14:textId="12CA1ABB" w:rsidR="008444DC" w:rsidRPr="002E1217" w:rsidRDefault="008444DC" w:rsidP="008444DC">
            <w:pPr>
              <w:jc w:val="center"/>
            </w:pPr>
            <w:r w:rsidRPr="009D7F17">
              <w:t>5.05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0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6A6E7" w14:textId="5FCE11DC" w:rsidR="008444DC" w:rsidRPr="002E1217" w:rsidRDefault="008444DC" w:rsidP="008444DC">
            <w:pPr>
              <w:jc w:val="center"/>
            </w:pPr>
            <w:r w:rsidRPr="009D7F17">
              <w:t>3.67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6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DA22B" w14:textId="5335C49D" w:rsidR="008444DC" w:rsidRPr="002E1217" w:rsidRDefault="008444DC" w:rsidP="008444DC">
            <w:pPr>
              <w:jc w:val="center"/>
            </w:pPr>
            <w:r w:rsidRPr="009D7F17">
              <w:t>2.83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3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1294" w14:textId="21311FCF" w:rsidR="008444DC" w:rsidRPr="00576C8E" w:rsidRDefault="008444DC" w:rsidP="008444DC">
            <w:pPr>
              <w:jc w:val="center"/>
            </w:pPr>
            <w:r w:rsidRPr="009D7F17">
              <w:t>3.35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4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C9220" w14:textId="6BA4AF54" w:rsidR="008444DC" w:rsidRPr="002E1217" w:rsidRDefault="008444DC" w:rsidP="008444DC">
            <w:pPr>
              <w:jc w:val="center"/>
            </w:pPr>
            <w:r w:rsidRPr="009D7F17">
              <w:t>2.07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8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ED813" w14:textId="674CEB37" w:rsidR="008444DC" w:rsidRPr="002E1217" w:rsidRDefault="008444DC" w:rsidP="008444DC">
            <w:pPr>
              <w:jc w:val="center"/>
            </w:pPr>
            <w:r w:rsidRPr="009D7F17">
              <w:rPr>
                <w:lang w:val="en-GB"/>
              </w:rPr>
              <w:t>2.75</w:t>
            </w:r>
            <w:r>
              <w:rPr>
                <w:lang w:val="en-GB"/>
              </w:rPr>
              <w:t xml:space="preserve"> </w:t>
            </w:r>
            <w:r w:rsidRPr="009D7F17">
              <w:rPr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780EE6">
              <w:rPr>
                <w:lang w:val="en-GB"/>
              </w:rPr>
              <w:t>0.39</w:t>
            </w:r>
          </w:p>
        </w:tc>
      </w:tr>
      <w:tr w:rsidR="008444DC" w14:paraId="7C58ED8E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B650D" w14:textId="1389348D" w:rsidR="008444D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MON </w:t>
            </w:r>
            <w:r w:rsidRPr="00B949AD">
              <w:rPr>
                <w:bCs/>
              </w:rPr>
              <w:t>(10</w:t>
            </w:r>
            <w:r w:rsidRPr="00B949AD">
              <w:rPr>
                <w:bCs/>
                <w:vertAlign w:val="superscript"/>
              </w:rPr>
              <w:t>9</w:t>
            </w:r>
            <w:r w:rsidRPr="00B949AD">
              <w:rPr>
                <w:bCs/>
              </w:rPr>
              <w:t>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0673B" w14:textId="4DB5C15D" w:rsidR="008444DC" w:rsidRPr="002E1217" w:rsidRDefault="008444DC" w:rsidP="008444DC">
            <w:pPr>
              <w:jc w:val="center"/>
            </w:pPr>
            <w:r w:rsidRPr="009D7F17">
              <w:t>0.60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1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53585" w14:textId="22D5980B" w:rsidR="008444DC" w:rsidRPr="002E1217" w:rsidRDefault="008444DC" w:rsidP="008444DC">
            <w:pPr>
              <w:jc w:val="center"/>
            </w:pPr>
            <w:r w:rsidRPr="009D7F17">
              <w:t>0.37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0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32F85" w14:textId="08EF81A7" w:rsidR="008444DC" w:rsidRPr="002E1217" w:rsidRDefault="008444DC" w:rsidP="008444DC">
            <w:pPr>
              <w:jc w:val="center"/>
            </w:pPr>
            <w:r w:rsidRPr="009D7F17">
              <w:t>0.33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0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2D310" w14:textId="24CF0D95" w:rsidR="008444DC" w:rsidRPr="00576C8E" w:rsidRDefault="008444DC" w:rsidP="008444DC">
            <w:pPr>
              <w:jc w:val="center"/>
            </w:pPr>
            <w:r w:rsidRPr="009D7F17">
              <w:t>0.40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0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7ED2B" w14:textId="24C915AA" w:rsidR="008444DC" w:rsidRPr="002E1217" w:rsidRDefault="008444DC" w:rsidP="008444DC">
            <w:pPr>
              <w:jc w:val="center"/>
            </w:pPr>
            <w:r w:rsidRPr="009D7F17">
              <w:rPr>
                <w:lang w:val="en-GB"/>
              </w:rPr>
              <w:t>0.23</w:t>
            </w:r>
            <w:r>
              <w:rPr>
                <w:lang w:val="en-GB"/>
              </w:rPr>
              <w:t xml:space="preserve"> </w:t>
            </w:r>
            <w:r w:rsidRPr="009D7F17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27B17" w14:textId="2906ABCB" w:rsidR="008444DC" w:rsidRDefault="008444DC" w:rsidP="008444DC">
            <w:pPr>
              <w:jc w:val="center"/>
            </w:pPr>
            <w:r w:rsidRPr="009D7F17">
              <w:rPr>
                <w:lang w:val="en-GB"/>
              </w:rPr>
              <w:t>1.10</w:t>
            </w:r>
            <w:r>
              <w:rPr>
                <w:lang w:val="en-GB"/>
              </w:rPr>
              <w:t xml:space="preserve"> </w:t>
            </w:r>
            <w:r w:rsidRPr="009D7F17">
              <w:rPr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780EE6">
              <w:rPr>
                <w:lang w:val="en-GB"/>
              </w:rPr>
              <w:t>0.06</w:t>
            </w:r>
          </w:p>
        </w:tc>
      </w:tr>
      <w:tr w:rsidR="008444DC" w14:paraId="405516B3" w14:textId="77777777" w:rsidTr="00C031A5">
        <w:trPr>
          <w:trHeight w:val="460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205AC" w14:textId="6C51E250" w:rsidR="008444DC" w:rsidRDefault="008444DC" w:rsidP="008444DC">
            <w:pPr>
              <w:jc w:val="center"/>
              <w:rPr>
                <w:b/>
              </w:rPr>
            </w:pPr>
            <w:r>
              <w:rPr>
                <w:b/>
              </w:rPr>
              <w:t xml:space="preserve">GRA </w:t>
            </w:r>
            <w:r w:rsidRPr="00B949AD">
              <w:rPr>
                <w:bCs/>
              </w:rPr>
              <w:t>(10</w:t>
            </w:r>
            <w:r w:rsidRPr="00B949AD">
              <w:rPr>
                <w:bCs/>
                <w:vertAlign w:val="superscript"/>
              </w:rPr>
              <w:t>9</w:t>
            </w:r>
            <w:r w:rsidRPr="00B949AD">
              <w:rPr>
                <w:bCs/>
              </w:rPr>
              <w:t>/L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05047" w14:textId="1847DD35" w:rsidR="008444DC" w:rsidRPr="002E1217" w:rsidRDefault="008444DC" w:rsidP="008444DC">
            <w:pPr>
              <w:jc w:val="center"/>
            </w:pPr>
            <w:r w:rsidRPr="009D7F17">
              <w:t>2.20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1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4A7DB" w14:textId="07954292" w:rsidR="008444DC" w:rsidRPr="002E1217" w:rsidRDefault="008444DC" w:rsidP="008444DC">
            <w:pPr>
              <w:jc w:val="center"/>
            </w:pPr>
            <w:r w:rsidRPr="009D7F17">
              <w:t>1.87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7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6455" w14:textId="7B1D806F" w:rsidR="008444DC" w:rsidRPr="002E1217" w:rsidRDefault="008444DC" w:rsidP="008444DC">
            <w:pPr>
              <w:jc w:val="center"/>
            </w:pPr>
            <w:r w:rsidRPr="009D7F17">
              <w:rPr>
                <w:lang w:val="en-GB"/>
              </w:rPr>
              <w:t>1.37</w:t>
            </w:r>
            <w:r>
              <w:rPr>
                <w:lang w:val="en-GB"/>
              </w:rPr>
              <w:t xml:space="preserve"> </w:t>
            </w:r>
            <w:r w:rsidRPr="009D7F17">
              <w:rPr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780EE6">
              <w:rPr>
                <w:lang w:val="en-GB"/>
              </w:rPr>
              <w:t>0.3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E00C0" w14:textId="4C5569E5" w:rsidR="008444DC" w:rsidRPr="00576C8E" w:rsidRDefault="008444DC" w:rsidP="008444DC">
            <w:pPr>
              <w:jc w:val="center"/>
            </w:pPr>
            <w:r w:rsidRPr="009D7F17">
              <w:t>1.80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4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F8092" w14:textId="4EB44543" w:rsidR="008444DC" w:rsidRPr="002E1217" w:rsidRDefault="008444DC" w:rsidP="008444DC">
            <w:pPr>
              <w:jc w:val="center"/>
            </w:pPr>
            <w:r w:rsidRPr="009D7F17">
              <w:t>1.37</w:t>
            </w:r>
            <w:r>
              <w:t xml:space="preserve"> </w:t>
            </w:r>
            <w:r w:rsidRPr="009D7F17">
              <w:t>±</w:t>
            </w:r>
            <w:r>
              <w:t xml:space="preserve"> </w:t>
            </w:r>
            <w:r w:rsidRPr="00780EE6">
              <w:t>0.1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42B12" w14:textId="34D4A19A" w:rsidR="008444DC" w:rsidRDefault="008444DC" w:rsidP="008444DC">
            <w:pPr>
              <w:jc w:val="center"/>
            </w:pPr>
            <w:r w:rsidRPr="009D7F17">
              <w:rPr>
                <w:lang w:val="en-GB"/>
              </w:rPr>
              <w:t>1.10</w:t>
            </w:r>
            <w:r>
              <w:rPr>
                <w:lang w:val="en-GB"/>
              </w:rPr>
              <w:t xml:space="preserve"> </w:t>
            </w:r>
            <w:r w:rsidRPr="009D7F17">
              <w:rPr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780EE6">
              <w:rPr>
                <w:lang w:val="en-GB"/>
              </w:rPr>
              <w:t>0.27</w:t>
            </w:r>
          </w:p>
        </w:tc>
      </w:tr>
    </w:tbl>
    <w:p w14:paraId="36749ED7" w14:textId="69E5C1EA" w:rsidR="009A0194" w:rsidRDefault="009A0194" w:rsidP="00BA1C11"/>
    <w:sectPr w:rsidR="009A0194" w:rsidSect="007E05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58EFB" w14:textId="77777777" w:rsidR="00B90710" w:rsidRDefault="00B90710" w:rsidP="00E55258">
      <w:pPr>
        <w:spacing w:after="0" w:line="240" w:lineRule="auto"/>
      </w:pPr>
      <w:r>
        <w:separator/>
      </w:r>
    </w:p>
  </w:endnote>
  <w:endnote w:type="continuationSeparator" w:id="0">
    <w:p w14:paraId="203EC4B7" w14:textId="77777777" w:rsidR="00B90710" w:rsidRDefault="00B90710" w:rsidP="00E55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EAF88" w14:textId="77777777" w:rsidR="00B90710" w:rsidRDefault="00B90710" w:rsidP="00E55258">
      <w:pPr>
        <w:spacing w:after="0" w:line="240" w:lineRule="auto"/>
      </w:pPr>
      <w:r>
        <w:separator/>
      </w:r>
    </w:p>
  </w:footnote>
  <w:footnote w:type="continuationSeparator" w:id="0">
    <w:p w14:paraId="75AEF324" w14:textId="77777777" w:rsidR="00B90710" w:rsidRDefault="00B90710" w:rsidP="00E55258">
      <w:pPr>
        <w:spacing w:after="0" w:line="240" w:lineRule="auto"/>
      </w:pPr>
      <w:r>
        <w:continuationSeparator/>
      </w:r>
    </w:p>
  </w:footnote>
  <w:footnote w:id="1">
    <w:p w14:paraId="42DFBBB2" w14:textId="3D9D074B" w:rsidR="005B0BE1" w:rsidRDefault="00A261A1" w:rsidP="005B0BE1">
      <w:pPr>
        <w:pStyle w:val="FootnoteText"/>
      </w:pPr>
      <w:r>
        <w:rPr>
          <w:rStyle w:val="FootnoteReference"/>
        </w:rPr>
        <w:t>*</w:t>
      </w:r>
      <w:r w:rsidR="005B0BE1">
        <w:t xml:space="preserve"> Corresponding author at </w:t>
      </w:r>
      <w:r w:rsidR="005B0BE1" w:rsidRPr="00F00C53">
        <w:t>School of Medicine, University of Zagreb</w:t>
      </w:r>
      <w:r w:rsidR="005B0BE1">
        <w:t xml:space="preserve">: Marija Ćurlin; e-mail: </w:t>
      </w:r>
      <w:hyperlink r:id="rId1" w:history="1">
        <w:r w:rsidR="005B0BE1" w:rsidRPr="00F00C53">
          <w:rPr>
            <w:rStyle w:val="Hyperlink"/>
          </w:rPr>
          <w:t>marija.curlin@mef.hr</w:t>
        </w:r>
      </w:hyperlink>
      <w:r w:rsidR="005B0BE1">
        <w:t xml:space="preserve">; Corresponding author at </w:t>
      </w:r>
      <w:r w:rsidR="005B0BE1" w:rsidRPr="00F00C53">
        <w:t>Institute for Medical Research and Occupational Health</w:t>
      </w:r>
      <w:r w:rsidR="005B0BE1">
        <w:t>: Ivana Vinković Vrček; e-mail: ivinkovic@imi.hr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ija Ćurlin">
    <w15:presenceInfo w15:providerId="None" w15:userId="Marija Ćurl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F8C"/>
    <w:rsid w:val="000021CE"/>
    <w:rsid w:val="00022416"/>
    <w:rsid w:val="000224B1"/>
    <w:rsid w:val="0002522F"/>
    <w:rsid w:val="00040269"/>
    <w:rsid w:val="00051381"/>
    <w:rsid w:val="00057E2E"/>
    <w:rsid w:val="0006103B"/>
    <w:rsid w:val="00085555"/>
    <w:rsid w:val="00086727"/>
    <w:rsid w:val="000900AD"/>
    <w:rsid w:val="000E0A76"/>
    <w:rsid w:val="00102FAC"/>
    <w:rsid w:val="0014153F"/>
    <w:rsid w:val="001659DD"/>
    <w:rsid w:val="00187CF5"/>
    <w:rsid w:val="00191540"/>
    <w:rsid w:val="00193F33"/>
    <w:rsid w:val="001C7089"/>
    <w:rsid w:val="001D4EFA"/>
    <w:rsid w:val="001E456C"/>
    <w:rsid w:val="001F493E"/>
    <w:rsid w:val="00253EE6"/>
    <w:rsid w:val="002551B5"/>
    <w:rsid w:val="00290747"/>
    <w:rsid w:val="002E1217"/>
    <w:rsid w:val="0030374D"/>
    <w:rsid w:val="00327AC6"/>
    <w:rsid w:val="00344546"/>
    <w:rsid w:val="00345EBB"/>
    <w:rsid w:val="00365047"/>
    <w:rsid w:val="003876BD"/>
    <w:rsid w:val="003A03EE"/>
    <w:rsid w:val="003A3950"/>
    <w:rsid w:val="003B582F"/>
    <w:rsid w:val="003E3576"/>
    <w:rsid w:val="003F00DA"/>
    <w:rsid w:val="003F77DE"/>
    <w:rsid w:val="004369CD"/>
    <w:rsid w:val="00450FB8"/>
    <w:rsid w:val="00481DAC"/>
    <w:rsid w:val="0048200E"/>
    <w:rsid w:val="00494A37"/>
    <w:rsid w:val="004C4DA1"/>
    <w:rsid w:val="004D7DDF"/>
    <w:rsid w:val="004E0C48"/>
    <w:rsid w:val="00521D52"/>
    <w:rsid w:val="00527761"/>
    <w:rsid w:val="00553AAA"/>
    <w:rsid w:val="00557E37"/>
    <w:rsid w:val="00576C8E"/>
    <w:rsid w:val="00577251"/>
    <w:rsid w:val="005867C5"/>
    <w:rsid w:val="005B0BE1"/>
    <w:rsid w:val="005C4380"/>
    <w:rsid w:val="005E514A"/>
    <w:rsid w:val="005E5A37"/>
    <w:rsid w:val="00605B04"/>
    <w:rsid w:val="00614976"/>
    <w:rsid w:val="006358CA"/>
    <w:rsid w:val="00640266"/>
    <w:rsid w:val="00650744"/>
    <w:rsid w:val="00656DDB"/>
    <w:rsid w:val="006636C8"/>
    <w:rsid w:val="00674B97"/>
    <w:rsid w:val="0068225A"/>
    <w:rsid w:val="006A7782"/>
    <w:rsid w:val="006A7BC0"/>
    <w:rsid w:val="006B3F4C"/>
    <w:rsid w:val="006C1AC2"/>
    <w:rsid w:val="006C6806"/>
    <w:rsid w:val="006C759C"/>
    <w:rsid w:val="006E06CF"/>
    <w:rsid w:val="006F38F4"/>
    <w:rsid w:val="00700B24"/>
    <w:rsid w:val="00714598"/>
    <w:rsid w:val="0071694F"/>
    <w:rsid w:val="00731F8C"/>
    <w:rsid w:val="00741BF3"/>
    <w:rsid w:val="007454FC"/>
    <w:rsid w:val="00780EE6"/>
    <w:rsid w:val="007923B4"/>
    <w:rsid w:val="00796B71"/>
    <w:rsid w:val="007A7CFE"/>
    <w:rsid w:val="007D0814"/>
    <w:rsid w:val="007E059F"/>
    <w:rsid w:val="00801D69"/>
    <w:rsid w:val="00803C1E"/>
    <w:rsid w:val="008444DC"/>
    <w:rsid w:val="008624B4"/>
    <w:rsid w:val="00885C1D"/>
    <w:rsid w:val="008869B5"/>
    <w:rsid w:val="00892F45"/>
    <w:rsid w:val="0089639B"/>
    <w:rsid w:val="008A3BFC"/>
    <w:rsid w:val="008D15C9"/>
    <w:rsid w:val="008F0B90"/>
    <w:rsid w:val="008F2C29"/>
    <w:rsid w:val="009045E4"/>
    <w:rsid w:val="0091049F"/>
    <w:rsid w:val="00933E2C"/>
    <w:rsid w:val="009405F5"/>
    <w:rsid w:val="00976486"/>
    <w:rsid w:val="0097760F"/>
    <w:rsid w:val="009A0194"/>
    <w:rsid w:val="009D48BF"/>
    <w:rsid w:val="009D7F17"/>
    <w:rsid w:val="009E6708"/>
    <w:rsid w:val="009F5B2B"/>
    <w:rsid w:val="00A0320E"/>
    <w:rsid w:val="00A12AC5"/>
    <w:rsid w:val="00A1790D"/>
    <w:rsid w:val="00A261A1"/>
    <w:rsid w:val="00A77962"/>
    <w:rsid w:val="00A86D54"/>
    <w:rsid w:val="00A870D8"/>
    <w:rsid w:val="00AB6130"/>
    <w:rsid w:val="00AD0305"/>
    <w:rsid w:val="00AD229A"/>
    <w:rsid w:val="00B01019"/>
    <w:rsid w:val="00B42A54"/>
    <w:rsid w:val="00B460C6"/>
    <w:rsid w:val="00B90710"/>
    <w:rsid w:val="00B907AD"/>
    <w:rsid w:val="00B949AD"/>
    <w:rsid w:val="00BA1C11"/>
    <w:rsid w:val="00BA4430"/>
    <w:rsid w:val="00BA5203"/>
    <w:rsid w:val="00BB7C78"/>
    <w:rsid w:val="00BC235B"/>
    <w:rsid w:val="00BD47E2"/>
    <w:rsid w:val="00BF1827"/>
    <w:rsid w:val="00C031A5"/>
    <w:rsid w:val="00C33E98"/>
    <w:rsid w:val="00C45FEF"/>
    <w:rsid w:val="00C84856"/>
    <w:rsid w:val="00C92986"/>
    <w:rsid w:val="00CA7679"/>
    <w:rsid w:val="00D05F0D"/>
    <w:rsid w:val="00D2272A"/>
    <w:rsid w:val="00D461CD"/>
    <w:rsid w:val="00D54305"/>
    <w:rsid w:val="00D70CED"/>
    <w:rsid w:val="00D82553"/>
    <w:rsid w:val="00DA6ECF"/>
    <w:rsid w:val="00DD0A7E"/>
    <w:rsid w:val="00E43E04"/>
    <w:rsid w:val="00E55258"/>
    <w:rsid w:val="00E92176"/>
    <w:rsid w:val="00E937FC"/>
    <w:rsid w:val="00EC3337"/>
    <w:rsid w:val="00EE605B"/>
    <w:rsid w:val="00F02C86"/>
    <w:rsid w:val="00F121FB"/>
    <w:rsid w:val="00F2214F"/>
    <w:rsid w:val="00F361BB"/>
    <w:rsid w:val="00F41164"/>
    <w:rsid w:val="00F533F1"/>
    <w:rsid w:val="00F611EC"/>
    <w:rsid w:val="00F9442E"/>
    <w:rsid w:val="00FB4503"/>
    <w:rsid w:val="00FC2A6E"/>
    <w:rsid w:val="00FF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70A338F"/>
  <w15:chartTrackingRefBased/>
  <w15:docId w15:val="{39EBE431-ED1C-465B-BEBC-4BEF7E65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7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B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2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58"/>
  </w:style>
  <w:style w:type="paragraph" w:styleId="Footer">
    <w:name w:val="footer"/>
    <w:basedOn w:val="Normal"/>
    <w:link w:val="FooterChar"/>
    <w:uiPriority w:val="99"/>
    <w:unhideWhenUsed/>
    <w:rsid w:val="00E552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58"/>
  </w:style>
  <w:style w:type="character" w:styleId="Hyperlink">
    <w:name w:val="Hyperlink"/>
    <w:uiPriority w:val="99"/>
    <w:unhideWhenUsed/>
    <w:rsid w:val="002551B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51B5"/>
    <w:pPr>
      <w:spacing w:after="0" w:line="240" w:lineRule="auto"/>
    </w:pPr>
    <w:rPr>
      <w:rFonts w:ascii="Calibri" w:eastAsia="Calibri" w:hAnsi="Calibri" w:cs="Times New Roman"/>
      <w:sz w:val="20"/>
      <w:szCs w:val="20"/>
      <w:lang w:val="hr-H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51B5"/>
    <w:rPr>
      <w:rFonts w:ascii="Calibri" w:eastAsia="Calibri" w:hAnsi="Calibri" w:cs="Times New Roman"/>
      <w:sz w:val="20"/>
      <w:szCs w:val="20"/>
      <w:lang w:val="hr-HR"/>
    </w:rPr>
  </w:style>
  <w:style w:type="character" w:styleId="FootnoteReference">
    <w:name w:val="footnote reference"/>
    <w:uiPriority w:val="99"/>
    <w:semiHidden/>
    <w:unhideWhenUsed/>
    <w:rsid w:val="002551B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B0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B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7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marija.curlin@mef.h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60B07D047F0F4B8B4C728EAE868141" ma:contentTypeVersion="10" ma:contentTypeDescription="Create a new document." ma:contentTypeScope="" ma:versionID="7ede773008252ff9e93b166d6588cb59">
  <xsd:schema xmlns:xsd="http://www.w3.org/2001/XMLSchema" xmlns:xs="http://www.w3.org/2001/XMLSchema" xmlns:p="http://schemas.microsoft.com/office/2006/metadata/properties" xmlns:ns3="ffe2f76d-d70e-4893-94be-e9ecf513441d" targetNamespace="http://schemas.microsoft.com/office/2006/metadata/properties" ma:root="true" ma:fieldsID="5756fb669a1eb7a56629399a14f36d7c" ns3:_="">
    <xsd:import namespace="ffe2f76d-d70e-4893-94be-e9ecf51344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2f76d-d70e-4893-94be-e9ecf51344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FDE75E5-6E28-4896-A2A6-C259D0B890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2f76d-d70e-4893-94be-e9ecf51344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7B00D6-5A10-4078-95A6-98C6FB1D13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7D72A8-68C4-40C7-A511-8EE7A9B9E9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94</Words>
  <Characters>795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ja Božičević</dc:creator>
  <cp:keywords/>
  <dc:description/>
  <cp:lastModifiedBy>Marija Ćurlin</cp:lastModifiedBy>
  <cp:revision>2</cp:revision>
  <dcterms:created xsi:type="dcterms:W3CDTF">2021-08-31T07:26:00Z</dcterms:created>
  <dcterms:modified xsi:type="dcterms:W3CDTF">2021-08-3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60B07D047F0F4B8B4C728EAE868141</vt:lpwstr>
  </property>
</Properties>
</file>